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AC908" w14:textId="438B40EE" w:rsidR="00537219" w:rsidRPr="0052362E" w:rsidRDefault="000B1A7E" w:rsidP="0052362E">
      <w:pPr>
        <w:spacing w:after="120"/>
        <w:rPr>
          <w:rFonts w:ascii="Times New Roman" w:hAnsi="Times New Roman" w:cs="Times New Roman"/>
          <w:lang w:val="en-CA"/>
        </w:rPr>
      </w:pPr>
      <w:r w:rsidRPr="000B1A7E">
        <w:rPr>
          <w:rFonts w:ascii="Times New Roman" w:hAnsi="Times New Roman" w:cs="Times New Roman"/>
          <w:b/>
          <w:bCs/>
          <w:lang w:val="en-CA"/>
        </w:rPr>
        <w:t>A</w:t>
      </w:r>
      <w:r w:rsidR="001942DD">
        <w:rPr>
          <w:rFonts w:ascii="Times New Roman" w:hAnsi="Times New Roman" w:cs="Times New Roman"/>
          <w:b/>
          <w:bCs/>
          <w:lang w:val="en-CA"/>
        </w:rPr>
        <w:t>dditional File</w:t>
      </w:r>
      <w:r w:rsidR="00DC1B61" w:rsidRPr="000B1A7E">
        <w:rPr>
          <w:rFonts w:ascii="Times New Roman" w:hAnsi="Times New Roman" w:cs="Times New Roman"/>
          <w:b/>
          <w:bCs/>
          <w:lang w:val="en-CA"/>
        </w:rPr>
        <w:t xml:space="preserve"> Table 1 </w:t>
      </w:r>
      <w:r w:rsidR="00AB4C91" w:rsidRPr="000B1A7E">
        <w:rPr>
          <w:rFonts w:ascii="Times New Roman" w:hAnsi="Times New Roman" w:cs="Times New Roman"/>
          <w:b/>
          <w:bCs/>
          <w:lang w:val="en-CA"/>
        </w:rPr>
        <w:t xml:space="preserve">Delirium </w:t>
      </w:r>
      <w:r w:rsidR="008B7FEE" w:rsidRPr="000B1A7E">
        <w:rPr>
          <w:rFonts w:ascii="Times New Roman" w:hAnsi="Times New Roman" w:cs="Times New Roman"/>
          <w:b/>
          <w:bCs/>
          <w:lang w:val="en-CA"/>
        </w:rPr>
        <w:t>Specific</w:t>
      </w:r>
      <w:r w:rsidR="00150BD7" w:rsidRPr="000B1A7E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AB4C91" w:rsidRPr="000B1A7E">
        <w:rPr>
          <w:rFonts w:ascii="Times New Roman" w:hAnsi="Times New Roman" w:cs="Times New Roman"/>
          <w:b/>
          <w:bCs/>
          <w:lang w:val="en-CA"/>
        </w:rPr>
        <w:t>Outcomes</w:t>
      </w:r>
      <w:r w:rsidR="0052362E" w:rsidRPr="0052362E">
        <w:rPr>
          <w:rFonts w:ascii="Times New Roman" w:hAnsi="Times New Roman" w:cs="Times New Roman"/>
          <w:lang w:val="en-CA"/>
        </w:rPr>
        <w:t xml:space="preserve"> (N = 183 studies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843"/>
        <w:gridCol w:w="2268"/>
      </w:tblGrid>
      <w:tr w:rsidR="00F459D1" w:rsidRPr="00D75930" w14:paraId="0A9F018B" w14:textId="77777777" w:rsidTr="0052362E">
        <w:tc>
          <w:tcPr>
            <w:tcW w:w="5807" w:type="dxa"/>
            <w:tcBorders>
              <w:top w:val="single" w:sz="12" w:space="0" w:color="auto"/>
              <w:bottom w:val="single" w:sz="4" w:space="0" w:color="auto"/>
            </w:tcBorders>
          </w:tcPr>
          <w:p w14:paraId="6AC9201C" w14:textId="77777777" w:rsidR="00F459D1" w:rsidRPr="00D75930" w:rsidRDefault="00F459D1" w:rsidP="0052362E">
            <w:pPr>
              <w:spacing w:before="40" w:after="40"/>
              <w:rPr>
                <w:rFonts w:ascii="Times New Roman" w:hAnsi="Times New Roman" w:cs="Times New Roman"/>
                <w:b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CA"/>
              </w:rPr>
              <w:t>Outco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0E1AFE8" w14:textId="77777777" w:rsidR="00F459D1" w:rsidRPr="00D75930" w:rsidRDefault="00F459D1" w:rsidP="0052362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CA"/>
              </w:rPr>
              <w:t>n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2D263A1D" w14:textId="6D5B4AC1" w:rsidR="00F459D1" w:rsidRPr="00D75930" w:rsidRDefault="00F459D1" w:rsidP="0052362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CA"/>
              </w:rPr>
              <w:t>Primary</w:t>
            </w:r>
            <w:r w:rsidR="00A203BE" w:rsidRPr="00D75930">
              <w:rPr>
                <w:rFonts w:ascii="Times New Roman" w:hAnsi="Times New Roman" w:cs="Times New Roman"/>
                <w:b/>
                <w:lang w:val="en-CA"/>
              </w:rPr>
              <w:t xml:space="preserve"> outcome</w:t>
            </w:r>
          </w:p>
        </w:tc>
      </w:tr>
      <w:tr w:rsidR="00F459D1" w:rsidRPr="00D75930" w14:paraId="108B91DD" w14:textId="77777777" w:rsidTr="0052362E">
        <w:tc>
          <w:tcPr>
            <w:tcW w:w="5807" w:type="dxa"/>
            <w:tcBorders>
              <w:top w:val="single" w:sz="4" w:space="0" w:color="auto"/>
            </w:tcBorders>
          </w:tcPr>
          <w:p w14:paraId="110AD64A" w14:textId="652E3CE3" w:rsidR="00F459D1" w:rsidRPr="00D75930" w:rsidRDefault="00F459D1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Delirium </w:t>
            </w:r>
            <w:r w:rsidR="00D3554E" w:rsidRPr="00D75930">
              <w:rPr>
                <w:rFonts w:ascii="Times New Roman" w:hAnsi="Times New Roman" w:cs="Times New Roman"/>
                <w:lang w:val="en-CA"/>
              </w:rPr>
              <w:t>i</w:t>
            </w:r>
            <w:r w:rsidRPr="00D75930">
              <w:rPr>
                <w:rFonts w:ascii="Times New Roman" w:hAnsi="Times New Roman" w:cs="Times New Roman"/>
                <w:lang w:val="en-CA"/>
              </w:rPr>
              <w:t>ncid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CB8F7A" w14:textId="77777777" w:rsidR="00F459D1" w:rsidRPr="00D75930" w:rsidRDefault="00F459D1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44 (7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4C16D0" w14:textId="77777777" w:rsidR="00F459D1" w:rsidRPr="00D75930" w:rsidRDefault="00F459D1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08 (75)</w:t>
            </w:r>
          </w:p>
        </w:tc>
      </w:tr>
      <w:tr w:rsidR="006A21EF" w:rsidRPr="00D75930" w14:paraId="393F549A" w14:textId="77777777" w:rsidTr="0052362E">
        <w:tc>
          <w:tcPr>
            <w:tcW w:w="5807" w:type="dxa"/>
          </w:tcPr>
          <w:p w14:paraId="7AD6C20D" w14:textId="77777777" w:rsidR="006A21EF" w:rsidRPr="00D75930" w:rsidRDefault="006A21EF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elirium severity</w:t>
            </w:r>
          </w:p>
        </w:tc>
        <w:tc>
          <w:tcPr>
            <w:tcW w:w="1843" w:type="dxa"/>
          </w:tcPr>
          <w:p w14:paraId="1BDF5EB1" w14:textId="77777777" w:rsidR="006A21EF" w:rsidRPr="00D75930" w:rsidRDefault="006A21EF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60 (33)</w:t>
            </w:r>
          </w:p>
        </w:tc>
        <w:tc>
          <w:tcPr>
            <w:tcW w:w="2268" w:type="dxa"/>
          </w:tcPr>
          <w:p w14:paraId="63406A6A" w14:textId="77777777" w:rsidR="006A21EF" w:rsidRPr="00D75930" w:rsidRDefault="006A21EF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4 (23)</w:t>
            </w:r>
          </w:p>
        </w:tc>
      </w:tr>
      <w:tr w:rsidR="006A21EF" w:rsidRPr="00D75930" w14:paraId="2022C6C3" w14:textId="77777777" w:rsidTr="0052362E">
        <w:tc>
          <w:tcPr>
            <w:tcW w:w="5807" w:type="dxa"/>
          </w:tcPr>
          <w:p w14:paraId="227F0227" w14:textId="77777777" w:rsidR="006A21EF" w:rsidRPr="00D75930" w:rsidRDefault="006A21EF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elirium duration</w:t>
            </w:r>
          </w:p>
        </w:tc>
        <w:tc>
          <w:tcPr>
            <w:tcW w:w="1843" w:type="dxa"/>
          </w:tcPr>
          <w:p w14:paraId="7D824424" w14:textId="77777777" w:rsidR="006A21EF" w:rsidRPr="00D75930" w:rsidRDefault="006A21EF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53 (29)</w:t>
            </w:r>
          </w:p>
        </w:tc>
        <w:tc>
          <w:tcPr>
            <w:tcW w:w="2268" w:type="dxa"/>
          </w:tcPr>
          <w:p w14:paraId="097D1F34" w14:textId="77777777" w:rsidR="006A21EF" w:rsidRPr="00D75930" w:rsidRDefault="006A21EF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1 (21)</w:t>
            </w:r>
          </w:p>
        </w:tc>
      </w:tr>
      <w:tr w:rsidR="00F459D1" w:rsidRPr="00D75930" w14:paraId="6BB0EC52" w14:textId="77777777" w:rsidTr="0052362E">
        <w:tc>
          <w:tcPr>
            <w:tcW w:w="5807" w:type="dxa"/>
          </w:tcPr>
          <w:p w14:paraId="5567964A" w14:textId="77777777" w:rsidR="00F459D1" w:rsidRPr="00D75930" w:rsidRDefault="00F459D1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elirium prevalence</w:t>
            </w:r>
          </w:p>
        </w:tc>
        <w:tc>
          <w:tcPr>
            <w:tcW w:w="1843" w:type="dxa"/>
          </w:tcPr>
          <w:p w14:paraId="01FD67E8" w14:textId="77777777" w:rsidR="00F459D1" w:rsidRPr="00D75930" w:rsidRDefault="00F459D1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0 (11)</w:t>
            </w:r>
          </w:p>
        </w:tc>
        <w:tc>
          <w:tcPr>
            <w:tcW w:w="2268" w:type="dxa"/>
          </w:tcPr>
          <w:p w14:paraId="7187ECA5" w14:textId="77777777" w:rsidR="00F459D1" w:rsidRPr="00D75930" w:rsidRDefault="00F459D1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9 (45)</w:t>
            </w:r>
          </w:p>
        </w:tc>
      </w:tr>
      <w:tr w:rsidR="006A21EF" w:rsidRPr="00D75930" w14:paraId="4B132AE6" w14:textId="77777777" w:rsidTr="0052362E">
        <w:tc>
          <w:tcPr>
            <w:tcW w:w="5807" w:type="dxa"/>
          </w:tcPr>
          <w:p w14:paraId="30B3410F" w14:textId="77777777" w:rsidR="006A21EF" w:rsidRPr="00D75930" w:rsidRDefault="006A21EF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Time to delirium onset</w:t>
            </w:r>
          </w:p>
        </w:tc>
        <w:tc>
          <w:tcPr>
            <w:tcW w:w="1843" w:type="dxa"/>
          </w:tcPr>
          <w:p w14:paraId="67D3B7B6" w14:textId="77777777" w:rsidR="006A21EF" w:rsidRPr="00D75930" w:rsidRDefault="006A21EF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4 (8)</w:t>
            </w:r>
          </w:p>
        </w:tc>
        <w:tc>
          <w:tcPr>
            <w:tcW w:w="2268" w:type="dxa"/>
          </w:tcPr>
          <w:p w14:paraId="403BA419" w14:textId="77777777" w:rsidR="006A21EF" w:rsidRPr="00D75930" w:rsidRDefault="006A21EF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 (14)</w:t>
            </w:r>
          </w:p>
        </w:tc>
      </w:tr>
      <w:tr w:rsidR="006A21EF" w:rsidRPr="00D75930" w14:paraId="136E1AC1" w14:textId="77777777" w:rsidTr="0052362E">
        <w:tc>
          <w:tcPr>
            <w:tcW w:w="5807" w:type="dxa"/>
          </w:tcPr>
          <w:p w14:paraId="479FB282" w14:textId="77777777" w:rsidR="006A21EF" w:rsidRPr="00D75930" w:rsidRDefault="006A21EF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elirium resolution</w:t>
            </w:r>
          </w:p>
        </w:tc>
        <w:tc>
          <w:tcPr>
            <w:tcW w:w="1843" w:type="dxa"/>
          </w:tcPr>
          <w:p w14:paraId="548FF938" w14:textId="24718B93" w:rsidR="006A21EF" w:rsidRPr="00D75930" w:rsidRDefault="00885C19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3</w:t>
            </w:r>
            <w:r w:rsidR="006A21EF"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B93692" w:rsidRPr="00D75930">
              <w:rPr>
                <w:rFonts w:ascii="Times New Roman" w:hAnsi="Times New Roman" w:cs="Times New Roman"/>
                <w:lang w:val="en-CA"/>
              </w:rPr>
              <w:t>7</w:t>
            </w:r>
            <w:r w:rsidR="006A21EF"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2268" w:type="dxa"/>
          </w:tcPr>
          <w:p w14:paraId="3258CAF0" w14:textId="77777777" w:rsidR="006A21EF" w:rsidRPr="00D75930" w:rsidRDefault="006A21EF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1)</w:t>
            </w:r>
          </w:p>
        </w:tc>
      </w:tr>
      <w:tr w:rsidR="00F459D1" w:rsidRPr="00D75930" w14:paraId="12565567" w14:textId="77777777" w:rsidTr="0052362E">
        <w:tc>
          <w:tcPr>
            <w:tcW w:w="5807" w:type="dxa"/>
          </w:tcPr>
          <w:p w14:paraId="7D66F01C" w14:textId="77777777" w:rsidR="00F459D1" w:rsidRPr="00D75930" w:rsidRDefault="00F459D1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elirium type</w:t>
            </w:r>
          </w:p>
        </w:tc>
        <w:tc>
          <w:tcPr>
            <w:tcW w:w="1843" w:type="dxa"/>
          </w:tcPr>
          <w:p w14:paraId="711658C8" w14:textId="77777777" w:rsidR="00F459D1" w:rsidRPr="00D75930" w:rsidRDefault="00F459D1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8 (4)</w:t>
            </w:r>
          </w:p>
        </w:tc>
        <w:tc>
          <w:tcPr>
            <w:tcW w:w="2268" w:type="dxa"/>
          </w:tcPr>
          <w:p w14:paraId="0158DF2E" w14:textId="77777777" w:rsidR="00F459D1" w:rsidRPr="00D75930" w:rsidRDefault="00F459D1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1)</w:t>
            </w:r>
          </w:p>
        </w:tc>
      </w:tr>
      <w:tr w:rsidR="00BC15BF" w:rsidRPr="00D75930" w14:paraId="78E24F9A" w14:textId="77777777" w:rsidTr="0052362E">
        <w:tc>
          <w:tcPr>
            <w:tcW w:w="5807" w:type="dxa"/>
          </w:tcPr>
          <w:p w14:paraId="614CBA40" w14:textId="22387241" w:rsidR="00BC15BF" w:rsidRPr="00D75930" w:rsidRDefault="00BC15BF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se of anticholinergic or other psychoactive/tropic agents</w:t>
            </w:r>
          </w:p>
        </w:tc>
        <w:tc>
          <w:tcPr>
            <w:tcW w:w="1843" w:type="dxa"/>
          </w:tcPr>
          <w:p w14:paraId="57921F69" w14:textId="50788365" w:rsidR="00BC15BF" w:rsidRPr="00D75930" w:rsidRDefault="00BC15BF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4)</w:t>
            </w:r>
          </w:p>
        </w:tc>
        <w:tc>
          <w:tcPr>
            <w:tcW w:w="2268" w:type="dxa"/>
          </w:tcPr>
          <w:p w14:paraId="1BCBEA25" w14:textId="3A559208" w:rsidR="00BC15BF" w:rsidRPr="00D75930" w:rsidRDefault="00BC15BF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5B7262" w:rsidRPr="00D75930" w14:paraId="0FFDA9C7" w14:textId="77777777" w:rsidTr="0052362E">
        <w:tc>
          <w:tcPr>
            <w:tcW w:w="5807" w:type="dxa"/>
          </w:tcPr>
          <w:p w14:paraId="76E9A1BD" w14:textId="77777777" w:rsidR="005B7262" w:rsidRPr="00D75930" w:rsidRDefault="005B7262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elirium reoccurrence</w:t>
            </w:r>
          </w:p>
        </w:tc>
        <w:tc>
          <w:tcPr>
            <w:tcW w:w="1843" w:type="dxa"/>
          </w:tcPr>
          <w:p w14:paraId="7BEECAC4" w14:textId="77777777" w:rsidR="005B7262" w:rsidRPr="00D75930" w:rsidRDefault="005B7262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4 (2)</w:t>
            </w:r>
          </w:p>
        </w:tc>
        <w:tc>
          <w:tcPr>
            <w:tcW w:w="2268" w:type="dxa"/>
          </w:tcPr>
          <w:p w14:paraId="12E5ABD4" w14:textId="77777777" w:rsidR="005B7262" w:rsidRPr="00D75930" w:rsidRDefault="005B7262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F459D1" w:rsidRPr="00D75930" w14:paraId="531AB950" w14:textId="77777777" w:rsidTr="0052362E">
        <w:tc>
          <w:tcPr>
            <w:tcW w:w="5807" w:type="dxa"/>
          </w:tcPr>
          <w:p w14:paraId="7AF054D9" w14:textId="0BB8A8B8" w:rsidR="00F459D1" w:rsidRPr="00D75930" w:rsidRDefault="00F459D1" w:rsidP="0052362E">
            <w:pPr>
              <w:spacing w:before="40" w:after="40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Delirium </w:t>
            </w:r>
            <w:proofErr w:type="spellStart"/>
            <w:r w:rsidRPr="00D75930">
              <w:rPr>
                <w:rFonts w:ascii="Times New Roman" w:hAnsi="Times New Roman" w:cs="Times New Roman"/>
                <w:lang w:val="en-CA"/>
              </w:rPr>
              <w:t>other</w:t>
            </w:r>
            <w:r w:rsidR="00C8098E" w:rsidRPr="00D75930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843" w:type="dxa"/>
          </w:tcPr>
          <w:p w14:paraId="70F3FE78" w14:textId="62187E37" w:rsidR="00F459D1" w:rsidRPr="00D75930" w:rsidRDefault="005A795A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</w:t>
            </w:r>
            <w:r w:rsidR="00994D34">
              <w:rPr>
                <w:rFonts w:ascii="Times New Roman" w:hAnsi="Times New Roman" w:cs="Times New Roman"/>
                <w:lang w:val="en-CA"/>
              </w:rPr>
              <w:t xml:space="preserve"> (2)</w:t>
            </w:r>
          </w:p>
        </w:tc>
        <w:tc>
          <w:tcPr>
            <w:tcW w:w="2268" w:type="dxa"/>
          </w:tcPr>
          <w:p w14:paraId="5B762253" w14:textId="33A63E81" w:rsidR="00F459D1" w:rsidRPr="00D75930" w:rsidRDefault="00C8098E" w:rsidP="0052362E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</w:tbl>
    <w:p w14:paraId="6DC6C3E6" w14:textId="68A4058C" w:rsidR="0097264A" w:rsidRDefault="007D483A" w:rsidP="0097264A">
      <w:pPr>
        <w:spacing w:before="120"/>
        <w:rPr>
          <w:rFonts w:ascii="Times New Roman" w:hAnsi="Times New Roman" w:cs="Times New Roman"/>
          <w:lang w:val="en-CA"/>
        </w:rPr>
      </w:pPr>
      <w:r w:rsidRPr="00D75930">
        <w:rPr>
          <w:rFonts w:ascii="Times New Roman" w:hAnsi="Times New Roman" w:cs="Times New Roman"/>
          <w:lang w:val="en-CA"/>
        </w:rPr>
        <w:t>a</w:t>
      </w:r>
      <w:r w:rsidRPr="00D75930">
        <w:rPr>
          <w:rFonts w:ascii="Times New Roman" w:hAnsi="Times New Roman" w:cs="Times New Roman"/>
          <w:lang w:val="en-CA"/>
        </w:rPr>
        <w:tab/>
      </w:r>
      <w:r w:rsidR="005A795A">
        <w:rPr>
          <w:rFonts w:ascii="Times New Roman" w:hAnsi="Times New Roman" w:cs="Times New Roman"/>
          <w:lang w:val="en-CA"/>
        </w:rPr>
        <w:t xml:space="preserve">1 </w:t>
      </w:r>
      <w:r w:rsidR="00C33CBB">
        <w:rPr>
          <w:rFonts w:ascii="Times New Roman" w:hAnsi="Times New Roman" w:cs="Times New Roman"/>
          <w:lang w:val="en-CA"/>
        </w:rPr>
        <w:t>study reported</w:t>
      </w:r>
      <w:r w:rsidR="005A795A">
        <w:rPr>
          <w:rFonts w:ascii="Times New Roman" w:hAnsi="Times New Roman" w:cs="Times New Roman"/>
          <w:lang w:val="en-CA"/>
        </w:rPr>
        <w:t xml:space="preserve"> t</w:t>
      </w:r>
      <w:r w:rsidR="005A795A" w:rsidRPr="00D75930">
        <w:rPr>
          <w:rFonts w:ascii="Times New Roman" w:hAnsi="Times New Roman" w:cs="Times New Roman"/>
          <w:lang w:val="en-CA"/>
        </w:rPr>
        <w:t xml:space="preserve">ime free from delirium </w:t>
      </w:r>
      <w:r w:rsidR="005A795A">
        <w:rPr>
          <w:rFonts w:ascii="Times New Roman" w:hAnsi="Times New Roman" w:cs="Times New Roman"/>
          <w:lang w:val="en-CA"/>
        </w:rPr>
        <w:t xml:space="preserve">; </w:t>
      </w:r>
      <w:r w:rsidRPr="00D75930">
        <w:rPr>
          <w:rFonts w:ascii="Times New Roman" w:hAnsi="Times New Roman" w:cs="Times New Roman"/>
          <w:lang w:val="en-CA"/>
        </w:rPr>
        <w:t xml:space="preserve">1 </w:t>
      </w:r>
      <w:r w:rsidR="00C33CBB">
        <w:rPr>
          <w:rFonts w:ascii="Times New Roman" w:hAnsi="Times New Roman" w:cs="Times New Roman"/>
          <w:lang w:val="en-CA"/>
        </w:rPr>
        <w:t>study reported</w:t>
      </w:r>
      <w:r w:rsidRPr="00D75930">
        <w:rPr>
          <w:rFonts w:ascii="Times New Roman" w:hAnsi="Times New Roman" w:cs="Times New Roman"/>
          <w:lang w:val="en-CA"/>
        </w:rPr>
        <w:t xml:space="preserve"> </w:t>
      </w:r>
      <w:r w:rsidR="005A795A">
        <w:rPr>
          <w:rFonts w:ascii="Times New Roman" w:hAnsi="Times New Roman" w:cs="Times New Roman"/>
          <w:lang w:val="en-CA"/>
        </w:rPr>
        <w:t>f</w:t>
      </w:r>
      <w:r w:rsidRPr="00D75930">
        <w:rPr>
          <w:rFonts w:ascii="Times New Roman" w:hAnsi="Times New Roman" w:cs="Times New Roman"/>
          <w:lang w:val="en-CA"/>
        </w:rPr>
        <w:t xml:space="preserve">amily distress associated with delirium; 1 </w:t>
      </w:r>
      <w:r w:rsidR="00C33CBB">
        <w:rPr>
          <w:rFonts w:ascii="Times New Roman" w:hAnsi="Times New Roman" w:cs="Times New Roman"/>
          <w:lang w:val="en-CA"/>
        </w:rPr>
        <w:t>study reported</w:t>
      </w:r>
      <w:r w:rsidRPr="00D75930">
        <w:rPr>
          <w:rFonts w:ascii="Times New Roman" w:hAnsi="Times New Roman" w:cs="Times New Roman"/>
          <w:lang w:val="en-CA"/>
        </w:rPr>
        <w:t xml:space="preserve"> frequency of individual symptoms of delirium including</w:t>
      </w:r>
      <w:r w:rsidR="005B7262" w:rsidRPr="00D75930">
        <w:rPr>
          <w:rFonts w:ascii="Times New Roman" w:hAnsi="Times New Roman" w:cs="Times New Roman"/>
          <w:lang w:val="en-CA"/>
        </w:rPr>
        <w:t xml:space="preserve"> inattention, disorientation, motor activity</w:t>
      </w:r>
      <w:r w:rsidR="0097264A">
        <w:rPr>
          <w:rFonts w:ascii="Times New Roman" w:hAnsi="Times New Roman" w:cs="Times New Roman"/>
          <w:lang w:val="en-CA"/>
        </w:rPr>
        <w:t>.</w:t>
      </w:r>
    </w:p>
    <w:p w14:paraId="6DE0A996" w14:textId="04F2B2EC" w:rsidR="00A12C43" w:rsidRPr="00D75930" w:rsidRDefault="00A12C43" w:rsidP="0097264A">
      <w:pPr>
        <w:spacing w:before="120"/>
        <w:rPr>
          <w:rFonts w:ascii="Times New Roman" w:hAnsi="Times New Roman" w:cs="Times New Roman"/>
          <w:lang w:val="en-CA"/>
        </w:rPr>
      </w:pPr>
      <w:r w:rsidRPr="00D75930">
        <w:rPr>
          <w:rFonts w:ascii="Times New Roman" w:hAnsi="Times New Roman" w:cs="Times New Roman"/>
          <w:lang w:val="en-CA"/>
        </w:rPr>
        <w:br w:type="page"/>
      </w:r>
    </w:p>
    <w:p w14:paraId="5ED6D248" w14:textId="04BEBC0C" w:rsidR="00A12C43" w:rsidRPr="00D75930" w:rsidRDefault="000B1A7E" w:rsidP="00DC1B61">
      <w:pPr>
        <w:spacing w:after="120"/>
        <w:rPr>
          <w:rFonts w:ascii="Times New Roman" w:hAnsi="Times New Roman" w:cs="Times New Roman"/>
          <w:lang w:val="en-CA"/>
        </w:rPr>
      </w:pPr>
      <w:r w:rsidRPr="000B1A7E">
        <w:rPr>
          <w:rFonts w:ascii="Times New Roman" w:hAnsi="Times New Roman" w:cs="Times New Roman"/>
          <w:b/>
          <w:bCs/>
          <w:lang w:val="en-CA"/>
        </w:rPr>
        <w:lastRenderedPageBreak/>
        <w:t>A</w:t>
      </w:r>
      <w:r w:rsidR="001942DD">
        <w:rPr>
          <w:rFonts w:ascii="Times New Roman" w:hAnsi="Times New Roman" w:cs="Times New Roman"/>
          <w:b/>
          <w:bCs/>
          <w:lang w:val="en-CA"/>
        </w:rPr>
        <w:t>dditional File</w:t>
      </w:r>
      <w:r w:rsidR="00DC1B61" w:rsidRPr="000B1A7E">
        <w:rPr>
          <w:rFonts w:ascii="Times New Roman" w:hAnsi="Times New Roman" w:cs="Times New Roman"/>
          <w:b/>
          <w:bCs/>
          <w:lang w:val="en-CA"/>
        </w:rPr>
        <w:t xml:space="preserve"> Table 2 Other Outcomes grouped according to COMET taxonomy</w:t>
      </w:r>
      <w:r>
        <w:rPr>
          <w:rFonts w:ascii="Times New Roman" w:hAnsi="Times New Roman" w:cs="Times New Roman"/>
          <w:lang w:val="en-CA"/>
        </w:rPr>
        <w:t xml:space="preserve"> </w:t>
      </w:r>
      <w:r w:rsidR="00DC1B61" w:rsidRPr="0052362E">
        <w:rPr>
          <w:rFonts w:ascii="Times New Roman" w:hAnsi="Times New Roman" w:cs="Times New Roman"/>
          <w:lang w:val="en-CA"/>
        </w:rPr>
        <w:t>(N = 183 studies)</w:t>
      </w:r>
    </w:p>
    <w:tbl>
      <w:tblPr>
        <w:tblStyle w:val="TableGrid"/>
        <w:tblW w:w="0" w:type="auto"/>
        <w:tblInd w:w="-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"/>
        <w:gridCol w:w="6374"/>
        <w:gridCol w:w="1559"/>
        <w:gridCol w:w="1985"/>
      </w:tblGrid>
      <w:tr w:rsidR="009E3255" w:rsidRPr="00D75930" w14:paraId="0D6844D0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bottom w:val="single" w:sz="4" w:space="0" w:color="auto"/>
            </w:tcBorders>
          </w:tcPr>
          <w:p w14:paraId="7097D078" w14:textId="77777777" w:rsidR="009E3255" w:rsidRPr="00D75930" w:rsidRDefault="009E3255" w:rsidP="00537219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CA"/>
              </w:rPr>
              <w:t>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258522" w14:textId="77777777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CA"/>
              </w:rPr>
              <w:t>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9710E71" w14:textId="5EC89A1A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CA"/>
              </w:rPr>
              <w:t>Primary</w:t>
            </w:r>
            <w:r w:rsidR="00604B6C" w:rsidRPr="00D75930">
              <w:rPr>
                <w:rFonts w:ascii="Times New Roman" w:hAnsi="Times New Roman" w:cs="Times New Roman"/>
                <w:b/>
                <w:lang w:val="en-CA"/>
              </w:rPr>
              <w:t xml:space="preserve"> </w:t>
            </w:r>
            <w:proofErr w:type="spellStart"/>
            <w:r w:rsidR="00604B6C" w:rsidRPr="00D75930">
              <w:rPr>
                <w:rFonts w:ascii="Times New Roman" w:hAnsi="Times New Roman" w:cs="Times New Roman"/>
                <w:b/>
                <w:lang w:val="en-CA"/>
              </w:rPr>
              <w:t>outcome</w:t>
            </w:r>
            <w:r w:rsidR="00AA3692" w:rsidRPr="00747922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a</w:t>
            </w:r>
            <w:proofErr w:type="spellEnd"/>
          </w:p>
        </w:tc>
      </w:tr>
      <w:tr w:rsidR="001D6C19" w:rsidRPr="00D75930" w14:paraId="2C559444" w14:textId="77777777" w:rsidTr="00C81BCD">
        <w:trPr>
          <w:gridBefore w:val="1"/>
          <w:wBefore w:w="10" w:type="dxa"/>
        </w:trPr>
        <w:tc>
          <w:tcPr>
            <w:tcW w:w="99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EB1A1C" w14:textId="77777777" w:rsidR="001D6C19" w:rsidRPr="00D75930" w:rsidRDefault="001D6C19" w:rsidP="000D343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Mortality</w:t>
            </w:r>
          </w:p>
        </w:tc>
      </w:tr>
      <w:tr w:rsidR="009E3255" w:rsidRPr="00D75930" w14:paraId="1D30B47D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6A25C45A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Mortali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EA8DC2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60 (3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4D15E1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6FAF2BA6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7088EEAF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Survival</w:t>
            </w:r>
          </w:p>
        </w:tc>
        <w:tc>
          <w:tcPr>
            <w:tcW w:w="1559" w:type="dxa"/>
          </w:tcPr>
          <w:p w14:paraId="50399028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7 (4)</w:t>
            </w:r>
          </w:p>
        </w:tc>
        <w:tc>
          <w:tcPr>
            <w:tcW w:w="1985" w:type="dxa"/>
          </w:tcPr>
          <w:p w14:paraId="4B5C2D9D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1D6C19" w:rsidRPr="00D75930" w14:paraId="2ADB647B" w14:textId="77777777" w:rsidTr="00C81BC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2A6116" w14:textId="77777777" w:rsidR="001D6C19" w:rsidRPr="00D75930" w:rsidRDefault="001D6C19" w:rsidP="000D3434">
            <w:pPr>
              <w:ind w:left="7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3. Cardiac Outcomes</w:t>
            </w:r>
          </w:p>
        </w:tc>
      </w:tr>
      <w:tr w:rsidR="009E3255" w:rsidRPr="00D75930" w14:paraId="43FE4272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3DAA9435" w14:textId="0C7796A6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Hypo/hypertension</w:t>
            </w:r>
            <w:r w:rsidR="003E34E5">
              <w:rPr>
                <w:rFonts w:ascii="Times New Roman" w:hAnsi="Times New Roman" w:cs="Times New Roman"/>
                <w:lang w:val="en-CA"/>
              </w:rPr>
              <w:t xml:space="preserve"> &amp; use of </w:t>
            </w:r>
            <w:r w:rsidR="0061052F">
              <w:rPr>
                <w:rFonts w:ascii="Times New Roman" w:hAnsi="Times New Roman" w:cs="Times New Roman"/>
                <w:lang w:val="en-CA"/>
              </w:rPr>
              <w:t>i</w:t>
            </w:r>
            <w:r w:rsidR="003E34E5" w:rsidRPr="00D75930">
              <w:rPr>
                <w:rFonts w:ascii="Times New Roman" w:hAnsi="Times New Roman" w:cs="Times New Roman"/>
                <w:lang w:val="en-CA"/>
              </w:rPr>
              <w:t>notrope/vasopressors</w:t>
            </w:r>
          </w:p>
        </w:tc>
        <w:tc>
          <w:tcPr>
            <w:tcW w:w="1559" w:type="dxa"/>
          </w:tcPr>
          <w:p w14:paraId="540480B5" w14:textId="733EDFCB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</w:t>
            </w:r>
            <w:r w:rsidR="003E34E5">
              <w:rPr>
                <w:rFonts w:ascii="Times New Roman" w:hAnsi="Times New Roman" w:cs="Times New Roman"/>
                <w:lang w:val="en-CA"/>
              </w:rPr>
              <w:t>6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0C780D">
              <w:rPr>
                <w:rFonts w:ascii="Times New Roman" w:hAnsi="Times New Roman" w:cs="Times New Roman"/>
                <w:lang w:val="en-CA"/>
              </w:rPr>
              <w:t>9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</w:tcPr>
          <w:p w14:paraId="4BCA7639" w14:textId="5FFCF11F" w:rsidR="009E3255" w:rsidRPr="00D75930" w:rsidRDefault="003E34E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0C780D">
              <w:rPr>
                <w:rFonts w:ascii="Times New Roman" w:hAnsi="Times New Roman" w:cs="Times New Roman"/>
                <w:lang w:val="en-CA"/>
              </w:rPr>
              <w:t xml:space="preserve"> (6)</w:t>
            </w:r>
          </w:p>
        </w:tc>
      </w:tr>
      <w:tr w:rsidR="009E3255" w:rsidRPr="00D75930" w14:paraId="5E1302A6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0C47E031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Arrhythmia</w:t>
            </w:r>
          </w:p>
        </w:tc>
        <w:tc>
          <w:tcPr>
            <w:tcW w:w="1559" w:type="dxa"/>
          </w:tcPr>
          <w:p w14:paraId="3C7063EF" w14:textId="7787344E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</w:t>
            </w:r>
            <w:r w:rsidR="004130B5">
              <w:rPr>
                <w:rFonts w:ascii="Times New Roman" w:hAnsi="Times New Roman" w:cs="Times New Roman"/>
                <w:lang w:val="en-CA"/>
              </w:rPr>
              <w:t>4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3E34E5">
              <w:rPr>
                <w:rFonts w:ascii="Times New Roman" w:hAnsi="Times New Roman" w:cs="Times New Roman"/>
                <w:lang w:val="en-CA"/>
              </w:rPr>
              <w:t>8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</w:tcPr>
          <w:p w14:paraId="3EB6A124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6B194468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77A7E25D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Hemodynamic/gas exchange parameters</w:t>
            </w:r>
          </w:p>
        </w:tc>
        <w:tc>
          <w:tcPr>
            <w:tcW w:w="1559" w:type="dxa"/>
          </w:tcPr>
          <w:p w14:paraId="7EA4014B" w14:textId="276928E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1 (6)</w:t>
            </w:r>
          </w:p>
        </w:tc>
        <w:tc>
          <w:tcPr>
            <w:tcW w:w="1985" w:type="dxa"/>
          </w:tcPr>
          <w:p w14:paraId="74D28FA8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 (18)</w:t>
            </w:r>
          </w:p>
        </w:tc>
      </w:tr>
      <w:tr w:rsidR="001D6C19" w:rsidRPr="00D75930" w14:paraId="1C95A332" w14:textId="77777777" w:rsidTr="00C81BCD">
        <w:trPr>
          <w:trHeight w:val="70"/>
        </w:trPr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2153B8" w14:textId="7B010DE7" w:rsidR="001D6C19" w:rsidRPr="00D75930" w:rsidRDefault="00094103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8</w:t>
            </w:r>
            <w:r w:rsidR="001D6C19" w:rsidRPr="00D75930">
              <w:rPr>
                <w:rFonts w:ascii="Times New Roman" w:hAnsi="Times New Roman" w:cs="Times New Roman"/>
                <w:b/>
                <w:lang w:val="en-GB"/>
              </w:rPr>
              <w:t>. Gastrointestinal outcomes</w:t>
            </w:r>
          </w:p>
        </w:tc>
      </w:tr>
      <w:tr w:rsidR="009E3255" w:rsidRPr="00D75930" w14:paraId="20656E33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33A2777A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Nausea and vomiti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CE53A4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0 (1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6BAFFD" w14:textId="07894F9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094103" w:rsidRPr="00D75930" w14:paraId="0A4670FA" w14:textId="77777777" w:rsidTr="00C81BCD">
        <w:trPr>
          <w:gridBefore w:val="1"/>
          <w:wBefore w:w="10" w:type="dxa"/>
        </w:trPr>
        <w:tc>
          <w:tcPr>
            <w:tcW w:w="99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896723" w14:textId="175B55B8" w:rsidR="00094103" w:rsidRPr="00D75930" w:rsidRDefault="00094103" w:rsidP="000D343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CA"/>
              </w:rPr>
              <w:t>9. General Outcomes</w:t>
            </w:r>
          </w:p>
        </w:tc>
      </w:tr>
      <w:tr w:rsidR="007B5675" w:rsidRPr="00D75930" w14:paraId="7A7AF833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5C6D5411" w14:textId="77777777" w:rsidR="007B5675" w:rsidRPr="00D75930" w:rsidRDefault="007B5675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Surgical recover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3EE884" w14:textId="77777777" w:rsidR="007B5675" w:rsidRPr="00D75930" w:rsidRDefault="007B567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4 (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6AEFB7" w14:textId="77777777" w:rsidR="007B5675" w:rsidRPr="00D75930" w:rsidRDefault="007B567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53A3F0FA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2FF2E338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Frailty</w:t>
            </w:r>
          </w:p>
        </w:tc>
        <w:tc>
          <w:tcPr>
            <w:tcW w:w="1559" w:type="dxa"/>
          </w:tcPr>
          <w:p w14:paraId="14039BC9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 (1)</w:t>
            </w:r>
          </w:p>
        </w:tc>
        <w:tc>
          <w:tcPr>
            <w:tcW w:w="1985" w:type="dxa"/>
          </w:tcPr>
          <w:p w14:paraId="697C2996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1D6C19" w:rsidRPr="00D75930" w14:paraId="363CBE2E" w14:textId="77777777" w:rsidTr="00C81BCD">
        <w:trPr>
          <w:trHeight w:val="70"/>
        </w:trPr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C50AD1" w14:textId="77777777" w:rsidR="001D6C19" w:rsidRPr="00D75930" w:rsidRDefault="001D6C19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10. Hepatobiliary outcomes</w:t>
            </w:r>
          </w:p>
        </w:tc>
      </w:tr>
      <w:tr w:rsidR="009E3255" w:rsidRPr="00D75930" w14:paraId="74EA4BCC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5358C4C6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Liver function tes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81C683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0A93642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1D6C19" w:rsidRPr="00D75930" w14:paraId="5D8F1787" w14:textId="77777777" w:rsidTr="00C81BC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5D6241" w14:textId="77777777" w:rsidR="001D6C19" w:rsidRPr="00D75930" w:rsidRDefault="001D6C19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11. Immune system outcomes</w:t>
            </w:r>
          </w:p>
        </w:tc>
      </w:tr>
      <w:tr w:rsidR="009E3255" w:rsidRPr="00D75930" w14:paraId="6E356721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55866D8F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Biomarke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25E6C9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5 (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6136CB5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3)</w:t>
            </w:r>
          </w:p>
        </w:tc>
      </w:tr>
      <w:tr w:rsidR="00BF2414" w:rsidRPr="00D75930" w14:paraId="50A39EC5" w14:textId="77777777" w:rsidTr="00C81BCD">
        <w:trPr>
          <w:trHeight w:val="70"/>
        </w:trPr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83CEDB" w14:textId="77777777" w:rsidR="00BF2414" w:rsidRPr="00D75930" w:rsidRDefault="00BF2414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12. Infection Outcomes</w:t>
            </w:r>
          </w:p>
        </w:tc>
      </w:tr>
      <w:tr w:rsidR="007B5675" w:rsidRPr="00D75930" w14:paraId="021360FD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007B8E5C" w14:textId="77777777" w:rsidR="007B5675" w:rsidRPr="00D75930" w:rsidRDefault="007B5675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Infectious complica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1121F6" w14:textId="77777777" w:rsidR="007B5675" w:rsidRPr="00D75930" w:rsidRDefault="007B567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30 (1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50993B" w14:textId="77777777" w:rsidR="007B5675" w:rsidRPr="00D75930" w:rsidRDefault="007B567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3)</w:t>
            </w:r>
          </w:p>
        </w:tc>
      </w:tr>
      <w:tr w:rsidR="009E3255" w:rsidRPr="00D75930" w14:paraId="14CC9ACB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11C25088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Illness severity</w:t>
            </w:r>
          </w:p>
        </w:tc>
        <w:tc>
          <w:tcPr>
            <w:tcW w:w="1559" w:type="dxa"/>
          </w:tcPr>
          <w:p w14:paraId="6698287A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5 (3)</w:t>
            </w:r>
          </w:p>
        </w:tc>
        <w:tc>
          <w:tcPr>
            <w:tcW w:w="1985" w:type="dxa"/>
          </w:tcPr>
          <w:p w14:paraId="7655BD90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BF2414" w:rsidRPr="00D75930" w14:paraId="55953D7F" w14:textId="77777777" w:rsidTr="00C81BCD">
        <w:trPr>
          <w:trHeight w:val="70"/>
        </w:trPr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2AAF55" w14:textId="77777777" w:rsidR="00BF2414" w:rsidRPr="00D75930" w:rsidRDefault="00BF2414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13. Injury Outcomes</w:t>
            </w:r>
          </w:p>
        </w:tc>
      </w:tr>
      <w:tr w:rsidR="009E3255" w:rsidRPr="00D75930" w14:paraId="734AA3DC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5965275F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Fal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A4597B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30 (1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0981B9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3)</w:t>
            </w:r>
          </w:p>
        </w:tc>
      </w:tr>
      <w:tr w:rsidR="00A8323A" w:rsidRPr="00D75930" w14:paraId="6B7C47F1" w14:textId="77777777" w:rsidTr="00C81BCD">
        <w:trPr>
          <w:gridBefore w:val="1"/>
          <w:wBefore w:w="10" w:type="dxa"/>
        </w:trPr>
        <w:tc>
          <w:tcPr>
            <w:tcW w:w="99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E2379C" w14:textId="77777777" w:rsidR="00A8323A" w:rsidRPr="00D75930" w:rsidRDefault="00A8323A" w:rsidP="000D343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CA"/>
              </w:rPr>
              <w:t>14. Metabolism and nutrition outcomes</w:t>
            </w:r>
          </w:p>
        </w:tc>
      </w:tr>
      <w:tr w:rsidR="009E3255" w:rsidRPr="00D75930" w14:paraId="5C75724F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19E0D486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Nutritional stat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45E8C7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3 (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1FFFACD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BF2414" w:rsidRPr="00D75930" w14:paraId="2C926163" w14:textId="77777777" w:rsidTr="00C81BCD">
        <w:trPr>
          <w:trHeight w:val="70"/>
        </w:trPr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1D7806" w14:textId="0DA45F90" w:rsidR="00BF2414" w:rsidRPr="00D75930" w:rsidRDefault="00960195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17. Nervous System</w:t>
            </w:r>
            <w:r w:rsidR="00BF2414" w:rsidRPr="00D75930">
              <w:rPr>
                <w:rFonts w:ascii="Times New Roman" w:hAnsi="Times New Roman" w:cs="Times New Roman"/>
                <w:b/>
                <w:lang w:val="en-GB"/>
              </w:rPr>
              <w:t xml:space="preserve">  Outcomes</w:t>
            </w:r>
          </w:p>
        </w:tc>
      </w:tr>
      <w:tr w:rsidR="00BB4EAE" w:rsidRPr="00D75930" w14:paraId="093619A2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66621675" w14:textId="2DAAB7F5" w:rsidR="00BB4EAE" w:rsidRPr="00D75930" w:rsidRDefault="00BB4EAE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Sleep quality</w:t>
            </w:r>
            <w:r>
              <w:rPr>
                <w:rFonts w:ascii="Times New Roman" w:hAnsi="Times New Roman" w:cs="Times New Roman"/>
                <w:lang w:val="en-CA"/>
              </w:rPr>
              <w:t xml:space="preserve"> and quanti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046E47" w14:textId="244CCE5A" w:rsidR="00BB4EAE" w:rsidRPr="00D75930" w:rsidRDefault="00BB4EAE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7D0C34">
              <w:rPr>
                <w:rFonts w:ascii="Times New Roman" w:hAnsi="Times New Roman" w:cs="Times New Roman"/>
                <w:lang w:val="en-CA"/>
              </w:rPr>
              <w:t>8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078996" w14:textId="77777777" w:rsidR="00BB4EAE" w:rsidRPr="00D75930" w:rsidRDefault="00BB4EAE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76D25F7A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78D70B8A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Circadian rhythm</w:t>
            </w:r>
          </w:p>
        </w:tc>
        <w:tc>
          <w:tcPr>
            <w:tcW w:w="1559" w:type="dxa"/>
          </w:tcPr>
          <w:p w14:paraId="6CE2B5BA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4 (2)</w:t>
            </w:r>
          </w:p>
        </w:tc>
        <w:tc>
          <w:tcPr>
            <w:tcW w:w="1985" w:type="dxa"/>
          </w:tcPr>
          <w:p w14:paraId="50627F81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25)</w:t>
            </w:r>
          </w:p>
        </w:tc>
      </w:tr>
      <w:tr w:rsidR="009E3255" w:rsidRPr="00D75930" w14:paraId="15528D52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74249CED" w14:textId="77777777" w:rsidR="009E3255" w:rsidRPr="00D75930" w:rsidRDefault="009E3255" w:rsidP="00537219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Coma</w:t>
            </w:r>
          </w:p>
        </w:tc>
        <w:tc>
          <w:tcPr>
            <w:tcW w:w="1559" w:type="dxa"/>
          </w:tcPr>
          <w:p w14:paraId="3BA5273C" w14:textId="77777777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)</w:t>
            </w:r>
          </w:p>
        </w:tc>
        <w:tc>
          <w:tcPr>
            <w:tcW w:w="1985" w:type="dxa"/>
          </w:tcPr>
          <w:p w14:paraId="49DEFB71" w14:textId="77777777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BF2414" w:rsidRPr="00D75930" w14:paraId="163DFCCC" w14:textId="77777777" w:rsidTr="00C81BCD">
        <w:trPr>
          <w:trHeight w:val="70"/>
        </w:trPr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836EC9" w14:textId="77777777" w:rsidR="00BF2414" w:rsidRPr="00D75930" w:rsidRDefault="00BF2414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19. Renal and urinary outcomes</w:t>
            </w:r>
          </w:p>
        </w:tc>
      </w:tr>
      <w:tr w:rsidR="00BB4EAE" w:rsidRPr="00D75930" w14:paraId="6B551AF0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45381E12" w14:textId="77777777" w:rsidR="00BB4EAE" w:rsidRPr="00D75930" w:rsidRDefault="00BB4EAE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Fluid balance and electrolyt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E67321" w14:textId="77777777" w:rsidR="00BB4EAE" w:rsidRPr="00D75930" w:rsidRDefault="00BB4EAE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5 (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7DB839D" w14:textId="77777777" w:rsidR="00BB4EAE" w:rsidRPr="00D75930" w:rsidRDefault="00BB4EAE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7F51B875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6317E78A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Renal failure</w:t>
            </w:r>
          </w:p>
        </w:tc>
        <w:tc>
          <w:tcPr>
            <w:tcW w:w="1559" w:type="dxa"/>
          </w:tcPr>
          <w:p w14:paraId="271A7346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1 (6)</w:t>
            </w:r>
          </w:p>
        </w:tc>
        <w:tc>
          <w:tcPr>
            <w:tcW w:w="1985" w:type="dxa"/>
          </w:tcPr>
          <w:p w14:paraId="3CC50B9D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16D91A90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27ABFECB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Incontinence/urinary retention</w:t>
            </w:r>
          </w:p>
        </w:tc>
        <w:tc>
          <w:tcPr>
            <w:tcW w:w="1559" w:type="dxa"/>
          </w:tcPr>
          <w:p w14:paraId="0C5A6D9E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0 (6)</w:t>
            </w:r>
          </w:p>
        </w:tc>
        <w:tc>
          <w:tcPr>
            <w:tcW w:w="1985" w:type="dxa"/>
          </w:tcPr>
          <w:p w14:paraId="042BFEE6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60195" w:rsidRPr="00D75930" w14:paraId="09EB2A43" w14:textId="77777777" w:rsidTr="00C81BCD">
        <w:trPr>
          <w:gridBefore w:val="1"/>
          <w:wBefore w:w="10" w:type="dxa"/>
        </w:trPr>
        <w:tc>
          <w:tcPr>
            <w:tcW w:w="99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539E43" w14:textId="34572681" w:rsidR="00960195" w:rsidRPr="00D75930" w:rsidRDefault="00960195" w:rsidP="000D343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D75930">
              <w:rPr>
                <w:rFonts w:ascii="Times New Roman" w:hAnsi="Times New Roman" w:cs="Times New Roman"/>
                <w:b/>
                <w:lang w:val="en-CA"/>
              </w:rPr>
              <w:t>21. Psychiatric outcomes</w:t>
            </w:r>
          </w:p>
        </w:tc>
      </w:tr>
      <w:tr w:rsidR="0097264A" w:rsidRPr="00D75930" w14:paraId="56C87764" w14:textId="77777777" w:rsidTr="00DF6E44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  <w:bottom w:val="nil"/>
            </w:tcBorders>
          </w:tcPr>
          <w:p w14:paraId="69B68279" w14:textId="45492547" w:rsidR="0097264A" w:rsidRPr="00494F71" w:rsidRDefault="0097264A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Antipsychotic </w:t>
            </w:r>
            <w:r>
              <w:rPr>
                <w:rFonts w:ascii="Times New Roman" w:hAnsi="Times New Roman" w:cs="Times New Roman"/>
                <w:lang w:val="en-CA"/>
              </w:rPr>
              <w:t xml:space="preserve">drug </w:t>
            </w:r>
            <w:r w:rsidRPr="00D75930">
              <w:rPr>
                <w:rFonts w:ascii="Times New Roman" w:hAnsi="Times New Roman" w:cs="Times New Roman"/>
                <w:lang w:val="en-CA"/>
              </w:rPr>
              <w:t>use and additional (rescue) medication to manage agit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9B85724" w14:textId="688B3C19" w:rsidR="0097264A" w:rsidRPr="00494F71" w:rsidRDefault="0097264A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7 (15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FF3CB3B" w14:textId="408D8BCF" w:rsidR="0097264A" w:rsidRPr="00D75930" w:rsidRDefault="0097264A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DF6E44" w:rsidRPr="00D75930" w14:paraId="43D9AF41" w14:textId="77777777" w:rsidTr="00DF6E44">
        <w:trPr>
          <w:gridBefore w:val="1"/>
          <w:wBefore w:w="10" w:type="dxa"/>
        </w:trPr>
        <w:tc>
          <w:tcPr>
            <w:tcW w:w="6374" w:type="dxa"/>
            <w:tcBorders>
              <w:top w:val="nil"/>
              <w:bottom w:val="nil"/>
            </w:tcBorders>
          </w:tcPr>
          <w:p w14:paraId="5E7D73BF" w14:textId="4BDA3A77" w:rsidR="00DF6E44" w:rsidRPr="00D75930" w:rsidRDefault="00BC3561" w:rsidP="001D0CA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se of anticholinergic medication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CE5595" w14:textId="22A886EE" w:rsidR="00DF6E44" w:rsidRPr="00D75930" w:rsidRDefault="00BC356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B5FDE2" w14:textId="364D1860" w:rsidR="00DF6E44" w:rsidRDefault="00BC356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494F71" w:rsidRPr="00D75930" w14:paraId="06F311F7" w14:textId="77777777" w:rsidTr="00DF6E44">
        <w:trPr>
          <w:gridBefore w:val="1"/>
          <w:wBefore w:w="10" w:type="dxa"/>
        </w:trPr>
        <w:tc>
          <w:tcPr>
            <w:tcW w:w="6374" w:type="dxa"/>
            <w:tcBorders>
              <w:top w:val="nil"/>
            </w:tcBorders>
          </w:tcPr>
          <w:p w14:paraId="4A0C5889" w14:textId="77777777" w:rsidR="00494F71" w:rsidRPr="00494F71" w:rsidRDefault="00494F71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494F71">
              <w:rPr>
                <w:rFonts w:ascii="Times New Roman" w:hAnsi="Times New Roman" w:cs="Times New Roman"/>
                <w:lang w:val="en-CA"/>
              </w:rPr>
              <w:t>Behavioural disturbance</w:t>
            </w:r>
          </w:p>
        </w:tc>
        <w:tc>
          <w:tcPr>
            <w:tcW w:w="1559" w:type="dxa"/>
            <w:tcBorders>
              <w:top w:val="nil"/>
            </w:tcBorders>
          </w:tcPr>
          <w:p w14:paraId="56AD6E70" w14:textId="77777777" w:rsidR="00494F71" w:rsidRPr="00D75930" w:rsidRDefault="00494F7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94F71">
              <w:rPr>
                <w:rFonts w:ascii="Times New Roman" w:hAnsi="Times New Roman" w:cs="Times New Roman"/>
                <w:lang w:val="en-CA"/>
              </w:rPr>
              <w:t>3 (2)</w:t>
            </w:r>
          </w:p>
        </w:tc>
        <w:tc>
          <w:tcPr>
            <w:tcW w:w="1985" w:type="dxa"/>
            <w:tcBorders>
              <w:top w:val="nil"/>
            </w:tcBorders>
          </w:tcPr>
          <w:p w14:paraId="5672A364" w14:textId="46ACF264" w:rsidR="00494F71" w:rsidRPr="00D75930" w:rsidRDefault="00BC356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05BDD0F1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154819C3" w14:textId="0E83C552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Agitation </w:t>
            </w:r>
            <w:r w:rsidR="00273C88">
              <w:rPr>
                <w:rFonts w:ascii="Times New Roman" w:hAnsi="Times New Roman" w:cs="Times New Roman"/>
                <w:lang w:val="en-CA"/>
              </w:rPr>
              <w:t>(</w:t>
            </w:r>
            <w:r w:rsidRPr="00D75930">
              <w:rPr>
                <w:rFonts w:ascii="Times New Roman" w:hAnsi="Times New Roman" w:cs="Times New Roman"/>
                <w:lang w:val="en-CA"/>
              </w:rPr>
              <w:t>incidence</w:t>
            </w:r>
            <w:r w:rsidR="00273C88">
              <w:rPr>
                <w:rFonts w:ascii="Times New Roman" w:hAnsi="Times New Roman" w:cs="Times New Roman"/>
                <w:lang w:val="en-CA"/>
              </w:rPr>
              <w:t xml:space="preserve"> and duration</w:t>
            </w:r>
            <w:r w:rsidR="00BB4EAE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559" w:type="dxa"/>
          </w:tcPr>
          <w:p w14:paraId="0A110F8E" w14:textId="172CB825" w:rsidR="009E3255" w:rsidRPr="00D75930" w:rsidRDefault="00273C88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</w:t>
            </w:r>
            <w:r w:rsidR="009E3255"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BB4EAE">
              <w:rPr>
                <w:rFonts w:ascii="Times New Roman" w:hAnsi="Times New Roman" w:cs="Times New Roman"/>
                <w:lang w:val="en-CA"/>
              </w:rPr>
              <w:t>2</w:t>
            </w:r>
            <w:r w:rsidR="009E3255"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</w:tcPr>
          <w:p w14:paraId="4B8E7986" w14:textId="2A81C228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</w:t>
            </w:r>
            <w:r w:rsidR="00BB4EAE">
              <w:rPr>
                <w:rFonts w:ascii="Times New Roman" w:hAnsi="Times New Roman" w:cs="Times New Roman"/>
                <w:lang w:val="en-CA"/>
              </w:rPr>
              <w:t>33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BF2414" w:rsidRPr="00D75930" w14:paraId="00FD32F8" w14:textId="77777777" w:rsidTr="00C81BC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F89F1E" w14:textId="77777777" w:rsidR="00BF2414" w:rsidRPr="00D75930" w:rsidRDefault="00BF2414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22. Respiratory outcomes</w:t>
            </w:r>
          </w:p>
        </w:tc>
      </w:tr>
      <w:tr w:rsidR="009E3255" w:rsidRPr="00D75930" w14:paraId="7BF39130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48EA3878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Pneumonia</w:t>
            </w:r>
          </w:p>
        </w:tc>
        <w:tc>
          <w:tcPr>
            <w:tcW w:w="1559" w:type="dxa"/>
          </w:tcPr>
          <w:p w14:paraId="5C852A5C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8 (10)</w:t>
            </w:r>
          </w:p>
        </w:tc>
        <w:tc>
          <w:tcPr>
            <w:tcW w:w="1985" w:type="dxa"/>
          </w:tcPr>
          <w:p w14:paraId="7BB6F24C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6)</w:t>
            </w:r>
          </w:p>
        </w:tc>
      </w:tr>
      <w:tr w:rsidR="00D80CD8" w:rsidRPr="00D75930" w14:paraId="0B74E2BD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3598485A" w14:textId="77777777" w:rsidR="00D80CD8" w:rsidRPr="00D75930" w:rsidRDefault="00D80CD8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uration of mechanical ventilation</w:t>
            </w:r>
          </w:p>
        </w:tc>
        <w:tc>
          <w:tcPr>
            <w:tcW w:w="1559" w:type="dxa"/>
          </w:tcPr>
          <w:p w14:paraId="2E1C782B" w14:textId="77777777" w:rsidR="00D80CD8" w:rsidRPr="00D75930" w:rsidRDefault="00D80CD8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8 (4)</w:t>
            </w:r>
          </w:p>
        </w:tc>
        <w:tc>
          <w:tcPr>
            <w:tcW w:w="1985" w:type="dxa"/>
          </w:tcPr>
          <w:p w14:paraId="153ACA70" w14:textId="77777777" w:rsidR="00D80CD8" w:rsidRPr="00D75930" w:rsidRDefault="00D80CD8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4BB2F77C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4A15D19A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esaturation</w:t>
            </w:r>
          </w:p>
        </w:tc>
        <w:tc>
          <w:tcPr>
            <w:tcW w:w="1559" w:type="dxa"/>
          </w:tcPr>
          <w:p w14:paraId="4216E1D4" w14:textId="565B4F13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5 (3)</w:t>
            </w:r>
          </w:p>
        </w:tc>
        <w:tc>
          <w:tcPr>
            <w:tcW w:w="1985" w:type="dxa"/>
          </w:tcPr>
          <w:p w14:paraId="02E2568A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225763CA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5EA2060E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Reintubation</w:t>
            </w:r>
          </w:p>
        </w:tc>
        <w:tc>
          <w:tcPr>
            <w:tcW w:w="1559" w:type="dxa"/>
          </w:tcPr>
          <w:p w14:paraId="08CF389B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)</w:t>
            </w:r>
          </w:p>
        </w:tc>
        <w:tc>
          <w:tcPr>
            <w:tcW w:w="1985" w:type="dxa"/>
          </w:tcPr>
          <w:p w14:paraId="10BB4CE8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BF2414" w:rsidRPr="00D75930" w14:paraId="67FCB233" w14:textId="77777777" w:rsidTr="00C81BCD">
        <w:trPr>
          <w:trHeight w:val="70"/>
        </w:trPr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CBB571" w14:textId="77777777" w:rsidR="00BF2414" w:rsidRPr="00D75930" w:rsidRDefault="00BF2414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23. Skin and subcutaneous tissue outcomes</w:t>
            </w:r>
          </w:p>
        </w:tc>
      </w:tr>
      <w:tr w:rsidR="009E3255" w:rsidRPr="00D75930" w14:paraId="4C6E4DD0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644D3BFF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Pressure ulce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038DF1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6 (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690408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6)</w:t>
            </w:r>
          </w:p>
        </w:tc>
      </w:tr>
      <w:tr w:rsidR="00B00926" w:rsidRPr="00D75930" w14:paraId="2C2B7D37" w14:textId="77777777" w:rsidTr="00C81BC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D4C236" w14:textId="14D8240D" w:rsidR="00B00926" w:rsidRPr="00D75930" w:rsidRDefault="00B00926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24. Vascular outcomes</w:t>
            </w:r>
          </w:p>
        </w:tc>
      </w:tr>
      <w:tr w:rsidR="009E3255" w:rsidRPr="00D75930" w14:paraId="7E922844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4560BA3B" w14:textId="77777777" w:rsidR="009E3255" w:rsidRPr="00D75930" w:rsidRDefault="009E3255" w:rsidP="00FB04BF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Thrombo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D54A78" w14:textId="77777777" w:rsidR="009E3255" w:rsidRPr="00D75930" w:rsidRDefault="009E3255" w:rsidP="00FB04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9 (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9699AF" w14:textId="77777777" w:rsidR="009E3255" w:rsidRPr="00D75930" w:rsidRDefault="009E3255" w:rsidP="00FB04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2B74CB86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4DD5CF40" w14:textId="77777777" w:rsidR="009E3255" w:rsidRPr="00D75930" w:rsidRDefault="009E3255" w:rsidP="00FB04BF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Stroke </w:t>
            </w:r>
          </w:p>
        </w:tc>
        <w:tc>
          <w:tcPr>
            <w:tcW w:w="1559" w:type="dxa"/>
          </w:tcPr>
          <w:p w14:paraId="1E7CA37E" w14:textId="77777777" w:rsidR="009E3255" w:rsidRPr="00D75930" w:rsidRDefault="009E3255" w:rsidP="00FB04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9 (5)</w:t>
            </w:r>
          </w:p>
        </w:tc>
        <w:tc>
          <w:tcPr>
            <w:tcW w:w="1985" w:type="dxa"/>
          </w:tcPr>
          <w:p w14:paraId="2E98D910" w14:textId="77777777" w:rsidR="009E3255" w:rsidRPr="00D75930" w:rsidRDefault="009E3255" w:rsidP="00FB04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BF2414" w:rsidRPr="00D75930" w14:paraId="771EFE8E" w14:textId="77777777" w:rsidTr="00C81BC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ADDDB4" w14:textId="77777777" w:rsidR="00BF2414" w:rsidRPr="00D75930" w:rsidRDefault="00BF2414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 xml:space="preserve">25. Physical Functioning </w:t>
            </w:r>
          </w:p>
        </w:tc>
      </w:tr>
      <w:tr w:rsidR="009E3255" w:rsidRPr="00D75930" w14:paraId="5E2EE5AC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7B188851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Activities of daily livi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3279A4" w14:textId="35E316EF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84655">
              <w:rPr>
                <w:rFonts w:ascii="Times New Roman" w:hAnsi="Times New Roman" w:cs="Times New Roman"/>
                <w:lang w:val="en-CA"/>
              </w:rPr>
              <w:t>4</w:t>
            </w:r>
            <w:r w:rsidR="00D04CC2" w:rsidRPr="00384655">
              <w:rPr>
                <w:rFonts w:ascii="Times New Roman" w:hAnsi="Times New Roman" w:cs="Times New Roman"/>
                <w:lang w:val="en-CA"/>
              </w:rPr>
              <w:t>2</w:t>
            </w:r>
            <w:r w:rsidRPr="00384655">
              <w:rPr>
                <w:rFonts w:ascii="Times New Roman" w:hAnsi="Times New Roman" w:cs="Times New Roman"/>
                <w:lang w:val="en-CA"/>
              </w:rPr>
              <w:t xml:space="preserve"> (2</w:t>
            </w:r>
            <w:r w:rsidR="00384655" w:rsidRPr="00384655">
              <w:rPr>
                <w:rFonts w:ascii="Times New Roman" w:hAnsi="Times New Roman" w:cs="Times New Roman"/>
                <w:lang w:val="en-CA"/>
              </w:rPr>
              <w:t>3</w:t>
            </w:r>
            <w:r w:rsidRPr="00384655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719045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7 (17)</w:t>
            </w:r>
          </w:p>
        </w:tc>
      </w:tr>
      <w:tr w:rsidR="009E3255" w:rsidRPr="00D75930" w14:paraId="3595A3AC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482DE315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Functional milestones</w:t>
            </w:r>
          </w:p>
        </w:tc>
        <w:tc>
          <w:tcPr>
            <w:tcW w:w="1559" w:type="dxa"/>
          </w:tcPr>
          <w:p w14:paraId="236D702D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8 (4)</w:t>
            </w:r>
          </w:p>
        </w:tc>
        <w:tc>
          <w:tcPr>
            <w:tcW w:w="1985" w:type="dxa"/>
          </w:tcPr>
          <w:p w14:paraId="38753621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58427C" w:rsidRPr="00D75930" w14:paraId="31690896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09448766" w14:textId="77777777" w:rsidR="0058427C" w:rsidRPr="00D75930" w:rsidRDefault="0058427C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lastRenderedPageBreak/>
              <w:t>Walking distance</w:t>
            </w:r>
          </w:p>
        </w:tc>
        <w:tc>
          <w:tcPr>
            <w:tcW w:w="1559" w:type="dxa"/>
          </w:tcPr>
          <w:p w14:paraId="250AFB3F" w14:textId="77777777" w:rsidR="0058427C" w:rsidRPr="00D75930" w:rsidRDefault="0058427C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7 (4)</w:t>
            </w:r>
          </w:p>
        </w:tc>
        <w:tc>
          <w:tcPr>
            <w:tcW w:w="1985" w:type="dxa"/>
          </w:tcPr>
          <w:p w14:paraId="3155534A" w14:textId="77777777" w:rsidR="0058427C" w:rsidRPr="00D75930" w:rsidRDefault="0058427C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4)</w:t>
            </w:r>
          </w:p>
        </w:tc>
      </w:tr>
      <w:tr w:rsidR="009E3255" w:rsidRPr="00D75930" w14:paraId="0E63958B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48B4CDF5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Mobilization</w:t>
            </w:r>
          </w:p>
        </w:tc>
        <w:tc>
          <w:tcPr>
            <w:tcW w:w="1559" w:type="dxa"/>
          </w:tcPr>
          <w:p w14:paraId="5B4E0CFD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5 (3)</w:t>
            </w:r>
          </w:p>
        </w:tc>
        <w:tc>
          <w:tcPr>
            <w:tcW w:w="1985" w:type="dxa"/>
          </w:tcPr>
          <w:p w14:paraId="5C552FB5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6E36CA78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1D6CAC0C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Muscle strength</w:t>
            </w:r>
          </w:p>
        </w:tc>
        <w:tc>
          <w:tcPr>
            <w:tcW w:w="1559" w:type="dxa"/>
          </w:tcPr>
          <w:p w14:paraId="6D1104D3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3 (2)</w:t>
            </w:r>
          </w:p>
        </w:tc>
        <w:tc>
          <w:tcPr>
            <w:tcW w:w="1985" w:type="dxa"/>
          </w:tcPr>
          <w:p w14:paraId="40F302E5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BF2414" w:rsidRPr="00D75930" w14:paraId="6486D96B" w14:textId="77777777" w:rsidTr="00C81BC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4EC275" w14:textId="77777777" w:rsidR="00BF2414" w:rsidRPr="00D75930" w:rsidRDefault="00BF2414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28. Emotional Functioning/Wellbeing</w:t>
            </w:r>
          </w:p>
        </w:tc>
      </w:tr>
      <w:tr w:rsidR="007B5675" w:rsidRPr="00D75930" w14:paraId="2F56A171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18560D44" w14:textId="77777777" w:rsidR="007B5675" w:rsidRPr="00D75930" w:rsidRDefault="007B5675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epres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47B4DB" w14:textId="77777777" w:rsidR="007B5675" w:rsidRPr="00D75930" w:rsidRDefault="007B567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2 (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F21684" w14:textId="77777777" w:rsidR="007B5675" w:rsidRPr="00D75930" w:rsidRDefault="007B567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7B5675" w:rsidRPr="00D75930" w14:paraId="1909F28D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297C3D93" w14:textId="77777777" w:rsidR="007B5675" w:rsidRPr="00D75930" w:rsidRDefault="007B5675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Anxiety</w:t>
            </w:r>
          </w:p>
        </w:tc>
        <w:tc>
          <w:tcPr>
            <w:tcW w:w="1559" w:type="dxa"/>
          </w:tcPr>
          <w:p w14:paraId="1E52FBDC" w14:textId="77777777" w:rsidR="007B5675" w:rsidRPr="00D75930" w:rsidRDefault="007B567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6 (3)</w:t>
            </w:r>
          </w:p>
        </w:tc>
        <w:tc>
          <w:tcPr>
            <w:tcW w:w="1985" w:type="dxa"/>
          </w:tcPr>
          <w:p w14:paraId="7094D706" w14:textId="77777777" w:rsidR="007B5675" w:rsidRPr="00D75930" w:rsidRDefault="007B567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6994C6D0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244FD2B0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Wellbeing/general stress</w:t>
            </w:r>
          </w:p>
        </w:tc>
        <w:tc>
          <w:tcPr>
            <w:tcW w:w="1559" w:type="dxa"/>
          </w:tcPr>
          <w:p w14:paraId="2552643C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 (1)</w:t>
            </w:r>
          </w:p>
        </w:tc>
        <w:tc>
          <w:tcPr>
            <w:tcW w:w="1985" w:type="dxa"/>
          </w:tcPr>
          <w:p w14:paraId="64DC1169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5C6492A2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4F13CF8B" w14:textId="04F7703C" w:rsidR="009E3255" w:rsidRPr="008A293E" w:rsidRDefault="002441D4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8A293E">
              <w:rPr>
                <w:rFonts w:ascii="Times New Roman" w:hAnsi="Times New Roman" w:cs="Times New Roman"/>
                <w:lang w:val="en-CA"/>
              </w:rPr>
              <w:t>PTSD</w:t>
            </w:r>
          </w:p>
        </w:tc>
        <w:tc>
          <w:tcPr>
            <w:tcW w:w="1559" w:type="dxa"/>
          </w:tcPr>
          <w:p w14:paraId="460DE010" w14:textId="295BD904" w:rsidR="009E3255" w:rsidRPr="00D75930" w:rsidRDefault="002441D4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93E">
              <w:rPr>
                <w:rFonts w:ascii="Times New Roman" w:hAnsi="Times New Roman" w:cs="Times New Roman"/>
                <w:lang w:val="en-CA"/>
              </w:rPr>
              <w:t>1</w:t>
            </w:r>
            <w:r w:rsidR="009E3255" w:rsidRPr="008A293E">
              <w:rPr>
                <w:rFonts w:ascii="Times New Roman" w:hAnsi="Times New Roman" w:cs="Times New Roman"/>
                <w:lang w:val="en-CA"/>
              </w:rPr>
              <w:t xml:space="preserve"> (1)</w:t>
            </w:r>
          </w:p>
        </w:tc>
        <w:tc>
          <w:tcPr>
            <w:tcW w:w="1985" w:type="dxa"/>
          </w:tcPr>
          <w:p w14:paraId="1D59941D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00953" w:rsidRPr="00D75930" w14:paraId="6843270F" w14:textId="77777777" w:rsidTr="00C81BC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8C0FB4" w14:textId="77777777" w:rsidR="00000953" w:rsidRPr="00D75930" w:rsidRDefault="00000953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29. Cognitive Functioning</w:t>
            </w:r>
          </w:p>
        </w:tc>
      </w:tr>
      <w:tr w:rsidR="009E3255" w:rsidRPr="00D75930" w14:paraId="05AFE409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733E4CE7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Cognitive stat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192DAF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43 (2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FA5E7A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7 (16)</w:t>
            </w:r>
          </w:p>
        </w:tc>
      </w:tr>
      <w:tr w:rsidR="009E3255" w:rsidRPr="00D75930" w14:paraId="30346450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47CBDC79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Post-operative cognitive dysfunction</w:t>
            </w:r>
          </w:p>
        </w:tc>
        <w:tc>
          <w:tcPr>
            <w:tcW w:w="1559" w:type="dxa"/>
          </w:tcPr>
          <w:p w14:paraId="72D5F86D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9 (10)</w:t>
            </w:r>
          </w:p>
        </w:tc>
        <w:tc>
          <w:tcPr>
            <w:tcW w:w="1985" w:type="dxa"/>
          </w:tcPr>
          <w:p w14:paraId="15A87213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9 (47)</w:t>
            </w:r>
          </w:p>
        </w:tc>
      </w:tr>
      <w:tr w:rsidR="009E3255" w:rsidRPr="00D75930" w14:paraId="6B39910D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64F921D5" w14:textId="4B1636AC" w:rsidR="009E3255" w:rsidRPr="00D75930" w:rsidRDefault="00D609E7" w:rsidP="000D343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cident dementia</w:t>
            </w:r>
          </w:p>
        </w:tc>
        <w:tc>
          <w:tcPr>
            <w:tcW w:w="1559" w:type="dxa"/>
          </w:tcPr>
          <w:p w14:paraId="4493E13D" w14:textId="5838676F" w:rsidR="009E3255" w:rsidRPr="00D75930" w:rsidRDefault="00D609E7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9E3255" w:rsidRPr="00D75930">
              <w:rPr>
                <w:rFonts w:ascii="Times New Roman" w:hAnsi="Times New Roman" w:cs="Times New Roman"/>
                <w:lang w:val="en-CA"/>
              </w:rPr>
              <w:t xml:space="preserve"> (1)</w:t>
            </w:r>
          </w:p>
        </w:tc>
        <w:tc>
          <w:tcPr>
            <w:tcW w:w="1985" w:type="dxa"/>
          </w:tcPr>
          <w:p w14:paraId="7834BA79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000953" w:rsidRPr="00D75930" w14:paraId="1CCEF934" w14:textId="77777777" w:rsidTr="00C81BC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292075" w14:textId="77777777" w:rsidR="00000953" w:rsidRPr="00D75930" w:rsidRDefault="00000953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30. Global Quality of life</w:t>
            </w:r>
          </w:p>
        </w:tc>
      </w:tr>
      <w:tr w:rsidR="009E3255" w:rsidRPr="00D75930" w14:paraId="5DC62FFE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4B3B0B6B" w14:textId="5301B9B8" w:rsidR="009E3255" w:rsidRPr="00D75930" w:rsidRDefault="007B5675" w:rsidP="000D343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ealth-related q</w:t>
            </w:r>
            <w:r w:rsidR="009E3255" w:rsidRPr="00D75930">
              <w:rPr>
                <w:rFonts w:ascii="Times New Roman" w:hAnsi="Times New Roman" w:cs="Times New Roman"/>
                <w:lang w:val="en-CA"/>
              </w:rPr>
              <w:t>uality of lif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31E54F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5 (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36CE95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AD31CD" w:rsidRPr="00D75930" w14:paraId="28BC3466" w14:textId="77777777" w:rsidTr="00C81BC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36A748" w14:textId="756D852A" w:rsidR="00AD31CD" w:rsidRPr="00D75930" w:rsidRDefault="00AD31CD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32. Delivery of Care Outcomes</w:t>
            </w:r>
          </w:p>
        </w:tc>
      </w:tr>
      <w:tr w:rsidR="00494E69" w:rsidRPr="00D75930" w14:paraId="4360BE31" w14:textId="77777777" w:rsidTr="00C81BCD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61F4C166" w14:textId="57392BEB" w:rsidR="00494E69" w:rsidRPr="00494E69" w:rsidRDefault="00494E69" w:rsidP="001D0CA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494E69">
              <w:rPr>
                <w:rFonts w:ascii="Times New Roman" w:hAnsi="Times New Roman" w:cs="Times New Roman"/>
                <w:i/>
                <w:iCs/>
                <w:lang w:val="en-CA"/>
              </w:rPr>
              <w:t>Pain relat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AC42F8" w14:textId="77777777" w:rsidR="00494E69" w:rsidRPr="00D75930" w:rsidRDefault="00494E6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91E090" w14:textId="77777777" w:rsidR="00494E69" w:rsidRPr="00D75930" w:rsidRDefault="00494E6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621A1" w:rsidRPr="00D75930" w14:paraId="660F4917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166FE557" w14:textId="6451035D" w:rsidR="009621A1" w:rsidRPr="00D75930" w:rsidRDefault="009621A1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Pain </w:t>
            </w:r>
          </w:p>
        </w:tc>
        <w:tc>
          <w:tcPr>
            <w:tcW w:w="1559" w:type="dxa"/>
          </w:tcPr>
          <w:p w14:paraId="5DBE0382" w14:textId="34FBB225" w:rsidR="009621A1" w:rsidRPr="00D75930" w:rsidRDefault="009621A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356A5">
              <w:rPr>
                <w:rFonts w:ascii="Times New Roman" w:hAnsi="Times New Roman" w:cs="Times New Roman"/>
                <w:lang w:val="en-CA"/>
              </w:rPr>
              <w:t>3</w:t>
            </w:r>
            <w:r w:rsidR="00C937FA" w:rsidRPr="007356A5">
              <w:rPr>
                <w:rFonts w:ascii="Times New Roman" w:hAnsi="Times New Roman" w:cs="Times New Roman"/>
                <w:lang w:val="en-CA"/>
              </w:rPr>
              <w:t>7</w:t>
            </w:r>
            <w:r w:rsidRPr="007356A5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7356A5" w:rsidRPr="007356A5">
              <w:rPr>
                <w:rFonts w:ascii="Times New Roman" w:hAnsi="Times New Roman" w:cs="Times New Roman"/>
                <w:lang w:val="en-CA"/>
              </w:rPr>
              <w:t>20</w:t>
            </w:r>
            <w:r w:rsidRPr="007356A5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</w:tcPr>
          <w:p w14:paraId="5D998850" w14:textId="77777777" w:rsidR="009621A1" w:rsidRPr="00D75930" w:rsidRDefault="009621A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5 (14)</w:t>
            </w:r>
          </w:p>
        </w:tc>
      </w:tr>
      <w:tr w:rsidR="00494E69" w:rsidRPr="00D75930" w14:paraId="5E805E2B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50467B7F" w14:textId="637C4BCC" w:rsidR="00494E69" w:rsidRPr="00D75930" w:rsidRDefault="00494E69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Use of analgesia</w:t>
            </w:r>
            <w:r w:rsidR="007356A5">
              <w:rPr>
                <w:rFonts w:ascii="Times New Roman" w:hAnsi="Times New Roman" w:cs="Times New Roman"/>
                <w:lang w:val="en-CA"/>
              </w:rPr>
              <w:t>/rescue analgesia</w:t>
            </w:r>
          </w:p>
        </w:tc>
        <w:tc>
          <w:tcPr>
            <w:tcW w:w="1559" w:type="dxa"/>
          </w:tcPr>
          <w:p w14:paraId="3AFC9F5D" w14:textId="50C37511" w:rsidR="00494E69" w:rsidRPr="00D75930" w:rsidRDefault="00494E6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</w:t>
            </w:r>
            <w:r w:rsidR="007356A5">
              <w:rPr>
                <w:rFonts w:ascii="Times New Roman" w:hAnsi="Times New Roman" w:cs="Times New Roman"/>
                <w:lang w:val="en-CA"/>
              </w:rPr>
              <w:t>8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4A6397">
              <w:rPr>
                <w:rFonts w:ascii="Times New Roman" w:hAnsi="Times New Roman" w:cs="Times New Roman"/>
                <w:lang w:val="en-CA"/>
              </w:rPr>
              <w:t>10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</w:tcPr>
          <w:p w14:paraId="087A7FAA" w14:textId="77777777" w:rsidR="00494E69" w:rsidRPr="00D75930" w:rsidRDefault="00494E6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494E69" w:rsidRPr="00D75930" w14:paraId="7DBD4E42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7DA98769" w14:textId="77777777" w:rsidR="00494E69" w:rsidRPr="00D75930" w:rsidRDefault="00494E69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ose of analgesia</w:t>
            </w:r>
          </w:p>
        </w:tc>
        <w:tc>
          <w:tcPr>
            <w:tcW w:w="1559" w:type="dxa"/>
          </w:tcPr>
          <w:p w14:paraId="6BBCC7A5" w14:textId="77777777" w:rsidR="00494E69" w:rsidRPr="00D75930" w:rsidRDefault="00494E6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0 (11)</w:t>
            </w:r>
          </w:p>
        </w:tc>
        <w:tc>
          <w:tcPr>
            <w:tcW w:w="1985" w:type="dxa"/>
          </w:tcPr>
          <w:p w14:paraId="4443F290" w14:textId="77777777" w:rsidR="00494E69" w:rsidRPr="00D75930" w:rsidRDefault="00494E6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5)</w:t>
            </w:r>
          </w:p>
        </w:tc>
      </w:tr>
      <w:tr w:rsidR="00CD4177" w:rsidRPr="00D75930" w14:paraId="6F3EB3F3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5C62305A" w14:textId="726AC5F4" w:rsidR="00CD4177" w:rsidRPr="00762894" w:rsidRDefault="00CD4177" w:rsidP="001D0CA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Sedation related</w:t>
            </w:r>
          </w:p>
        </w:tc>
        <w:tc>
          <w:tcPr>
            <w:tcW w:w="1559" w:type="dxa"/>
          </w:tcPr>
          <w:p w14:paraId="3DE5DC1D" w14:textId="77777777" w:rsidR="00CD4177" w:rsidRPr="00D75930" w:rsidRDefault="00CD417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85" w:type="dxa"/>
          </w:tcPr>
          <w:p w14:paraId="363A2232" w14:textId="77777777" w:rsidR="00CD4177" w:rsidRPr="00D75930" w:rsidRDefault="00CD417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D4177" w:rsidRPr="00D75930" w14:paraId="1D1F435D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4BB67E2B" w14:textId="180B5FAE" w:rsidR="00CD4177" w:rsidRPr="00D75930" w:rsidRDefault="00CD4177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Sedation incidence</w:t>
            </w:r>
            <w:r w:rsidR="00310866">
              <w:rPr>
                <w:rFonts w:ascii="Times New Roman" w:hAnsi="Times New Roman" w:cs="Times New Roman"/>
                <w:lang w:val="en-CA"/>
              </w:rPr>
              <w:t>/</w:t>
            </w:r>
            <w:r w:rsidR="00310866" w:rsidRPr="00D75930">
              <w:rPr>
                <w:rFonts w:ascii="Times New Roman" w:hAnsi="Times New Roman" w:cs="Times New Roman"/>
                <w:lang w:val="en-CA"/>
              </w:rPr>
              <w:t>level</w:t>
            </w:r>
            <w:r w:rsidR="00FF560F">
              <w:rPr>
                <w:rFonts w:ascii="Times New Roman" w:hAnsi="Times New Roman" w:cs="Times New Roman"/>
                <w:lang w:val="en-CA"/>
              </w:rPr>
              <w:t>/score</w:t>
            </w:r>
          </w:p>
        </w:tc>
        <w:tc>
          <w:tcPr>
            <w:tcW w:w="1559" w:type="dxa"/>
          </w:tcPr>
          <w:p w14:paraId="331326D1" w14:textId="012D9C2C" w:rsidR="00CD4177" w:rsidRPr="00D75930" w:rsidRDefault="00310866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CD4177" w:rsidRPr="00D75930">
              <w:rPr>
                <w:rFonts w:ascii="Times New Roman" w:hAnsi="Times New Roman" w:cs="Times New Roman"/>
                <w:lang w:val="en-CA"/>
              </w:rPr>
              <w:t>9 (</w:t>
            </w:r>
            <w:r w:rsidR="008253D7">
              <w:rPr>
                <w:rFonts w:ascii="Times New Roman" w:hAnsi="Times New Roman" w:cs="Times New Roman"/>
                <w:lang w:val="en-CA"/>
              </w:rPr>
              <w:t>10</w:t>
            </w:r>
            <w:r w:rsidR="00CD4177"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</w:tcPr>
          <w:p w14:paraId="00C4E8AF" w14:textId="7C9C7C36" w:rsidR="00CD4177" w:rsidRPr="00D75930" w:rsidRDefault="00CD417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</w:t>
            </w:r>
            <w:r w:rsidR="008253D7">
              <w:rPr>
                <w:rFonts w:ascii="Times New Roman" w:hAnsi="Times New Roman" w:cs="Times New Roman"/>
                <w:lang w:val="en-CA"/>
              </w:rPr>
              <w:t>5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8253D7" w:rsidRPr="00D75930" w14:paraId="019C8FFC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0E4D94B4" w14:textId="77777777" w:rsidR="008253D7" w:rsidRPr="00D75930" w:rsidRDefault="008253D7" w:rsidP="001D0CA4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</w:t>
            </w:r>
            <w:r w:rsidRPr="00D75930">
              <w:rPr>
                <w:rFonts w:ascii="Times New Roman" w:hAnsi="Times New Roman" w:cs="Times New Roman"/>
                <w:lang w:val="en-CA"/>
              </w:rPr>
              <w:t>hysical restraint</w:t>
            </w:r>
            <w:r>
              <w:rPr>
                <w:rFonts w:ascii="Times New Roman" w:hAnsi="Times New Roman" w:cs="Times New Roman"/>
                <w:lang w:val="en-CA"/>
              </w:rPr>
              <w:t xml:space="preserve"> (use and duration)</w:t>
            </w:r>
          </w:p>
        </w:tc>
        <w:tc>
          <w:tcPr>
            <w:tcW w:w="1559" w:type="dxa"/>
          </w:tcPr>
          <w:p w14:paraId="514E7B48" w14:textId="77777777" w:rsidR="008253D7" w:rsidRPr="00D75930" w:rsidRDefault="008253D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</w:tcPr>
          <w:p w14:paraId="4ADC5458" w14:textId="77777777" w:rsidR="008253D7" w:rsidRPr="00D75930" w:rsidRDefault="008253D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CD4177" w:rsidRPr="00D75930" w14:paraId="667E9712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53680CB2" w14:textId="77777777" w:rsidR="00CD4177" w:rsidRPr="00D75930" w:rsidRDefault="00CD4177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Sedative dose</w:t>
            </w:r>
          </w:p>
        </w:tc>
        <w:tc>
          <w:tcPr>
            <w:tcW w:w="1559" w:type="dxa"/>
          </w:tcPr>
          <w:p w14:paraId="59BBD9B3" w14:textId="77777777" w:rsidR="00CD4177" w:rsidRPr="00D75930" w:rsidRDefault="00CD417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3 (2)</w:t>
            </w:r>
          </w:p>
        </w:tc>
        <w:tc>
          <w:tcPr>
            <w:tcW w:w="1985" w:type="dxa"/>
          </w:tcPr>
          <w:p w14:paraId="169B7FB2" w14:textId="77777777" w:rsidR="00CD4177" w:rsidRPr="00D75930" w:rsidRDefault="00CD417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D4177" w:rsidRPr="00D75930" w14:paraId="664C6449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29835273" w14:textId="77777777" w:rsidR="00CD4177" w:rsidRPr="00D75930" w:rsidRDefault="00CD4177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Sleep medications</w:t>
            </w:r>
          </w:p>
        </w:tc>
        <w:tc>
          <w:tcPr>
            <w:tcW w:w="1559" w:type="dxa"/>
          </w:tcPr>
          <w:p w14:paraId="2DFEBFD9" w14:textId="77777777" w:rsidR="00CD4177" w:rsidRPr="00D75930" w:rsidRDefault="00CD417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 (1)</w:t>
            </w:r>
          </w:p>
        </w:tc>
        <w:tc>
          <w:tcPr>
            <w:tcW w:w="1985" w:type="dxa"/>
          </w:tcPr>
          <w:p w14:paraId="2112B8E8" w14:textId="77777777" w:rsidR="00CD4177" w:rsidRPr="00D75930" w:rsidRDefault="00CD417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8253D7" w:rsidRPr="00D75930" w14:paraId="6F403BAB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3E48D16F" w14:textId="77777777" w:rsidR="008253D7" w:rsidRPr="00D75930" w:rsidRDefault="008253D7" w:rsidP="001D0CA4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Treatment interference</w:t>
            </w:r>
          </w:p>
        </w:tc>
        <w:tc>
          <w:tcPr>
            <w:tcW w:w="1559" w:type="dxa"/>
          </w:tcPr>
          <w:p w14:paraId="0A975828" w14:textId="77777777" w:rsidR="008253D7" w:rsidRPr="00D75930" w:rsidRDefault="008253D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 (1)</w:t>
            </w:r>
          </w:p>
        </w:tc>
        <w:tc>
          <w:tcPr>
            <w:tcW w:w="1985" w:type="dxa"/>
          </w:tcPr>
          <w:p w14:paraId="6B1DBF49" w14:textId="77777777" w:rsidR="008253D7" w:rsidRPr="00D75930" w:rsidRDefault="008253D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D4177" w:rsidRPr="00D75930" w14:paraId="7A1EFD2F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1BB033B7" w14:textId="77777777" w:rsidR="00CD4177" w:rsidRPr="00D75930" w:rsidRDefault="00CD4177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Use of neuromuscular blockade</w:t>
            </w:r>
          </w:p>
        </w:tc>
        <w:tc>
          <w:tcPr>
            <w:tcW w:w="1559" w:type="dxa"/>
          </w:tcPr>
          <w:p w14:paraId="51BCBC3C" w14:textId="77777777" w:rsidR="00CD4177" w:rsidRPr="00D75930" w:rsidRDefault="00CD417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)</w:t>
            </w:r>
          </w:p>
        </w:tc>
        <w:tc>
          <w:tcPr>
            <w:tcW w:w="1985" w:type="dxa"/>
          </w:tcPr>
          <w:p w14:paraId="508E31F2" w14:textId="77777777" w:rsidR="00CD4177" w:rsidRPr="00D75930" w:rsidRDefault="00CD4177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8E3C34" w:rsidRPr="00D75930" w14:paraId="0FEB7F8B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777F17DB" w14:textId="07AF5408" w:rsidR="008E3C34" w:rsidRPr="00762894" w:rsidRDefault="008E3C34" w:rsidP="000D343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Surgery and anaesthesia</w:t>
            </w:r>
          </w:p>
        </w:tc>
        <w:tc>
          <w:tcPr>
            <w:tcW w:w="1559" w:type="dxa"/>
          </w:tcPr>
          <w:p w14:paraId="61C32DA9" w14:textId="77777777" w:rsidR="008E3C34" w:rsidRPr="00D75930" w:rsidRDefault="008E3C34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85" w:type="dxa"/>
          </w:tcPr>
          <w:p w14:paraId="17BB850A" w14:textId="77777777" w:rsidR="008E3C34" w:rsidRPr="00D75930" w:rsidRDefault="008E3C34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32165" w:rsidRPr="00D75930" w14:paraId="0A6B7CE6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66DE6B4F" w14:textId="77777777" w:rsidR="00432165" w:rsidRPr="00D75930" w:rsidRDefault="00432165" w:rsidP="00432165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uration of surgery</w:t>
            </w:r>
          </w:p>
        </w:tc>
        <w:tc>
          <w:tcPr>
            <w:tcW w:w="1559" w:type="dxa"/>
          </w:tcPr>
          <w:p w14:paraId="7DC7ABDC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8 (10)</w:t>
            </w:r>
          </w:p>
        </w:tc>
        <w:tc>
          <w:tcPr>
            <w:tcW w:w="1985" w:type="dxa"/>
          </w:tcPr>
          <w:p w14:paraId="701901EB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432165" w:rsidRPr="00D75930" w14:paraId="6392374F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58A34604" w14:textId="77777777" w:rsidR="00432165" w:rsidRPr="00D75930" w:rsidRDefault="00432165" w:rsidP="00432165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Duration of anesthesia</w:t>
            </w:r>
          </w:p>
        </w:tc>
        <w:tc>
          <w:tcPr>
            <w:tcW w:w="1559" w:type="dxa"/>
          </w:tcPr>
          <w:p w14:paraId="0AC1E5B7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5 (8)</w:t>
            </w:r>
          </w:p>
        </w:tc>
        <w:tc>
          <w:tcPr>
            <w:tcW w:w="1985" w:type="dxa"/>
          </w:tcPr>
          <w:p w14:paraId="4B96644A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432165" w:rsidRPr="00D75930" w14:paraId="6D94016C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7B60B606" w14:textId="77777777" w:rsidR="00432165" w:rsidRPr="00D75930" w:rsidRDefault="00432165" w:rsidP="00432165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D75930">
              <w:rPr>
                <w:rFonts w:ascii="Times New Roman" w:hAnsi="Times New Roman" w:cs="Times New Roman"/>
                <w:lang w:val="en-CA"/>
              </w:rPr>
              <w:t>nesthesia recovery/emergence</w:t>
            </w:r>
            <w:r>
              <w:rPr>
                <w:rFonts w:ascii="Times New Roman" w:hAnsi="Times New Roman" w:cs="Times New Roman"/>
                <w:lang w:val="en-CA"/>
              </w:rPr>
              <w:t xml:space="preserve"> (quality of and time to)</w:t>
            </w:r>
          </w:p>
        </w:tc>
        <w:tc>
          <w:tcPr>
            <w:tcW w:w="1559" w:type="dxa"/>
          </w:tcPr>
          <w:p w14:paraId="48340CB3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</w:tcPr>
          <w:p w14:paraId="0FD80712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7)</w:t>
            </w:r>
          </w:p>
        </w:tc>
      </w:tr>
      <w:tr w:rsidR="00432165" w:rsidRPr="00D75930" w14:paraId="387356AA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62077BCD" w14:textId="77777777" w:rsidR="00432165" w:rsidRPr="00D75930" w:rsidRDefault="00432165" w:rsidP="00432165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Anesthetic dose</w:t>
            </w:r>
            <w:r>
              <w:rPr>
                <w:rFonts w:ascii="Times New Roman" w:hAnsi="Times New Roman" w:cs="Times New Roman"/>
                <w:lang w:val="en-CA"/>
              </w:rPr>
              <w:t>/type</w:t>
            </w:r>
          </w:p>
        </w:tc>
        <w:tc>
          <w:tcPr>
            <w:tcW w:w="1559" w:type="dxa"/>
          </w:tcPr>
          <w:p w14:paraId="54255325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</w:tcPr>
          <w:p w14:paraId="36F38CF5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432165" w:rsidRPr="00D75930" w14:paraId="44620DD2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3BD0926C" w14:textId="77777777" w:rsidR="00432165" w:rsidRPr="00D75930" w:rsidRDefault="00432165" w:rsidP="00432165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eed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for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anesthesia</w:t>
            </w:r>
          </w:p>
        </w:tc>
        <w:tc>
          <w:tcPr>
            <w:tcW w:w="1559" w:type="dxa"/>
          </w:tcPr>
          <w:p w14:paraId="4B8E0AD5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4 (2)</w:t>
            </w:r>
          </w:p>
        </w:tc>
        <w:tc>
          <w:tcPr>
            <w:tcW w:w="1985" w:type="dxa"/>
          </w:tcPr>
          <w:p w14:paraId="23425FCD" w14:textId="77777777" w:rsidR="00432165" w:rsidRPr="00D75930" w:rsidRDefault="00432165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494E69" w:rsidRPr="00D75930" w14:paraId="7EBEEEA2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7C6CC930" w14:textId="6F13F3F6" w:rsidR="00494E69" w:rsidRPr="00762894" w:rsidRDefault="00494E69" w:rsidP="000D343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762894">
              <w:rPr>
                <w:rFonts w:ascii="Times New Roman" w:hAnsi="Times New Roman" w:cs="Times New Roman"/>
                <w:i/>
                <w:iCs/>
                <w:lang w:val="en-CA"/>
              </w:rPr>
              <w:t xml:space="preserve">Delivery of </w:t>
            </w:r>
            <w:r w:rsidR="00762894" w:rsidRPr="00762894">
              <w:rPr>
                <w:rFonts w:ascii="Times New Roman" w:hAnsi="Times New Roman" w:cs="Times New Roman"/>
                <w:i/>
                <w:iCs/>
                <w:lang w:val="en-CA"/>
              </w:rPr>
              <w:t>care-other</w:t>
            </w:r>
          </w:p>
        </w:tc>
        <w:tc>
          <w:tcPr>
            <w:tcW w:w="1559" w:type="dxa"/>
          </w:tcPr>
          <w:p w14:paraId="746F215B" w14:textId="77777777" w:rsidR="00494E69" w:rsidRPr="00D75930" w:rsidRDefault="00494E69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85" w:type="dxa"/>
          </w:tcPr>
          <w:p w14:paraId="665FA80D" w14:textId="77777777" w:rsidR="00494E69" w:rsidRPr="00D75930" w:rsidRDefault="00494E69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374F09" w:rsidRPr="00D75930" w14:paraId="780A270D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7EF4FEBC" w14:textId="77777777" w:rsidR="00374F09" w:rsidRPr="00D75930" w:rsidRDefault="00374F09" w:rsidP="001D0CA4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rotocol/drug a</w:t>
            </w:r>
            <w:r w:rsidRPr="00D75930">
              <w:rPr>
                <w:rFonts w:ascii="Times New Roman" w:hAnsi="Times New Roman" w:cs="Times New Roman"/>
                <w:lang w:val="en-CA"/>
              </w:rPr>
              <w:t>dherence</w:t>
            </w:r>
            <w:r>
              <w:rPr>
                <w:rFonts w:ascii="Times New Roman" w:hAnsi="Times New Roman" w:cs="Times New Roman"/>
                <w:lang w:val="en-CA"/>
              </w:rPr>
              <w:t xml:space="preserve"> and other process outcomes</w:t>
            </w:r>
          </w:p>
        </w:tc>
        <w:tc>
          <w:tcPr>
            <w:tcW w:w="1559" w:type="dxa"/>
          </w:tcPr>
          <w:p w14:paraId="17DD6A69" w14:textId="77777777" w:rsidR="00374F09" w:rsidRPr="00D75930" w:rsidRDefault="00374F0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CE45BB">
              <w:rPr>
                <w:rFonts w:ascii="Times New Roman" w:hAnsi="Times New Roman" w:cs="Times New Roman"/>
                <w:lang w:val="en-CA"/>
              </w:rPr>
              <w:t>59 (32)</w:t>
            </w:r>
          </w:p>
        </w:tc>
        <w:tc>
          <w:tcPr>
            <w:tcW w:w="1985" w:type="dxa"/>
          </w:tcPr>
          <w:p w14:paraId="2447F837" w14:textId="77777777" w:rsidR="00374F09" w:rsidRPr="00D75930" w:rsidRDefault="00374F0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3 (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9E3255" w:rsidRPr="00D75930" w14:paraId="475EDED5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17BCA247" w14:textId="77777777" w:rsidR="009E3255" w:rsidRPr="00D75930" w:rsidRDefault="009E3255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Satisfaction</w:t>
            </w:r>
          </w:p>
        </w:tc>
        <w:tc>
          <w:tcPr>
            <w:tcW w:w="1559" w:type="dxa"/>
          </w:tcPr>
          <w:p w14:paraId="3AAA4E44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6 (9)</w:t>
            </w:r>
          </w:p>
        </w:tc>
        <w:tc>
          <w:tcPr>
            <w:tcW w:w="1985" w:type="dxa"/>
          </w:tcPr>
          <w:p w14:paraId="328963B1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6)</w:t>
            </w:r>
          </w:p>
        </w:tc>
      </w:tr>
      <w:tr w:rsidR="00374F09" w:rsidRPr="00D75930" w14:paraId="5CC42289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33E6D2DD" w14:textId="248F1D29" w:rsidR="00374F09" w:rsidRPr="00D75930" w:rsidRDefault="00374F09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umber of ward moves</w:t>
            </w:r>
          </w:p>
        </w:tc>
        <w:tc>
          <w:tcPr>
            <w:tcW w:w="1559" w:type="dxa"/>
          </w:tcPr>
          <w:p w14:paraId="39342E92" w14:textId="3D659D4F" w:rsidR="00374F09" w:rsidRPr="00D75930" w:rsidRDefault="00374F09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)</w:t>
            </w:r>
          </w:p>
        </w:tc>
        <w:tc>
          <w:tcPr>
            <w:tcW w:w="1985" w:type="dxa"/>
          </w:tcPr>
          <w:p w14:paraId="21EB590E" w14:textId="7E50A634" w:rsidR="00374F09" w:rsidRPr="00D75930" w:rsidRDefault="00374F09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33D94CCC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18DFB80B" w14:textId="77777777" w:rsidR="009E3255" w:rsidRPr="00D75930" w:rsidRDefault="009E3255" w:rsidP="00CD4177">
            <w:pPr>
              <w:ind w:left="172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Nursing workload</w:t>
            </w:r>
          </w:p>
        </w:tc>
        <w:tc>
          <w:tcPr>
            <w:tcW w:w="1559" w:type="dxa"/>
          </w:tcPr>
          <w:p w14:paraId="59A42A6D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)</w:t>
            </w:r>
          </w:p>
        </w:tc>
        <w:tc>
          <w:tcPr>
            <w:tcW w:w="1985" w:type="dxa"/>
          </w:tcPr>
          <w:p w14:paraId="09FC8CCA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61890" w:rsidRPr="00D75930" w14:paraId="58AD2DAE" w14:textId="77777777" w:rsidTr="00C201BA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9B7A3D" w14:textId="12D8943F" w:rsidR="00C61890" w:rsidRPr="00D75930" w:rsidRDefault="00C61890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977AA0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D75930">
              <w:rPr>
                <w:rFonts w:ascii="Times New Roman" w:hAnsi="Times New Roman" w:cs="Times New Roman"/>
                <w:b/>
                <w:lang w:val="en-GB"/>
              </w:rPr>
              <w:t>. Resource Use - Costs</w:t>
            </w:r>
          </w:p>
        </w:tc>
      </w:tr>
      <w:tr w:rsidR="009E3255" w:rsidRPr="00D75930" w14:paraId="02A01CF9" w14:textId="77777777" w:rsidTr="00C201BA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06BE5CE8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Cos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FEEAF3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7 (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884EBD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AD31CD" w:rsidRPr="00D75930" w14:paraId="3CB67098" w14:textId="77777777" w:rsidTr="00C201BA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C15A6A" w14:textId="49189096" w:rsidR="00AD31CD" w:rsidRPr="00D75930" w:rsidRDefault="00AD31CD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 xml:space="preserve"> 3</w:t>
            </w:r>
            <w:r w:rsidR="000A66E1"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Pr="00D75930">
              <w:rPr>
                <w:rFonts w:ascii="Times New Roman" w:hAnsi="Times New Roman" w:cs="Times New Roman"/>
                <w:b/>
                <w:lang w:val="en-GB"/>
              </w:rPr>
              <w:t>. Resourc</w:t>
            </w:r>
            <w:r w:rsidR="00C61890" w:rsidRPr="00D75930">
              <w:rPr>
                <w:rFonts w:ascii="Times New Roman" w:hAnsi="Times New Roman" w:cs="Times New Roman"/>
                <w:b/>
                <w:lang w:val="en-GB"/>
              </w:rPr>
              <w:t>e Use –Hospital</w:t>
            </w:r>
          </w:p>
        </w:tc>
      </w:tr>
      <w:tr w:rsidR="009E3255" w:rsidRPr="00D75930" w14:paraId="3FC0F972" w14:textId="77777777" w:rsidTr="00C201BA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6DC1A01E" w14:textId="568111BA" w:rsidR="009E3255" w:rsidRPr="00D75930" w:rsidRDefault="00762894" w:rsidP="00537219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</w:t>
            </w:r>
            <w:r w:rsidR="009E3255" w:rsidRPr="00D75930">
              <w:rPr>
                <w:rFonts w:ascii="Times New Roman" w:hAnsi="Times New Roman" w:cs="Times New Roman"/>
                <w:lang w:val="en-CA"/>
              </w:rPr>
              <w:t>ength of stay</w:t>
            </w:r>
            <w:r>
              <w:rPr>
                <w:rFonts w:ascii="Times New Roman" w:hAnsi="Times New Roman" w:cs="Times New Roman"/>
                <w:lang w:val="en-CA"/>
              </w:rPr>
              <w:t xml:space="preserve"> (hospital, ICU, PACU</w:t>
            </w:r>
            <w:r w:rsidR="00154E81">
              <w:rPr>
                <w:rFonts w:ascii="Times New Roman" w:hAnsi="Times New Roman" w:cs="Times New Roman"/>
                <w:lang w:val="en-CA"/>
              </w:rPr>
              <w:t>, rehab</w:t>
            </w:r>
            <w:r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2890CA" w14:textId="2C38A93C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</w:t>
            </w:r>
            <w:r w:rsidR="005D1C3F">
              <w:rPr>
                <w:rFonts w:ascii="Times New Roman" w:hAnsi="Times New Roman" w:cs="Times New Roman"/>
                <w:lang w:val="en-CA"/>
              </w:rPr>
              <w:t>33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8539D1">
              <w:rPr>
                <w:rFonts w:ascii="Times New Roman" w:hAnsi="Times New Roman" w:cs="Times New Roman"/>
                <w:lang w:val="en-CA"/>
              </w:rPr>
              <w:t>73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4772D2" w14:textId="49D5E29E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7 (</w:t>
            </w:r>
            <w:r w:rsidR="00B03D13">
              <w:rPr>
                <w:rFonts w:ascii="Times New Roman" w:hAnsi="Times New Roman" w:cs="Times New Roman"/>
                <w:lang w:val="en-CA"/>
              </w:rPr>
              <w:t>5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A47189" w:rsidRPr="00D75930" w14:paraId="2987D056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303815F1" w14:textId="77777777" w:rsidR="00A47189" w:rsidRPr="00D75930" w:rsidRDefault="00A47189" w:rsidP="001D0CA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ischarge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disposition</w:t>
            </w:r>
          </w:p>
        </w:tc>
        <w:tc>
          <w:tcPr>
            <w:tcW w:w="1559" w:type="dxa"/>
          </w:tcPr>
          <w:p w14:paraId="72AE8EF3" w14:textId="77777777" w:rsidR="00A47189" w:rsidRPr="00D75930" w:rsidRDefault="00A4718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40 (24)</w:t>
            </w:r>
          </w:p>
        </w:tc>
        <w:tc>
          <w:tcPr>
            <w:tcW w:w="1985" w:type="dxa"/>
          </w:tcPr>
          <w:p w14:paraId="2DAEE4AF" w14:textId="77777777" w:rsidR="00A47189" w:rsidRPr="00D75930" w:rsidRDefault="00A4718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2)</w:t>
            </w:r>
          </w:p>
        </w:tc>
      </w:tr>
      <w:tr w:rsidR="00A47189" w:rsidRPr="00D75930" w14:paraId="4F20C496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5A504703" w14:textId="77777777" w:rsidR="00A47189" w:rsidRPr="00D75930" w:rsidRDefault="00A47189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Hospital readmission</w:t>
            </w:r>
          </w:p>
        </w:tc>
        <w:tc>
          <w:tcPr>
            <w:tcW w:w="1559" w:type="dxa"/>
          </w:tcPr>
          <w:p w14:paraId="54C11AC6" w14:textId="77777777" w:rsidR="00A47189" w:rsidRPr="00D75930" w:rsidRDefault="00A4718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6 (14)</w:t>
            </w:r>
          </w:p>
        </w:tc>
        <w:tc>
          <w:tcPr>
            <w:tcW w:w="1985" w:type="dxa"/>
          </w:tcPr>
          <w:p w14:paraId="0F2D1239" w14:textId="77777777" w:rsidR="00A47189" w:rsidRPr="00D75930" w:rsidRDefault="00A47189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9E3255" w:rsidRPr="00D75930" w14:paraId="6E2E66A1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37F01F65" w14:textId="1B07348D" w:rsidR="009E3255" w:rsidRPr="00D75930" w:rsidRDefault="009E3255" w:rsidP="00537219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Need for</w:t>
            </w:r>
            <w:r w:rsidR="008539D1">
              <w:rPr>
                <w:rFonts w:ascii="Times New Roman" w:hAnsi="Times New Roman" w:cs="Times New Roman"/>
                <w:lang w:val="en-CA"/>
              </w:rPr>
              <w:t xml:space="preserve"> ICU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admission </w:t>
            </w:r>
          </w:p>
        </w:tc>
        <w:tc>
          <w:tcPr>
            <w:tcW w:w="1559" w:type="dxa"/>
          </w:tcPr>
          <w:p w14:paraId="11F135CB" w14:textId="77777777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9 (5)</w:t>
            </w:r>
          </w:p>
        </w:tc>
        <w:tc>
          <w:tcPr>
            <w:tcW w:w="1985" w:type="dxa"/>
          </w:tcPr>
          <w:p w14:paraId="6DA966E3" w14:textId="77777777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A47189" w:rsidRPr="00D75930" w14:paraId="00F6ADF5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31DA445C" w14:textId="0AF48AB5" w:rsidR="00A47189" w:rsidRPr="00D75930" w:rsidRDefault="00A47189" w:rsidP="00537219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</w:t>
            </w:r>
            <w:r w:rsidR="00EB5F6F">
              <w:rPr>
                <w:rFonts w:ascii="Times New Roman" w:hAnsi="Times New Roman" w:cs="Times New Roman"/>
                <w:lang w:val="en-CA"/>
              </w:rPr>
              <w:t>-</w:t>
            </w:r>
            <w:r>
              <w:rPr>
                <w:rFonts w:ascii="Times New Roman" w:hAnsi="Times New Roman" w:cs="Times New Roman"/>
                <w:lang w:val="en-CA"/>
              </w:rPr>
              <w:t>patient resource utilization</w:t>
            </w:r>
          </w:p>
        </w:tc>
        <w:tc>
          <w:tcPr>
            <w:tcW w:w="1559" w:type="dxa"/>
          </w:tcPr>
          <w:p w14:paraId="1D7D4102" w14:textId="5CF9E8B5" w:rsidR="00A47189" w:rsidRPr="00D75930" w:rsidRDefault="00A47189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  <w:r w:rsidR="003753F4">
              <w:rPr>
                <w:rFonts w:ascii="Times New Roman" w:hAnsi="Times New Roman" w:cs="Times New Roman"/>
                <w:lang w:val="en-CA"/>
              </w:rPr>
              <w:t xml:space="preserve"> (1)</w:t>
            </w:r>
          </w:p>
        </w:tc>
        <w:tc>
          <w:tcPr>
            <w:tcW w:w="1985" w:type="dxa"/>
          </w:tcPr>
          <w:p w14:paraId="6933BD6B" w14:textId="7A614377" w:rsidR="00A47189" w:rsidRPr="00D75930" w:rsidRDefault="003753F4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0268F3" w:rsidRPr="00D75930" w14:paraId="60D7E8EF" w14:textId="77777777" w:rsidTr="00C201BA">
        <w:trPr>
          <w:trHeight w:val="70"/>
        </w:trPr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6CCBEB" w14:textId="341B2744" w:rsidR="000268F3" w:rsidRPr="00D75930" w:rsidRDefault="000268F3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37. Societal/carer burden</w:t>
            </w:r>
          </w:p>
        </w:tc>
      </w:tr>
      <w:tr w:rsidR="00A304B4" w:rsidRPr="00D75930" w14:paraId="05A6C8C1" w14:textId="77777777" w:rsidTr="00C201BA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1CBE68AC" w14:textId="77777777" w:rsidR="00A304B4" w:rsidRDefault="00A304B4" w:rsidP="001D0CA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se of home care/social support servic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C25298" w14:textId="77777777" w:rsidR="00A304B4" w:rsidRDefault="00A304B4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E76F54" w14:textId="77777777" w:rsidR="00A304B4" w:rsidRDefault="00A304B4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17)</w:t>
            </w:r>
          </w:p>
        </w:tc>
      </w:tr>
      <w:tr w:rsidR="009E3255" w:rsidRPr="00D75930" w14:paraId="05FB043B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478A2F4E" w14:textId="77777777" w:rsidR="009E3255" w:rsidRPr="00D75930" w:rsidRDefault="009E3255" w:rsidP="000D343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Caregiver outcomes</w:t>
            </w:r>
          </w:p>
        </w:tc>
        <w:tc>
          <w:tcPr>
            <w:tcW w:w="1559" w:type="dxa"/>
          </w:tcPr>
          <w:p w14:paraId="1B45966F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4 (2)</w:t>
            </w:r>
          </w:p>
        </w:tc>
        <w:tc>
          <w:tcPr>
            <w:tcW w:w="1985" w:type="dxa"/>
          </w:tcPr>
          <w:p w14:paraId="57A8E4A8" w14:textId="77777777" w:rsidR="009E3255" w:rsidRPr="00D75930" w:rsidRDefault="009E3255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432165" w:rsidRPr="00D75930" w14:paraId="590BFFAE" w14:textId="77777777" w:rsidTr="008B7FEE">
        <w:trPr>
          <w:gridBefore w:val="1"/>
          <w:wBefore w:w="10" w:type="dxa"/>
        </w:trPr>
        <w:tc>
          <w:tcPr>
            <w:tcW w:w="6374" w:type="dxa"/>
          </w:tcPr>
          <w:p w14:paraId="2626CF94" w14:textId="317CB840" w:rsidR="00432165" w:rsidRPr="00D75930" w:rsidRDefault="005834C7" w:rsidP="000D343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se of primary care resources and unmet social needs</w:t>
            </w:r>
          </w:p>
        </w:tc>
        <w:tc>
          <w:tcPr>
            <w:tcW w:w="1559" w:type="dxa"/>
          </w:tcPr>
          <w:p w14:paraId="39F619A3" w14:textId="6259AA26" w:rsidR="00432165" w:rsidRPr="00D75930" w:rsidRDefault="005834C7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)</w:t>
            </w:r>
          </w:p>
        </w:tc>
        <w:tc>
          <w:tcPr>
            <w:tcW w:w="1985" w:type="dxa"/>
          </w:tcPr>
          <w:p w14:paraId="314256E3" w14:textId="24E15B6F" w:rsidR="00432165" w:rsidRPr="00D75930" w:rsidRDefault="005834C7" w:rsidP="000D343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AD31CD" w:rsidRPr="00D75930" w14:paraId="02439B8E" w14:textId="77777777" w:rsidTr="00C201BA">
        <w:trPr>
          <w:trHeight w:val="70"/>
        </w:trPr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789D9E" w14:textId="763FAA34" w:rsidR="00AD31CD" w:rsidRPr="00D75930" w:rsidRDefault="00094103" w:rsidP="000D343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5930">
              <w:rPr>
                <w:rFonts w:ascii="Times New Roman" w:hAnsi="Times New Roman" w:cs="Times New Roman"/>
                <w:b/>
                <w:lang w:val="en-GB"/>
              </w:rPr>
              <w:t>38. Adverse E</w:t>
            </w:r>
            <w:r w:rsidR="00AD31CD" w:rsidRPr="00D75930">
              <w:rPr>
                <w:rFonts w:ascii="Times New Roman" w:hAnsi="Times New Roman" w:cs="Times New Roman"/>
                <w:b/>
                <w:lang w:val="en-GB"/>
              </w:rPr>
              <w:t>vents/effects</w:t>
            </w:r>
          </w:p>
        </w:tc>
      </w:tr>
      <w:tr w:rsidR="00D820C6" w:rsidRPr="00D75930" w14:paraId="77B5A837" w14:textId="77777777" w:rsidTr="00C201BA">
        <w:trPr>
          <w:gridBefore w:val="1"/>
          <w:wBefore w:w="10" w:type="dxa"/>
        </w:trPr>
        <w:tc>
          <w:tcPr>
            <w:tcW w:w="6374" w:type="dxa"/>
            <w:tcBorders>
              <w:top w:val="single" w:sz="4" w:space="0" w:color="auto"/>
            </w:tcBorders>
          </w:tcPr>
          <w:p w14:paraId="5E0676DA" w14:textId="77777777" w:rsidR="00D820C6" w:rsidRPr="00D75930" w:rsidRDefault="00D820C6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Surgical complications</w:t>
            </w:r>
            <w:r>
              <w:rPr>
                <w:rFonts w:ascii="Times New Roman" w:hAnsi="Times New Roman" w:cs="Times New Roman"/>
                <w:lang w:val="en-CA"/>
              </w:rPr>
              <w:t xml:space="preserve"> including blood loss and need for transfu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0A7CE3" w14:textId="77777777" w:rsidR="00D820C6" w:rsidRPr="00D75930" w:rsidRDefault="00D820C6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6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lang w:val="en-CA"/>
              </w:rPr>
              <w:t>25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65D552" w14:textId="77777777" w:rsidR="00D820C6" w:rsidRPr="00D75930" w:rsidRDefault="00D820C6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D820C6" w:rsidRPr="00D75930" w14:paraId="1B38634E" w14:textId="77777777" w:rsidTr="000117B1">
        <w:trPr>
          <w:gridBefore w:val="1"/>
          <w:wBefore w:w="10" w:type="dxa"/>
        </w:trPr>
        <w:tc>
          <w:tcPr>
            <w:tcW w:w="6374" w:type="dxa"/>
            <w:tcBorders>
              <w:bottom w:val="nil"/>
            </w:tcBorders>
          </w:tcPr>
          <w:p w14:paraId="0F0348BC" w14:textId="4C9060C5" w:rsidR="00D820C6" w:rsidRPr="00D75930" w:rsidRDefault="00D820C6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Non-specified </w:t>
            </w:r>
            <w:r w:rsidR="000117B1">
              <w:rPr>
                <w:rFonts w:ascii="Times New Roman" w:hAnsi="Times New Roman" w:cs="Times New Roman"/>
                <w:lang w:val="en-CA"/>
              </w:rPr>
              <w:t>adverse events</w:t>
            </w:r>
          </w:p>
        </w:tc>
        <w:tc>
          <w:tcPr>
            <w:tcW w:w="1559" w:type="dxa"/>
            <w:tcBorders>
              <w:bottom w:val="nil"/>
            </w:tcBorders>
          </w:tcPr>
          <w:p w14:paraId="0C0A066D" w14:textId="77777777" w:rsidR="00D820C6" w:rsidRPr="00D75930" w:rsidRDefault="00D820C6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43 (24)</w:t>
            </w:r>
          </w:p>
        </w:tc>
        <w:tc>
          <w:tcPr>
            <w:tcW w:w="1985" w:type="dxa"/>
            <w:tcBorders>
              <w:bottom w:val="nil"/>
            </w:tcBorders>
          </w:tcPr>
          <w:p w14:paraId="77A54AED" w14:textId="77777777" w:rsidR="00D820C6" w:rsidRPr="00D75930" w:rsidRDefault="00D820C6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117B1" w:rsidRPr="00D75930" w14:paraId="2CAE8CE9" w14:textId="77777777" w:rsidTr="000117B1">
        <w:trPr>
          <w:gridBefore w:val="1"/>
          <w:wBefore w:w="10" w:type="dxa"/>
        </w:trPr>
        <w:tc>
          <w:tcPr>
            <w:tcW w:w="6374" w:type="dxa"/>
            <w:tcBorders>
              <w:top w:val="nil"/>
              <w:bottom w:val="nil"/>
            </w:tcBorders>
          </w:tcPr>
          <w:p w14:paraId="47D4615B" w14:textId="77777777" w:rsidR="000117B1" w:rsidRPr="00D75930" w:rsidRDefault="000117B1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Cardiac </w:t>
            </w:r>
            <w:r>
              <w:rPr>
                <w:rFonts w:ascii="Times New Roman" w:hAnsi="Times New Roman" w:cs="Times New Roman"/>
                <w:lang w:val="en-CA"/>
              </w:rPr>
              <w:t>adverse ev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A7CCC8" w14:textId="77777777" w:rsidR="000117B1" w:rsidRPr="00D75930" w:rsidRDefault="000117B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6 (1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67DDA2" w14:textId="77777777" w:rsidR="000117B1" w:rsidRPr="00D75930" w:rsidRDefault="000117B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3 (12)</w:t>
            </w:r>
          </w:p>
        </w:tc>
      </w:tr>
      <w:tr w:rsidR="00D820C6" w:rsidRPr="00D75930" w14:paraId="2D1B9FBE" w14:textId="77777777" w:rsidTr="00EB5F6F">
        <w:trPr>
          <w:gridBefore w:val="1"/>
          <w:wBefore w:w="10" w:type="dxa"/>
        </w:trPr>
        <w:tc>
          <w:tcPr>
            <w:tcW w:w="6374" w:type="dxa"/>
            <w:tcBorders>
              <w:top w:val="nil"/>
              <w:bottom w:val="nil"/>
            </w:tcBorders>
          </w:tcPr>
          <w:p w14:paraId="79E9F041" w14:textId="7009F6ED" w:rsidR="00D820C6" w:rsidRPr="00D75930" w:rsidRDefault="000117B1" w:rsidP="001D0CA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Other adverse ev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B2F6E2" w14:textId="77777777" w:rsidR="00D820C6" w:rsidRPr="00D75930" w:rsidRDefault="00D820C6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26 (1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B60CF3" w14:textId="77777777" w:rsidR="00D820C6" w:rsidRPr="00D75930" w:rsidRDefault="00D820C6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B5F6F" w:rsidRPr="00D75930" w14:paraId="1C047657" w14:textId="77777777" w:rsidTr="00EB5F6F">
        <w:trPr>
          <w:gridBefore w:val="1"/>
          <w:wBefore w:w="10" w:type="dxa"/>
        </w:trPr>
        <w:tc>
          <w:tcPr>
            <w:tcW w:w="6374" w:type="dxa"/>
            <w:tcBorders>
              <w:top w:val="nil"/>
              <w:bottom w:val="nil"/>
            </w:tcBorders>
          </w:tcPr>
          <w:p w14:paraId="4DE8C55D" w14:textId="77777777" w:rsidR="00EB5F6F" w:rsidRPr="00D75930" w:rsidRDefault="00EB5F6F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Respiratory </w:t>
            </w:r>
            <w:r>
              <w:rPr>
                <w:rFonts w:ascii="Times New Roman" w:hAnsi="Times New Roman" w:cs="Times New Roman"/>
                <w:lang w:val="en-CA"/>
              </w:rPr>
              <w:t>adverse ev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E8554D" w14:textId="77777777" w:rsidR="00EB5F6F" w:rsidRPr="00D75930" w:rsidRDefault="00EB5F6F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1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 (1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D75930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1D66FA" w14:textId="77777777" w:rsidR="00EB5F6F" w:rsidRPr="00D75930" w:rsidRDefault="00EB5F6F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0117B1" w:rsidRPr="00D75930" w14:paraId="7C72A598" w14:textId="77777777" w:rsidTr="00EB5F6F">
        <w:trPr>
          <w:gridBefore w:val="1"/>
          <w:wBefore w:w="10" w:type="dxa"/>
        </w:trPr>
        <w:tc>
          <w:tcPr>
            <w:tcW w:w="6374" w:type="dxa"/>
            <w:tcBorders>
              <w:top w:val="nil"/>
              <w:bottom w:val="nil"/>
            </w:tcBorders>
          </w:tcPr>
          <w:p w14:paraId="2F16AEE3" w14:textId="77777777" w:rsidR="000117B1" w:rsidRPr="00D75930" w:rsidRDefault="000117B1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Gastrointestinal </w:t>
            </w:r>
            <w:r>
              <w:rPr>
                <w:rFonts w:ascii="Times New Roman" w:hAnsi="Times New Roman" w:cs="Times New Roman"/>
                <w:lang w:val="en-CA"/>
              </w:rPr>
              <w:t>adverse ev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400C70" w14:textId="77777777" w:rsidR="000117B1" w:rsidRPr="00D75930" w:rsidRDefault="000117B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4 (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29F395" w14:textId="77777777" w:rsidR="000117B1" w:rsidRPr="00D75930" w:rsidRDefault="000117B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0117B1" w:rsidRPr="00D75930" w14:paraId="51912B84" w14:textId="77777777" w:rsidTr="000117B1">
        <w:trPr>
          <w:gridBefore w:val="1"/>
          <w:wBefore w:w="10" w:type="dxa"/>
        </w:trPr>
        <w:tc>
          <w:tcPr>
            <w:tcW w:w="6374" w:type="dxa"/>
            <w:tcBorders>
              <w:bottom w:val="nil"/>
            </w:tcBorders>
          </w:tcPr>
          <w:p w14:paraId="6236EFDC" w14:textId="77777777" w:rsidR="000117B1" w:rsidRPr="00D75930" w:rsidRDefault="000117B1" w:rsidP="001D0CA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nal and u</w:t>
            </w:r>
            <w:r w:rsidRPr="00D75930">
              <w:rPr>
                <w:rFonts w:ascii="Times New Roman" w:hAnsi="Times New Roman" w:cs="Times New Roman"/>
                <w:lang w:val="en-CA"/>
              </w:rPr>
              <w:t xml:space="preserve">rinary </w:t>
            </w:r>
            <w:r>
              <w:rPr>
                <w:rFonts w:ascii="Times New Roman" w:hAnsi="Times New Roman" w:cs="Times New Roman"/>
                <w:lang w:val="en-CA"/>
              </w:rPr>
              <w:t>adverse events</w:t>
            </w:r>
          </w:p>
        </w:tc>
        <w:tc>
          <w:tcPr>
            <w:tcW w:w="1559" w:type="dxa"/>
            <w:tcBorders>
              <w:bottom w:val="nil"/>
            </w:tcBorders>
          </w:tcPr>
          <w:p w14:paraId="709CBE89" w14:textId="77777777" w:rsidR="000117B1" w:rsidRPr="00D75930" w:rsidRDefault="000117B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8 (4)</w:t>
            </w:r>
          </w:p>
        </w:tc>
        <w:tc>
          <w:tcPr>
            <w:tcW w:w="1985" w:type="dxa"/>
            <w:tcBorders>
              <w:bottom w:val="nil"/>
            </w:tcBorders>
          </w:tcPr>
          <w:p w14:paraId="48467206" w14:textId="77777777" w:rsidR="000117B1" w:rsidRPr="00D75930" w:rsidRDefault="000117B1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3)</w:t>
            </w:r>
          </w:p>
        </w:tc>
      </w:tr>
      <w:tr w:rsidR="00EB5F6F" w:rsidRPr="00D75930" w14:paraId="30D24995" w14:textId="77777777" w:rsidTr="001D0CA4">
        <w:trPr>
          <w:gridBefore w:val="1"/>
          <w:wBefore w:w="10" w:type="dxa"/>
        </w:trPr>
        <w:tc>
          <w:tcPr>
            <w:tcW w:w="6374" w:type="dxa"/>
          </w:tcPr>
          <w:p w14:paraId="70FF720A" w14:textId="77777777" w:rsidR="00EB5F6F" w:rsidRPr="00D75930" w:rsidRDefault="00EB5F6F" w:rsidP="001D0CA4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 xml:space="preserve">Cerebrovascular </w:t>
            </w:r>
            <w:r>
              <w:rPr>
                <w:rFonts w:ascii="Times New Roman" w:hAnsi="Times New Roman" w:cs="Times New Roman"/>
                <w:lang w:val="en-CA"/>
              </w:rPr>
              <w:t>adverse events</w:t>
            </w:r>
          </w:p>
        </w:tc>
        <w:tc>
          <w:tcPr>
            <w:tcW w:w="1559" w:type="dxa"/>
          </w:tcPr>
          <w:p w14:paraId="12C6EB56" w14:textId="77777777" w:rsidR="00EB5F6F" w:rsidRPr="00D75930" w:rsidRDefault="00EB5F6F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7 (4)</w:t>
            </w:r>
          </w:p>
        </w:tc>
        <w:tc>
          <w:tcPr>
            <w:tcW w:w="1985" w:type="dxa"/>
          </w:tcPr>
          <w:p w14:paraId="743F05E6" w14:textId="77777777" w:rsidR="00EB5F6F" w:rsidRPr="00D75930" w:rsidRDefault="00EB5F6F" w:rsidP="001D0C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1 (14)</w:t>
            </w:r>
          </w:p>
        </w:tc>
      </w:tr>
      <w:tr w:rsidR="009E3255" w:rsidRPr="00D75930" w14:paraId="0B63BFAA" w14:textId="77777777" w:rsidTr="000117B1">
        <w:trPr>
          <w:gridBefore w:val="1"/>
          <w:wBefore w:w="10" w:type="dxa"/>
        </w:trPr>
        <w:tc>
          <w:tcPr>
            <w:tcW w:w="6374" w:type="dxa"/>
            <w:tcBorders>
              <w:top w:val="nil"/>
              <w:bottom w:val="nil"/>
            </w:tcBorders>
          </w:tcPr>
          <w:p w14:paraId="1EB93443" w14:textId="2AE058D9" w:rsidR="009E3255" w:rsidRPr="00D75930" w:rsidRDefault="009E3255" w:rsidP="00537219">
            <w:pPr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Extrapyramidal side effec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16B4FF" w14:textId="6DA1BD32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6 (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2A7F7D" w14:textId="70E4275D" w:rsidR="009E3255" w:rsidRPr="00D75930" w:rsidRDefault="009E3255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75930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E971E9" w:rsidRPr="00D75930" w14:paraId="0D1B6BEC" w14:textId="77777777" w:rsidTr="000117B1">
        <w:trPr>
          <w:gridBefore w:val="1"/>
          <w:wBefore w:w="10" w:type="dxa"/>
        </w:trPr>
        <w:tc>
          <w:tcPr>
            <w:tcW w:w="6374" w:type="dxa"/>
            <w:tcBorders>
              <w:top w:val="nil"/>
            </w:tcBorders>
          </w:tcPr>
          <w:p w14:paraId="0E2C551A" w14:textId="1009A48C" w:rsidR="00E971E9" w:rsidRPr="00D75930" w:rsidRDefault="00E971E9" w:rsidP="00537219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Geriatric syndrome -c</w:t>
            </w:r>
            <w:r w:rsidRPr="00E971E9">
              <w:rPr>
                <w:rFonts w:ascii="Times New Roman" w:hAnsi="Times New Roman" w:cs="Times New Roman"/>
                <w:lang w:val="en-CA"/>
              </w:rPr>
              <w:t>omposite of delirium functional decline,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E971E9">
              <w:rPr>
                <w:rFonts w:ascii="Times New Roman" w:hAnsi="Times New Roman" w:cs="Times New Roman"/>
                <w:lang w:val="en-CA"/>
              </w:rPr>
              <w:t>in-hospital falls</w:t>
            </w:r>
            <w:r w:rsidR="00EB5F6F">
              <w:rPr>
                <w:rFonts w:ascii="Times New Roman" w:hAnsi="Times New Roman" w:cs="Times New Roman"/>
                <w:lang w:val="en-CA"/>
              </w:rPr>
              <w:t xml:space="preserve">, </w:t>
            </w:r>
            <w:r w:rsidRPr="00E971E9">
              <w:rPr>
                <w:rFonts w:ascii="Times New Roman" w:hAnsi="Times New Roman" w:cs="Times New Roman"/>
                <w:lang w:val="en-CA"/>
              </w:rPr>
              <w:t>in-hospital pressure injury and new incontinence</w:t>
            </w:r>
          </w:p>
        </w:tc>
        <w:tc>
          <w:tcPr>
            <w:tcW w:w="1559" w:type="dxa"/>
            <w:tcBorders>
              <w:top w:val="nil"/>
            </w:tcBorders>
          </w:tcPr>
          <w:p w14:paraId="55C973ED" w14:textId="78591689" w:rsidR="00E971E9" w:rsidRPr="00D75930" w:rsidRDefault="00E971E9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1)</w:t>
            </w:r>
          </w:p>
        </w:tc>
        <w:tc>
          <w:tcPr>
            <w:tcW w:w="1985" w:type="dxa"/>
            <w:tcBorders>
              <w:top w:val="nil"/>
            </w:tcBorders>
          </w:tcPr>
          <w:p w14:paraId="2C712EC1" w14:textId="1523AE13" w:rsidR="00E971E9" w:rsidRPr="00D75930" w:rsidRDefault="00E971E9" w:rsidP="0053721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100)</w:t>
            </w:r>
          </w:p>
        </w:tc>
      </w:tr>
    </w:tbl>
    <w:p w14:paraId="42D4A277" w14:textId="0667AFE0" w:rsidR="00B5710A" w:rsidRDefault="00B5710A">
      <w:pPr>
        <w:rPr>
          <w:rFonts w:ascii="Times New Roman" w:hAnsi="Times New Roman" w:cs="Times New Roman"/>
          <w:lang w:val="en-CA"/>
        </w:rPr>
      </w:pPr>
    </w:p>
    <w:p w14:paraId="132826DD" w14:textId="7708A4A3" w:rsidR="00312673" w:rsidRDefault="00AA3692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</w:t>
      </w:r>
      <w:r>
        <w:rPr>
          <w:rFonts w:ascii="Times New Roman" w:hAnsi="Times New Roman" w:cs="Times New Roman"/>
          <w:lang w:val="en-CA"/>
        </w:rPr>
        <w:tab/>
        <w:t xml:space="preserve">Denoted as the primary outcome of studies that reported this outcome </w:t>
      </w:r>
      <w:r w:rsidR="00312673">
        <w:rPr>
          <w:rFonts w:ascii="Times New Roman" w:hAnsi="Times New Roman" w:cs="Times New Roman"/>
          <w:lang w:val="en-CA"/>
        </w:rPr>
        <w:br w:type="page"/>
      </w:r>
    </w:p>
    <w:p w14:paraId="7DA02F3E" w14:textId="32AF8E5B" w:rsidR="00FC158D" w:rsidRPr="00724C03" w:rsidRDefault="00FC158D" w:rsidP="00FC158D">
      <w:pPr>
        <w:spacing w:after="120"/>
        <w:rPr>
          <w:rFonts w:ascii="Times New Roman" w:hAnsi="Times New Roman" w:cs="Times New Roman"/>
          <w:b/>
          <w:bCs/>
        </w:rPr>
      </w:pPr>
      <w:r w:rsidRPr="00D4428E">
        <w:rPr>
          <w:rFonts w:ascii="Times New Roman" w:hAnsi="Times New Roman" w:cs="Times New Roman"/>
          <w:b/>
          <w:bCs/>
        </w:rPr>
        <w:lastRenderedPageBreak/>
        <w:t>A</w:t>
      </w:r>
      <w:r w:rsidR="001942DD">
        <w:rPr>
          <w:rFonts w:ascii="Times New Roman" w:hAnsi="Times New Roman" w:cs="Times New Roman"/>
          <w:b/>
          <w:bCs/>
        </w:rPr>
        <w:t>dditional File</w:t>
      </w:r>
      <w:r w:rsidRPr="00D4428E">
        <w:rPr>
          <w:rFonts w:ascii="Times New Roman" w:hAnsi="Times New Roman" w:cs="Times New Roman"/>
          <w:b/>
          <w:bCs/>
        </w:rPr>
        <w:t xml:space="preserve"> T</w:t>
      </w:r>
      <w:r w:rsidRPr="00724C0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3</w:t>
      </w:r>
      <w:r w:rsidRPr="00724C0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Deduplication decisions </w:t>
      </w:r>
      <w:r w:rsidRPr="00724C03">
        <w:rPr>
          <w:rFonts w:ascii="Times New Roman" w:hAnsi="Times New Roman" w:cs="Times New Roman"/>
          <w:b/>
          <w:bCs/>
        </w:rPr>
        <w:t>for Delphi</w:t>
      </w:r>
      <w:r>
        <w:rPr>
          <w:rFonts w:ascii="Times New Roman" w:hAnsi="Times New Roman" w:cs="Times New Roman"/>
          <w:b/>
          <w:bCs/>
        </w:rPr>
        <w:t xml:space="preserve"> Round1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983"/>
        <w:gridCol w:w="1193"/>
        <w:gridCol w:w="2329"/>
        <w:gridCol w:w="2095"/>
      </w:tblGrid>
      <w:tr w:rsidR="00FC158D" w:rsidRPr="00724C03" w14:paraId="0A9F89F3" w14:textId="77777777" w:rsidTr="001C5655">
        <w:tc>
          <w:tcPr>
            <w:tcW w:w="2416" w:type="dxa"/>
          </w:tcPr>
          <w:p w14:paraId="05415051" w14:textId="77777777" w:rsidR="00FC158D" w:rsidRPr="00724C03" w:rsidRDefault="00FC158D" w:rsidP="001C56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83" w:type="dxa"/>
          </w:tcPr>
          <w:p w14:paraId="35B2F164" w14:textId="77777777" w:rsidR="00FC158D" w:rsidRPr="00724C03" w:rsidRDefault="00FC158D" w:rsidP="001C56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93" w:type="dxa"/>
          </w:tcPr>
          <w:p w14:paraId="2CE36B7C" w14:textId="77777777" w:rsidR="00FC158D" w:rsidRPr="00724C03" w:rsidRDefault="00FC158D" w:rsidP="001C56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reduction</w:t>
            </w:r>
          </w:p>
        </w:tc>
        <w:tc>
          <w:tcPr>
            <w:tcW w:w="2329" w:type="dxa"/>
          </w:tcPr>
          <w:p w14:paraId="2B9F4BF0" w14:textId="77777777" w:rsidR="00FC158D" w:rsidRPr="00724C03" w:rsidRDefault="00FC158D" w:rsidP="001C56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redundancy</w:t>
            </w:r>
          </w:p>
        </w:tc>
        <w:tc>
          <w:tcPr>
            <w:tcW w:w="2095" w:type="dxa"/>
          </w:tcPr>
          <w:p w14:paraId="19311280" w14:textId="77777777" w:rsidR="00FC158D" w:rsidRPr="00724C03" w:rsidRDefault="00FC158D" w:rsidP="001C56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R1 Wording</w:t>
            </w:r>
          </w:p>
        </w:tc>
      </w:tr>
      <w:tr w:rsidR="00FC158D" w:rsidRPr="00217D82" w14:paraId="5E70D150" w14:textId="77777777" w:rsidTr="001C5655">
        <w:tc>
          <w:tcPr>
            <w:tcW w:w="2416" w:type="dxa"/>
            <w:vAlign w:val="bottom"/>
          </w:tcPr>
          <w:p w14:paraId="257BF3C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incidence</w:t>
            </w:r>
          </w:p>
        </w:tc>
        <w:tc>
          <w:tcPr>
            <w:tcW w:w="983" w:type="dxa"/>
            <w:vAlign w:val="bottom"/>
          </w:tcPr>
          <w:p w14:paraId="1F435A6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5F0F89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-MOD</w:t>
            </w:r>
          </w:p>
        </w:tc>
        <w:tc>
          <w:tcPr>
            <w:tcW w:w="2329" w:type="dxa"/>
            <w:vAlign w:val="bottom"/>
          </w:tcPr>
          <w:p w14:paraId="387D8F6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43F30E1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occurrence</w:t>
            </w:r>
          </w:p>
        </w:tc>
      </w:tr>
      <w:tr w:rsidR="00FC158D" w:rsidRPr="00217D82" w14:paraId="11C46431" w14:textId="77777777" w:rsidTr="001C5655">
        <w:tc>
          <w:tcPr>
            <w:tcW w:w="2416" w:type="dxa"/>
            <w:vAlign w:val="bottom"/>
          </w:tcPr>
          <w:p w14:paraId="291ACA0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prevalence</w:t>
            </w:r>
          </w:p>
        </w:tc>
        <w:tc>
          <w:tcPr>
            <w:tcW w:w="983" w:type="dxa"/>
            <w:vAlign w:val="bottom"/>
          </w:tcPr>
          <w:p w14:paraId="03C5FBF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D60D34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669637B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e to variable use of terms prevalence &amp; incidence combined as delirium occurrence</w:t>
            </w:r>
          </w:p>
        </w:tc>
        <w:tc>
          <w:tcPr>
            <w:tcW w:w="2095" w:type="dxa"/>
            <w:vAlign w:val="bottom"/>
          </w:tcPr>
          <w:p w14:paraId="2BE52B8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217D82" w14:paraId="2E81CEA5" w14:textId="77777777" w:rsidTr="001C5655">
        <w:tc>
          <w:tcPr>
            <w:tcW w:w="2416" w:type="dxa"/>
            <w:vAlign w:val="bottom"/>
          </w:tcPr>
          <w:p w14:paraId="3644667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severity</w:t>
            </w:r>
          </w:p>
        </w:tc>
        <w:tc>
          <w:tcPr>
            <w:tcW w:w="983" w:type="dxa"/>
            <w:vAlign w:val="bottom"/>
          </w:tcPr>
          <w:p w14:paraId="791BEC0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3F3B7C2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6815A38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212F4BF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severity</w:t>
            </w:r>
          </w:p>
        </w:tc>
      </w:tr>
      <w:tr w:rsidR="00FC158D" w:rsidRPr="00217D82" w14:paraId="194BD1DF" w14:textId="77777777" w:rsidTr="001C5655">
        <w:tc>
          <w:tcPr>
            <w:tcW w:w="2416" w:type="dxa"/>
            <w:vAlign w:val="bottom"/>
          </w:tcPr>
          <w:p w14:paraId="44E1653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duration</w:t>
            </w:r>
          </w:p>
        </w:tc>
        <w:tc>
          <w:tcPr>
            <w:tcW w:w="983" w:type="dxa"/>
            <w:vAlign w:val="bottom"/>
          </w:tcPr>
          <w:p w14:paraId="15F4973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35A079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0FE1702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5697D17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duration</w:t>
            </w:r>
          </w:p>
        </w:tc>
      </w:tr>
      <w:tr w:rsidR="00FC158D" w:rsidRPr="00217D82" w14:paraId="3490D4E8" w14:textId="77777777" w:rsidTr="001C5655">
        <w:tc>
          <w:tcPr>
            <w:tcW w:w="2416" w:type="dxa"/>
            <w:vAlign w:val="bottom"/>
          </w:tcPr>
          <w:p w14:paraId="0CBF135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delirium onset</w:t>
            </w:r>
          </w:p>
        </w:tc>
        <w:tc>
          <w:tcPr>
            <w:tcW w:w="983" w:type="dxa"/>
            <w:vAlign w:val="bottom"/>
          </w:tcPr>
          <w:p w14:paraId="19565E8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174498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0536025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0404507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delirium onset</w:t>
            </w:r>
          </w:p>
        </w:tc>
      </w:tr>
      <w:tr w:rsidR="00FC158D" w:rsidRPr="00217D82" w14:paraId="76048DE1" w14:textId="77777777" w:rsidTr="001C5655">
        <w:tc>
          <w:tcPr>
            <w:tcW w:w="2416" w:type="dxa"/>
            <w:vAlign w:val="bottom"/>
          </w:tcPr>
          <w:p w14:paraId="334487A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resolution</w:t>
            </w:r>
          </w:p>
        </w:tc>
        <w:tc>
          <w:tcPr>
            <w:tcW w:w="983" w:type="dxa"/>
            <w:vAlign w:val="bottom"/>
          </w:tcPr>
          <w:p w14:paraId="67159E9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371B6C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7C7F06A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302E29C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resolution</w:t>
            </w:r>
          </w:p>
        </w:tc>
      </w:tr>
      <w:tr w:rsidR="00FC158D" w:rsidRPr="00217D82" w14:paraId="3FC06CE2" w14:textId="77777777" w:rsidTr="001C5655">
        <w:tc>
          <w:tcPr>
            <w:tcW w:w="2416" w:type="dxa"/>
            <w:vAlign w:val="bottom"/>
          </w:tcPr>
          <w:p w14:paraId="27C3D67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type</w:t>
            </w:r>
          </w:p>
        </w:tc>
        <w:tc>
          <w:tcPr>
            <w:tcW w:w="983" w:type="dxa"/>
            <w:vAlign w:val="bottom"/>
          </w:tcPr>
          <w:p w14:paraId="1F086D0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14B637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6432748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7EACA19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type</w:t>
            </w:r>
          </w:p>
        </w:tc>
      </w:tr>
      <w:tr w:rsidR="00FC158D" w:rsidRPr="00724C03" w14:paraId="21790D1C" w14:textId="77777777" w:rsidTr="001C5655">
        <w:tc>
          <w:tcPr>
            <w:tcW w:w="2416" w:type="dxa"/>
            <w:vAlign w:val="bottom"/>
          </w:tcPr>
          <w:p w14:paraId="541DEF2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rium reoccurrence</w:t>
            </w:r>
          </w:p>
        </w:tc>
        <w:tc>
          <w:tcPr>
            <w:tcW w:w="983" w:type="dxa"/>
            <w:vAlign w:val="bottom"/>
          </w:tcPr>
          <w:p w14:paraId="1B6C3E8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2A6891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69E63A5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405895D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occurrence of delirium </w:t>
            </w:r>
          </w:p>
        </w:tc>
      </w:tr>
      <w:tr w:rsidR="00FC158D" w:rsidRPr="00724C03" w14:paraId="6DD89F60" w14:textId="77777777" w:rsidTr="001C5655">
        <w:tc>
          <w:tcPr>
            <w:tcW w:w="2416" w:type="dxa"/>
            <w:vAlign w:val="bottom"/>
          </w:tcPr>
          <w:p w14:paraId="3BF8A0E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983" w:type="dxa"/>
            <w:vAlign w:val="bottom"/>
          </w:tcPr>
          <w:p w14:paraId="4C41541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14413E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2BBD6AE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1CBBDB4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</w:tr>
      <w:tr w:rsidR="00FC158D" w:rsidRPr="00724C03" w14:paraId="408B35A0" w14:textId="77777777" w:rsidTr="001C5655">
        <w:tc>
          <w:tcPr>
            <w:tcW w:w="2416" w:type="dxa"/>
            <w:vAlign w:val="bottom"/>
          </w:tcPr>
          <w:p w14:paraId="2A67273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983" w:type="dxa"/>
            <w:vAlign w:val="bottom"/>
          </w:tcPr>
          <w:p w14:paraId="52592D0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221EFB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2AF513F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to overlap with mortality</w:t>
            </w:r>
          </w:p>
        </w:tc>
        <w:tc>
          <w:tcPr>
            <w:tcW w:w="2095" w:type="dxa"/>
            <w:vAlign w:val="bottom"/>
          </w:tcPr>
          <w:p w14:paraId="170BF38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3E8495D2" w14:textId="77777777" w:rsidTr="001C5655">
        <w:tc>
          <w:tcPr>
            <w:tcW w:w="2416" w:type="dxa"/>
            <w:vAlign w:val="bottom"/>
          </w:tcPr>
          <w:p w14:paraId="379506F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/hypertension &amp; use of vasopressors/inotropes</w:t>
            </w:r>
          </w:p>
        </w:tc>
        <w:tc>
          <w:tcPr>
            <w:tcW w:w="983" w:type="dxa"/>
            <w:vAlign w:val="bottom"/>
          </w:tcPr>
          <w:p w14:paraId="6B38919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436044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574E06A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7623B2A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6AF4123D" w14:textId="77777777" w:rsidTr="001C5655">
        <w:tc>
          <w:tcPr>
            <w:tcW w:w="2416" w:type="dxa"/>
            <w:vAlign w:val="bottom"/>
          </w:tcPr>
          <w:p w14:paraId="7F7471C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983" w:type="dxa"/>
            <w:vAlign w:val="bottom"/>
          </w:tcPr>
          <w:p w14:paraId="313DCCF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AEDDCC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023A9F9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E096F00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53EA8D6C" w14:textId="77777777" w:rsidTr="001C5655">
        <w:tc>
          <w:tcPr>
            <w:tcW w:w="2416" w:type="dxa"/>
            <w:vAlign w:val="bottom"/>
          </w:tcPr>
          <w:p w14:paraId="306CAAB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dynamic/gas exchange parameters</w:t>
            </w:r>
          </w:p>
        </w:tc>
        <w:tc>
          <w:tcPr>
            <w:tcW w:w="983" w:type="dxa"/>
            <w:vAlign w:val="bottom"/>
          </w:tcPr>
          <w:p w14:paraId="53DD1DF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4D297F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7E1DC54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57257AF2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17E2FF43" w14:textId="77777777" w:rsidTr="001C5655">
        <w:tc>
          <w:tcPr>
            <w:tcW w:w="2416" w:type="dxa"/>
            <w:vAlign w:val="bottom"/>
          </w:tcPr>
          <w:p w14:paraId="68405D9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 exchange parameters</w:t>
            </w:r>
          </w:p>
        </w:tc>
        <w:tc>
          <w:tcPr>
            <w:tcW w:w="983" w:type="dxa"/>
            <w:vAlign w:val="bottom"/>
          </w:tcPr>
          <w:p w14:paraId="0852951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32F42A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IT</w:t>
            </w:r>
          </w:p>
        </w:tc>
        <w:tc>
          <w:tcPr>
            <w:tcW w:w="2329" w:type="dxa"/>
            <w:vAlign w:val="bottom"/>
          </w:tcPr>
          <w:p w14:paraId="271D586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2BD4A5A2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67F6A6A0" w14:textId="77777777" w:rsidTr="001C5655">
        <w:tc>
          <w:tcPr>
            <w:tcW w:w="2416" w:type="dxa"/>
            <w:vAlign w:val="bottom"/>
          </w:tcPr>
          <w:p w14:paraId="7A6764C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983" w:type="dxa"/>
            <w:vAlign w:val="bottom"/>
          </w:tcPr>
          <w:p w14:paraId="6B925CB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8FCCA4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44E7E26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0EE450A6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77445CD9" w14:textId="77777777" w:rsidTr="001C5655">
        <w:tc>
          <w:tcPr>
            <w:tcW w:w="2416" w:type="dxa"/>
            <w:vAlign w:val="bottom"/>
          </w:tcPr>
          <w:p w14:paraId="7C633C6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function tests</w:t>
            </w:r>
          </w:p>
        </w:tc>
        <w:tc>
          <w:tcPr>
            <w:tcW w:w="983" w:type="dxa"/>
            <w:vAlign w:val="bottom"/>
          </w:tcPr>
          <w:p w14:paraId="061184C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91E964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IT</w:t>
            </w:r>
          </w:p>
        </w:tc>
        <w:tc>
          <w:tcPr>
            <w:tcW w:w="2329" w:type="dxa"/>
            <w:vAlign w:val="bottom"/>
          </w:tcPr>
          <w:p w14:paraId="557854D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045CCD80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3F8179AC" w14:textId="77777777" w:rsidTr="001C5655">
        <w:tc>
          <w:tcPr>
            <w:tcW w:w="2416" w:type="dxa"/>
            <w:vAlign w:val="bottom"/>
          </w:tcPr>
          <w:p w14:paraId="14AAD74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rkers &amp; blood chemistry</w:t>
            </w:r>
          </w:p>
        </w:tc>
        <w:tc>
          <w:tcPr>
            <w:tcW w:w="983" w:type="dxa"/>
            <w:vAlign w:val="bottom"/>
          </w:tcPr>
          <w:p w14:paraId="7910E48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81B076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IT</w:t>
            </w:r>
          </w:p>
        </w:tc>
        <w:tc>
          <w:tcPr>
            <w:tcW w:w="2329" w:type="dxa"/>
            <w:vAlign w:val="bottom"/>
          </w:tcPr>
          <w:p w14:paraId="5FF89D1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5FAE5F0E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160377E6" w14:textId="77777777" w:rsidTr="001C5655">
        <w:tc>
          <w:tcPr>
            <w:tcW w:w="2416" w:type="dxa"/>
            <w:vAlign w:val="bottom"/>
          </w:tcPr>
          <w:p w14:paraId="6525904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us complications</w:t>
            </w:r>
          </w:p>
        </w:tc>
        <w:tc>
          <w:tcPr>
            <w:tcW w:w="983" w:type="dxa"/>
            <w:vAlign w:val="bottom"/>
          </w:tcPr>
          <w:p w14:paraId="6D1DCB7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B145B5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470200C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32E4FE7B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571C24AF" w14:textId="77777777" w:rsidTr="001C5655">
        <w:tc>
          <w:tcPr>
            <w:tcW w:w="2416" w:type="dxa"/>
            <w:vAlign w:val="bottom"/>
          </w:tcPr>
          <w:p w14:paraId="1E1B636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 failure (illness severity)</w:t>
            </w:r>
          </w:p>
        </w:tc>
        <w:tc>
          <w:tcPr>
            <w:tcW w:w="983" w:type="dxa"/>
            <w:vAlign w:val="bottom"/>
          </w:tcPr>
          <w:p w14:paraId="1BC1771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80316F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599582A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57C26150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1E341CAF" w14:textId="77777777" w:rsidTr="001C5655">
        <w:tc>
          <w:tcPr>
            <w:tcW w:w="2416" w:type="dxa"/>
            <w:vAlign w:val="bottom"/>
          </w:tcPr>
          <w:p w14:paraId="6DB8399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ls</w:t>
            </w:r>
          </w:p>
        </w:tc>
        <w:tc>
          <w:tcPr>
            <w:tcW w:w="983" w:type="dxa"/>
            <w:vAlign w:val="bottom"/>
          </w:tcPr>
          <w:p w14:paraId="4F875FC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771449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-MOD</w:t>
            </w:r>
          </w:p>
        </w:tc>
        <w:tc>
          <w:tcPr>
            <w:tcW w:w="2329" w:type="dxa"/>
            <w:vAlign w:val="bottom"/>
          </w:tcPr>
          <w:p w14:paraId="6F61D1D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6BAFACC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sz w:val="20"/>
                <w:szCs w:val="20"/>
              </w:rPr>
              <w:t>Falls and other injuries</w:t>
            </w:r>
          </w:p>
        </w:tc>
      </w:tr>
      <w:tr w:rsidR="00FC158D" w:rsidRPr="00724C03" w14:paraId="6C872044" w14:textId="77777777" w:rsidTr="001C5655">
        <w:tc>
          <w:tcPr>
            <w:tcW w:w="2416" w:type="dxa"/>
            <w:vAlign w:val="bottom"/>
          </w:tcPr>
          <w:p w14:paraId="503D1E5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ritional status</w:t>
            </w:r>
          </w:p>
        </w:tc>
        <w:tc>
          <w:tcPr>
            <w:tcW w:w="983" w:type="dxa"/>
            <w:vAlign w:val="bottom"/>
          </w:tcPr>
          <w:p w14:paraId="53C2F03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8862F5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29" w:type="dxa"/>
            <w:vAlign w:val="bottom"/>
          </w:tcPr>
          <w:p w14:paraId="4ED21F4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E05B895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0C94F0DD" w14:textId="77777777" w:rsidTr="001C5655">
        <w:tc>
          <w:tcPr>
            <w:tcW w:w="2416" w:type="dxa"/>
            <w:vAlign w:val="bottom"/>
          </w:tcPr>
          <w:p w14:paraId="16EDBF8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quality and quantity</w:t>
            </w:r>
          </w:p>
        </w:tc>
        <w:tc>
          <w:tcPr>
            <w:tcW w:w="983" w:type="dxa"/>
            <w:vAlign w:val="bottom"/>
          </w:tcPr>
          <w:p w14:paraId="39D9440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F13C44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145D4AF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5A1256B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eep </w:t>
            </w:r>
          </w:p>
        </w:tc>
      </w:tr>
      <w:tr w:rsidR="00FC158D" w:rsidRPr="00724C03" w14:paraId="4907443A" w14:textId="77777777" w:rsidTr="001C5655">
        <w:tc>
          <w:tcPr>
            <w:tcW w:w="2416" w:type="dxa"/>
            <w:vAlign w:val="bottom"/>
          </w:tcPr>
          <w:p w14:paraId="48E90DF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adian rhythm</w:t>
            </w:r>
          </w:p>
        </w:tc>
        <w:tc>
          <w:tcPr>
            <w:tcW w:w="983" w:type="dxa"/>
            <w:vAlign w:val="bottom"/>
          </w:tcPr>
          <w:p w14:paraId="2FC9F26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166522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7D6AAD7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008D551F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0D1C08DC" w14:textId="77777777" w:rsidTr="001C5655">
        <w:tc>
          <w:tcPr>
            <w:tcW w:w="2416" w:type="dxa"/>
            <w:vAlign w:val="bottom"/>
          </w:tcPr>
          <w:p w14:paraId="36D1473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a</w:t>
            </w:r>
          </w:p>
        </w:tc>
        <w:tc>
          <w:tcPr>
            <w:tcW w:w="983" w:type="dxa"/>
            <w:vAlign w:val="bottom"/>
          </w:tcPr>
          <w:p w14:paraId="15A65F6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AA7ACE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7DA08DE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371BAE8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20517A36" w14:textId="77777777" w:rsidTr="001C5655">
        <w:tc>
          <w:tcPr>
            <w:tcW w:w="2416" w:type="dxa"/>
            <w:vAlign w:val="bottom"/>
          </w:tcPr>
          <w:p w14:paraId="078CAAB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83" w:type="dxa"/>
            <w:vAlign w:val="bottom"/>
          </w:tcPr>
          <w:p w14:paraId="3A7D798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AAB39F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15DB3BA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68C52CF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79ADA0B0" w14:textId="77777777" w:rsidTr="001C5655">
        <w:tc>
          <w:tcPr>
            <w:tcW w:w="2416" w:type="dxa"/>
            <w:vAlign w:val="bottom"/>
          </w:tcPr>
          <w:p w14:paraId="70CA272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id balance &amp; electrolytes</w:t>
            </w:r>
          </w:p>
        </w:tc>
        <w:tc>
          <w:tcPr>
            <w:tcW w:w="983" w:type="dxa"/>
            <w:vAlign w:val="bottom"/>
          </w:tcPr>
          <w:p w14:paraId="164C221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1C38A1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IT</w:t>
            </w:r>
          </w:p>
        </w:tc>
        <w:tc>
          <w:tcPr>
            <w:tcW w:w="2329" w:type="dxa"/>
            <w:vAlign w:val="bottom"/>
          </w:tcPr>
          <w:p w14:paraId="4594883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E3B72BD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7A9BEA06" w14:textId="77777777" w:rsidTr="001C5655">
        <w:tc>
          <w:tcPr>
            <w:tcW w:w="2416" w:type="dxa"/>
            <w:vAlign w:val="bottom"/>
          </w:tcPr>
          <w:p w14:paraId="14FA6CA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983" w:type="dxa"/>
            <w:vAlign w:val="bottom"/>
          </w:tcPr>
          <w:p w14:paraId="6627587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E79117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559ED17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48D6FC5A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2834E976" w14:textId="77777777" w:rsidTr="001C5655">
        <w:tc>
          <w:tcPr>
            <w:tcW w:w="2416" w:type="dxa"/>
            <w:vAlign w:val="bottom"/>
          </w:tcPr>
          <w:p w14:paraId="4A6DE68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tinence/urinary retention</w:t>
            </w:r>
          </w:p>
        </w:tc>
        <w:tc>
          <w:tcPr>
            <w:tcW w:w="983" w:type="dxa"/>
            <w:vAlign w:val="bottom"/>
          </w:tcPr>
          <w:p w14:paraId="7530ECA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0F3C44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52BE546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AB7CCB3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5210D2E0" w14:textId="77777777" w:rsidTr="001C5655">
        <w:tc>
          <w:tcPr>
            <w:tcW w:w="2416" w:type="dxa"/>
            <w:vAlign w:val="bottom"/>
          </w:tcPr>
          <w:p w14:paraId="10ED261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ntipsychotic drug use and additional (rescue) medication to manage agitation</w:t>
            </w:r>
          </w:p>
        </w:tc>
        <w:tc>
          <w:tcPr>
            <w:tcW w:w="983" w:type="dxa"/>
            <w:vAlign w:val="bottom"/>
          </w:tcPr>
          <w:p w14:paraId="74DA179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DC8E02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4E4B938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446782C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antipsychotics or other medications for agitation</w:t>
            </w:r>
          </w:p>
        </w:tc>
      </w:tr>
      <w:tr w:rsidR="00FC158D" w:rsidRPr="00724C03" w14:paraId="024A39E0" w14:textId="77777777" w:rsidTr="001C5655">
        <w:tc>
          <w:tcPr>
            <w:tcW w:w="2416" w:type="dxa"/>
            <w:vAlign w:val="bottom"/>
          </w:tcPr>
          <w:p w14:paraId="6A76B94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Use of anticholinergic medications</w:t>
            </w:r>
          </w:p>
        </w:tc>
        <w:tc>
          <w:tcPr>
            <w:tcW w:w="983" w:type="dxa"/>
            <w:vAlign w:val="bottom"/>
          </w:tcPr>
          <w:p w14:paraId="67AE09A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AB5C62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29" w:type="dxa"/>
            <w:vAlign w:val="bottom"/>
          </w:tcPr>
          <w:p w14:paraId="4A7FA8A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E74CF8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2DD438C7" w14:textId="77777777" w:rsidTr="001C5655">
        <w:tc>
          <w:tcPr>
            <w:tcW w:w="2416" w:type="dxa"/>
            <w:vAlign w:val="bottom"/>
          </w:tcPr>
          <w:p w14:paraId="749AF2F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al</w:t>
            </w:r>
            <w:proofErr w:type="spellEnd"/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turbance</w:t>
            </w:r>
          </w:p>
        </w:tc>
        <w:tc>
          <w:tcPr>
            <w:tcW w:w="983" w:type="dxa"/>
            <w:vAlign w:val="bottom"/>
          </w:tcPr>
          <w:p w14:paraId="77677DC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850B42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2B1CF27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08DDFE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1D912CE6" w14:textId="77777777" w:rsidTr="001C5655">
        <w:tc>
          <w:tcPr>
            <w:tcW w:w="2416" w:type="dxa"/>
            <w:vAlign w:val="bottom"/>
          </w:tcPr>
          <w:p w14:paraId="4192EE2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itation occurrence</w:t>
            </w:r>
          </w:p>
        </w:tc>
        <w:tc>
          <w:tcPr>
            <w:tcW w:w="983" w:type="dxa"/>
            <w:vAlign w:val="bottom"/>
          </w:tcPr>
          <w:p w14:paraId="3CC823E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 &lt;5% BUT Interview</w:t>
            </w:r>
          </w:p>
        </w:tc>
        <w:tc>
          <w:tcPr>
            <w:tcW w:w="1193" w:type="dxa"/>
            <w:vAlign w:val="bottom"/>
          </w:tcPr>
          <w:p w14:paraId="6516B39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32F514D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7F2DDD5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itation occurrence</w:t>
            </w:r>
          </w:p>
        </w:tc>
      </w:tr>
      <w:tr w:rsidR="00FC158D" w:rsidRPr="00724C03" w14:paraId="1D39C337" w14:textId="77777777" w:rsidTr="001C5655">
        <w:tc>
          <w:tcPr>
            <w:tcW w:w="2416" w:type="dxa"/>
            <w:vAlign w:val="bottom"/>
          </w:tcPr>
          <w:p w14:paraId="6574226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983" w:type="dxa"/>
            <w:vAlign w:val="bottom"/>
          </w:tcPr>
          <w:p w14:paraId="3357F79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0C274E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4F0CD22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39E83B5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</w:tr>
      <w:tr w:rsidR="00FC158D" w:rsidRPr="00724C03" w14:paraId="5BA05DD6" w14:textId="77777777" w:rsidTr="001C5655">
        <w:tc>
          <w:tcPr>
            <w:tcW w:w="2416" w:type="dxa"/>
            <w:vAlign w:val="bottom"/>
          </w:tcPr>
          <w:p w14:paraId="4C02CE7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ion duration</w:t>
            </w:r>
          </w:p>
        </w:tc>
        <w:tc>
          <w:tcPr>
            <w:tcW w:w="983" w:type="dxa"/>
            <w:vAlign w:val="bottom"/>
          </w:tcPr>
          <w:p w14:paraId="22B6F7D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04E68F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3B1E9E1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20A456B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08D294A5" w14:textId="77777777" w:rsidTr="001C5655">
        <w:tc>
          <w:tcPr>
            <w:tcW w:w="2416" w:type="dxa"/>
            <w:vAlign w:val="bottom"/>
          </w:tcPr>
          <w:p w14:paraId="323CB80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aturation</w:t>
            </w:r>
          </w:p>
        </w:tc>
        <w:tc>
          <w:tcPr>
            <w:tcW w:w="983" w:type="dxa"/>
            <w:vAlign w:val="bottom"/>
          </w:tcPr>
          <w:p w14:paraId="5E6CC3D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DA25DD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28F693D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692625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15C8C87C" w14:textId="77777777" w:rsidTr="001C5655">
        <w:tc>
          <w:tcPr>
            <w:tcW w:w="2416" w:type="dxa"/>
            <w:vAlign w:val="bottom"/>
          </w:tcPr>
          <w:p w14:paraId="119D41E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intubation</w:t>
            </w:r>
          </w:p>
        </w:tc>
        <w:tc>
          <w:tcPr>
            <w:tcW w:w="983" w:type="dxa"/>
            <w:vAlign w:val="bottom"/>
          </w:tcPr>
          <w:p w14:paraId="58F60B1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21458D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11A0B74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5DA4C93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2F961AB1" w14:textId="77777777" w:rsidTr="001C5655">
        <w:tc>
          <w:tcPr>
            <w:tcW w:w="2416" w:type="dxa"/>
            <w:vAlign w:val="bottom"/>
          </w:tcPr>
          <w:p w14:paraId="52BFEDA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sure ulcers</w:t>
            </w:r>
          </w:p>
        </w:tc>
        <w:tc>
          <w:tcPr>
            <w:tcW w:w="983" w:type="dxa"/>
            <w:vAlign w:val="bottom"/>
          </w:tcPr>
          <w:p w14:paraId="280DDB4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36A19C3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70F3B68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50AD9E13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sure ulcers</w:t>
            </w:r>
          </w:p>
        </w:tc>
      </w:tr>
      <w:tr w:rsidR="00FC158D" w:rsidRPr="00724C03" w14:paraId="086756D2" w14:textId="77777777" w:rsidTr="001C5655">
        <w:tc>
          <w:tcPr>
            <w:tcW w:w="2416" w:type="dxa"/>
            <w:vAlign w:val="bottom"/>
          </w:tcPr>
          <w:p w14:paraId="2C8ABF5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hrombosis</w:t>
            </w:r>
          </w:p>
        </w:tc>
        <w:tc>
          <w:tcPr>
            <w:tcW w:w="983" w:type="dxa"/>
            <w:vAlign w:val="bottom"/>
          </w:tcPr>
          <w:p w14:paraId="61DB013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9CA4C9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50E8D36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0F03307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7B18741E" w14:textId="77777777" w:rsidTr="001C5655">
        <w:tc>
          <w:tcPr>
            <w:tcW w:w="2416" w:type="dxa"/>
            <w:vAlign w:val="bottom"/>
          </w:tcPr>
          <w:p w14:paraId="7F7A66F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83" w:type="dxa"/>
            <w:vAlign w:val="bottom"/>
          </w:tcPr>
          <w:p w14:paraId="15CDFAA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A15FDE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58B9B4C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759CCF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217D82" w14:paraId="3F745BFD" w14:textId="77777777" w:rsidTr="001C5655">
        <w:tc>
          <w:tcPr>
            <w:tcW w:w="2416" w:type="dxa"/>
            <w:vAlign w:val="bottom"/>
          </w:tcPr>
          <w:p w14:paraId="742BAE0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of daily living</w:t>
            </w:r>
          </w:p>
        </w:tc>
        <w:tc>
          <w:tcPr>
            <w:tcW w:w="983" w:type="dxa"/>
            <w:vAlign w:val="bottom"/>
          </w:tcPr>
          <w:p w14:paraId="4AC09B4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A13124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28B0C27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20217AE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of daily living</w:t>
            </w:r>
          </w:p>
        </w:tc>
      </w:tr>
      <w:tr w:rsidR="00FC158D" w:rsidRPr="00724C03" w14:paraId="5232B9E9" w14:textId="77777777" w:rsidTr="001C5655">
        <w:tc>
          <w:tcPr>
            <w:tcW w:w="2416" w:type="dxa"/>
            <w:vAlign w:val="bottom"/>
          </w:tcPr>
          <w:p w14:paraId="6DF9C69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 milestones</w:t>
            </w:r>
          </w:p>
        </w:tc>
        <w:tc>
          <w:tcPr>
            <w:tcW w:w="983" w:type="dxa"/>
            <w:vAlign w:val="bottom"/>
          </w:tcPr>
          <w:p w14:paraId="2245366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443C35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-MOD</w:t>
            </w:r>
          </w:p>
        </w:tc>
        <w:tc>
          <w:tcPr>
            <w:tcW w:w="2329" w:type="dxa"/>
            <w:vAlign w:val="bottom"/>
          </w:tcPr>
          <w:p w14:paraId="46A9988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734C53AB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functioning</w:t>
            </w:r>
          </w:p>
        </w:tc>
      </w:tr>
      <w:tr w:rsidR="00FC158D" w:rsidRPr="00724C03" w14:paraId="1DF6F3DA" w14:textId="77777777" w:rsidTr="001C5655">
        <w:tc>
          <w:tcPr>
            <w:tcW w:w="2416" w:type="dxa"/>
            <w:vAlign w:val="bottom"/>
          </w:tcPr>
          <w:p w14:paraId="7F1303F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 distance</w:t>
            </w:r>
          </w:p>
        </w:tc>
        <w:tc>
          <w:tcPr>
            <w:tcW w:w="983" w:type="dxa"/>
            <w:vAlign w:val="bottom"/>
          </w:tcPr>
          <w:p w14:paraId="178C499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BF0E41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636A972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covered as physical functioning</w:t>
            </w:r>
          </w:p>
        </w:tc>
        <w:tc>
          <w:tcPr>
            <w:tcW w:w="2095" w:type="dxa"/>
            <w:vAlign w:val="bottom"/>
          </w:tcPr>
          <w:p w14:paraId="0B357C87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1D65813B" w14:textId="77777777" w:rsidTr="001C5655">
        <w:tc>
          <w:tcPr>
            <w:tcW w:w="2416" w:type="dxa"/>
            <w:vAlign w:val="bottom"/>
          </w:tcPr>
          <w:p w14:paraId="25F5BD8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ization</w:t>
            </w:r>
          </w:p>
        </w:tc>
        <w:tc>
          <w:tcPr>
            <w:tcW w:w="983" w:type="dxa"/>
            <w:vAlign w:val="bottom"/>
          </w:tcPr>
          <w:p w14:paraId="5F73A00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1CF262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32F7787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covered as physical functioning</w:t>
            </w:r>
          </w:p>
        </w:tc>
        <w:tc>
          <w:tcPr>
            <w:tcW w:w="2095" w:type="dxa"/>
            <w:vAlign w:val="bottom"/>
          </w:tcPr>
          <w:p w14:paraId="5AD44B9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76250FD6" w14:textId="77777777" w:rsidTr="001C5655">
        <w:tc>
          <w:tcPr>
            <w:tcW w:w="2416" w:type="dxa"/>
            <w:vAlign w:val="bottom"/>
          </w:tcPr>
          <w:p w14:paraId="5A1B7AF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strength</w:t>
            </w:r>
          </w:p>
        </w:tc>
        <w:tc>
          <w:tcPr>
            <w:tcW w:w="983" w:type="dxa"/>
            <w:vAlign w:val="bottom"/>
          </w:tcPr>
          <w:p w14:paraId="6B48467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EC4380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58A6DEB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covered as physical functioning</w:t>
            </w:r>
          </w:p>
        </w:tc>
        <w:tc>
          <w:tcPr>
            <w:tcW w:w="2095" w:type="dxa"/>
            <w:vAlign w:val="bottom"/>
          </w:tcPr>
          <w:p w14:paraId="14BB7285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066A7B32" w14:textId="77777777" w:rsidTr="001C5655">
        <w:tc>
          <w:tcPr>
            <w:tcW w:w="2416" w:type="dxa"/>
            <w:vAlign w:val="bottom"/>
          </w:tcPr>
          <w:p w14:paraId="06DD757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83" w:type="dxa"/>
            <w:vAlign w:val="bottom"/>
          </w:tcPr>
          <w:p w14:paraId="78EF045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486F98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-MOD </w:t>
            </w:r>
          </w:p>
        </w:tc>
        <w:tc>
          <w:tcPr>
            <w:tcW w:w="2329" w:type="dxa"/>
            <w:vAlign w:val="bottom"/>
          </w:tcPr>
          <w:p w14:paraId="491F0A8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46E2D0A1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wellbeing of patients including anxiety, depression, acute stress, PTSD</w:t>
            </w:r>
          </w:p>
        </w:tc>
      </w:tr>
      <w:tr w:rsidR="00FC158D" w:rsidRPr="00724C03" w14:paraId="0BE32B40" w14:textId="77777777" w:rsidTr="001C5655">
        <w:tc>
          <w:tcPr>
            <w:tcW w:w="2416" w:type="dxa"/>
            <w:vAlign w:val="bottom"/>
          </w:tcPr>
          <w:p w14:paraId="3E04E45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83" w:type="dxa"/>
            <w:vAlign w:val="bottom"/>
          </w:tcPr>
          <w:p w14:paraId="5CB79EE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B58464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548D18B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acceptable to combine measures of emotional wellbeing into one outcome</w:t>
            </w:r>
          </w:p>
        </w:tc>
        <w:tc>
          <w:tcPr>
            <w:tcW w:w="2095" w:type="dxa"/>
            <w:vAlign w:val="bottom"/>
          </w:tcPr>
          <w:p w14:paraId="43FAE9A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55420799" w14:textId="77777777" w:rsidTr="001C5655">
        <w:tc>
          <w:tcPr>
            <w:tcW w:w="2416" w:type="dxa"/>
            <w:vAlign w:val="bottom"/>
          </w:tcPr>
          <w:p w14:paraId="24FEFFD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traumatic stress</w:t>
            </w:r>
          </w:p>
        </w:tc>
        <w:tc>
          <w:tcPr>
            <w:tcW w:w="983" w:type="dxa"/>
            <w:vAlign w:val="bottom"/>
          </w:tcPr>
          <w:p w14:paraId="65A9501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B7267A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5EFF880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acceptable to combine measures of emotional wellbeing into one outcome</w:t>
            </w:r>
          </w:p>
        </w:tc>
        <w:tc>
          <w:tcPr>
            <w:tcW w:w="2095" w:type="dxa"/>
            <w:vAlign w:val="bottom"/>
          </w:tcPr>
          <w:p w14:paraId="0C13236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77B63DD3" w14:textId="77777777" w:rsidTr="001C5655">
        <w:tc>
          <w:tcPr>
            <w:tcW w:w="2416" w:type="dxa"/>
            <w:vAlign w:val="bottom"/>
          </w:tcPr>
          <w:p w14:paraId="612A68F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-being/general stress</w:t>
            </w:r>
          </w:p>
        </w:tc>
        <w:tc>
          <w:tcPr>
            <w:tcW w:w="983" w:type="dxa"/>
            <w:vAlign w:val="bottom"/>
          </w:tcPr>
          <w:p w14:paraId="330A03F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24780C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2C2384B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acceptable to combine measures of emotional wellbeing into one outcome</w:t>
            </w:r>
          </w:p>
        </w:tc>
        <w:tc>
          <w:tcPr>
            <w:tcW w:w="2095" w:type="dxa"/>
            <w:vAlign w:val="bottom"/>
          </w:tcPr>
          <w:p w14:paraId="69A846EF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1E6D8C33" w14:textId="77777777" w:rsidTr="001C5655">
        <w:tc>
          <w:tcPr>
            <w:tcW w:w="2416" w:type="dxa"/>
            <w:vAlign w:val="bottom"/>
          </w:tcPr>
          <w:p w14:paraId="256EC34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status</w:t>
            </w:r>
          </w:p>
        </w:tc>
        <w:tc>
          <w:tcPr>
            <w:tcW w:w="983" w:type="dxa"/>
            <w:vAlign w:val="bottom"/>
          </w:tcPr>
          <w:p w14:paraId="2546964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FFFAB3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-MOD</w:t>
            </w:r>
          </w:p>
        </w:tc>
        <w:tc>
          <w:tcPr>
            <w:tcW w:w="2329" w:type="dxa"/>
            <w:vAlign w:val="bottom"/>
          </w:tcPr>
          <w:p w14:paraId="2E58F24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2553E46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status including memory</w:t>
            </w:r>
          </w:p>
        </w:tc>
      </w:tr>
      <w:tr w:rsidR="00FC158D" w:rsidRPr="00724C03" w14:paraId="1E02A8DE" w14:textId="77777777" w:rsidTr="001C5655">
        <w:tc>
          <w:tcPr>
            <w:tcW w:w="2416" w:type="dxa"/>
            <w:vAlign w:val="bottom"/>
          </w:tcPr>
          <w:p w14:paraId="6BA8390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perative cognitive status</w:t>
            </w:r>
          </w:p>
        </w:tc>
        <w:tc>
          <w:tcPr>
            <w:tcW w:w="983" w:type="dxa"/>
            <w:vAlign w:val="bottom"/>
          </w:tcPr>
          <w:p w14:paraId="2FA0735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3976D56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1EE5E51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acceptable to combine with cognition status</w:t>
            </w:r>
          </w:p>
        </w:tc>
        <w:tc>
          <w:tcPr>
            <w:tcW w:w="2095" w:type="dxa"/>
            <w:vAlign w:val="bottom"/>
          </w:tcPr>
          <w:p w14:paraId="7491F22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18BDB50B" w14:textId="77777777" w:rsidTr="001C5655">
        <w:tc>
          <w:tcPr>
            <w:tcW w:w="2416" w:type="dxa"/>
            <w:vAlign w:val="bottom"/>
          </w:tcPr>
          <w:p w14:paraId="67150E3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dent dementia</w:t>
            </w:r>
          </w:p>
        </w:tc>
        <w:tc>
          <w:tcPr>
            <w:tcW w:w="983" w:type="dxa"/>
            <w:vAlign w:val="bottom"/>
          </w:tcPr>
          <w:p w14:paraId="2DCF04F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9FF097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481A225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acceptable to combine with cognition status</w:t>
            </w:r>
          </w:p>
        </w:tc>
        <w:tc>
          <w:tcPr>
            <w:tcW w:w="2095" w:type="dxa"/>
            <w:vAlign w:val="bottom"/>
          </w:tcPr>
          <w:p w14:paraId="2DA4723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2D7AEFA0" w14:textId="77777777" w:rsidTr="001C5655">
        <w:tc>
          <w:tcPr>
            <w:tcW w:w="2416" w:type="dxa"/>
            <w:vAlign w:val="bottom"/>
          </w:tcPr>
          <w:p w14:paraId="40D7286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-related quality of life</w:t>
            </w:r>
          </w:p>
        </w:tc>
        <w:tc>
          <w:tcPr>
            <w:tcW w:w="983" w:type="dxa"/>
            <w:vAlign w:val="bottom"/>
          </w:tcPr>
          <w:p w14:paraId="19360D9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9B39A8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0A3C8DA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5014151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related quality of life</w:t>
            </w:r>
          </w:p>
        </w:tc>
      </w:tr>
      <w:tr w:rsidR="00FC158D" w:rsidRPr="00724C03" w14:paraId="7AFEA6D9" w14:textId="77777777" w:rsidTr="001C5655">
        <w:tc>
          <w:tcPr>
            <w:tcW w:w="2416" w:type="dxa"/>
            <w:vAlign w:val="bottom"/>
          </w:tcPr>
          <w:p w14:paraId="60478AC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 presence</w:t>
            </w:r>
          </w:p>
        </w:tc>
        <w:tc>
          <w:tcPr>
            <w:tcW w:w="983" w:type="dxa"/>
            <w:vAlign w:val="bottom"/>
          </w:tcPr>
          <w:p w14:paraId="33A4540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23878E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-MOD</w:t>
            </w:r>
          </w:p>
        </w:tc>
        <w:tc>
          <w:tcPr>
            <w:tcW w:w="2329" w:type="dxa"/>
            <w:vAlign w:val="bottom"/>
          </w:tcPr>
          <w:p w14:paraId="0B83AA3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5524AC9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s score indicating quality of analgesia</w:t>
            </w:r>
          </w:p>
        </w:tc>
      </w:tr>
      <w:tr w:rsidR="00FC158D" w:rsidRPr="00724C03" w14:paraId="63BC4220" w14:textId="77777777" w:rsidTr="001C5655">
        <w:tc>
          <w:tcPr>
            <w:tcW w:w="2416" w:type="dxa"/>
            <w:vAlign w:val="bottom"/>
          </w:tcPr>
          <w:p w14:paraId="1653CC4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analgesia</w:t>
            </w:r>
          </w:p>
        </w:tc>
        <w:tc>
          <w:tcPr>
            <w:tcW w:w="983" w:type="dxa"/>
            <w:vAlign w:val="bottom"/>
          </w:tcPr>
          <w:p w14:paraId="27D11DA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C6B89A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648C9A6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010CD10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gesic drug use</w:t>
            </w:r>
          </w:p>
        </w:tc>
      </w:tr>
      <w:tr w:rsidR="00FC158D" w:rsidRPr="00724C03" w14:paraId="7EC2688E" w14:textId="77777777" w:rsidTr="001C5655">
        <w:tc>
          <w:tcPr>
            <w:tcW w:w="2416" w:type="dxa"/>
            <w:vAlign w:val="bottom"/>
          </w:tcPr>
          <w:p w14:paraId="4841A92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e analgesia</w:t>
            </w:r>
          </w:p>
        </w:tc>
        <w:tc>
          <w:tcPr>
            <w:tcW w:w="983" w:type="dxa"/>
            <w:vAlign w:val="bottom"/>
          </w:tcPr>
          <w:p w14:paraId="1A0244B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411C46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18A9045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included with analgesic drug use</w:t>
            </w:r>
          </w:p>
        </w:tc>
        <w:tc>
          <w:tcPr>
            <w:tcW w:w="2095" w:type="dxa"/>
            <w:vAlign w:val="bottom"/>
          </w:tcPr>
          <w:p w14:paraId="2718D57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7EFB844B" w14:textId="77777777" w:rsidTr="001C5655">
        <w:tc>
          <w:tcPr>
            <w:tcW w:w="2416" w:type="dxa"/>
            <w:vAlign w:val="bottom"/>
          </w:tcPr>
          <w:p w14:paraId="03321B7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ation incidence/level/score</w:t>
            </w:r>
          </w:p>
        </w:tc>
        <w:tc>
          <w:tcPr>
            <w:tcW w:w="983" w:type="dxa"/>
            <w:vAlign w:val="bottom"/>
          </w:tcPr>
          <w:p w14:paraId="3454F5F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3A6C7B4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-MOD</w:t>
            </w:r>
          </w:p>
        </w:tc>
        <w:tc>
          <w:tcPr>
            <w:tcW w:w="2329" w:type="dxa"/>
            <w:vAlign w:val="bottom"/>
          </w:tcPr>
          <w:p w14:paraId="6EC2BB1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3F8F7EA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ation-agitation score indicating quality of sedation</w:t>
            </w:r>
          </w:p>
        </w:tc>
      </w:tr>
      <w:tr w:rsidR="00FC158D" w:rsidRPr="00724C03" w14:paraId="005062E0" w14:textId="77777777" w:rsidTr="001C5655">
        <w:tc>
          <w:tcPr>
            <w:tcW w:w="2416" w:type="dxa"/>
            <w:vAlign w:val="bottom"/>
          </w:tcPr>
          <w:p w14:paraId="120F1C1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restraint</w:t>
            </w:r>
          </w:p>
        </w:tc>
        <w:tc>
          <w:tcPr>
            <w:tcW w:w="983" w:type="dxa"/>
            <w:vAlign w:val="bottom"/>
          </w:tcPr>
          <w:p w14:paraId="68B59F7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AB3241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657B94D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5109CED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physical restraint</w:t>
            </w:r>
          </w:p>
        </w:tc>
      </w:tr>
      <w:tr w:rsidR="00FC158D" w:rsidRPr="00724C03" w14:paraId="622F637E" w14:textId="77777777" w:rsidTr="001C5655">
        <w:tc>
          <w:tcPr>
            <w:tcW w:w="2416" w:type="dxa"/>
            <w:vAlign w:val="bottom"/>
          </w:tcPr>
          <w:p w14:paraId="26EDE64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ation dose</w:t>
            </w:r>
          </w:p>
        </w:tc>
        <w:tc>
          <w:tcPr>
            <w:tcW w:w="983" w:type="dxa"/>
            <w:vAlign w:val="bottom"/>
          </w:tcPr>
          <w:p w14:paraId="0FA7B61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3000799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1D45D11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Considered included with quality of sedation</w:t>
            </w:r>
          </w:p>
        </w:tc>
        <w:tc>
          <w:tcPr>
            <w:tcW w:w="2095" w:type="dxa"/>
            <w:vAlign w:val="bottom"/>
          </w:tcPr>
          <w:p w14:paraId="1A73A93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0795248D" w14:textId="77777777" w:rsidTr="001C5655">
        <w:tc>
          <w:tcPr>
            <w:tcW w:w="2416" w:type="dxa"/>
            <w:vAlign w:val="bottom"/>
          </w:tcPr>
          <w:p w14:paraId="4F08C1A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sleep medication</w:t>
            </w:r>
          </w:p>
        </w:tc>
        <w:tc>
          <w:tcPr>
            <w:tcW w:w="983" w:type="dxa"/>
            <w:vAlign w:val="bottom"/>
          </w:tcPr>
          <w:p w14:paraId="1DFAC8B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38F2D72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5735596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34B4650B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3241E404" w14:textId="77777777" w:rsidTr="001C5655">
        <w:tc>
          <w:tcPr>
            <w:tcW w:w="2416" w:type="dxa"/>
            <w:vAlign w:val="bottom"/>
          </w:tcPr>
          <w:p w14:paraId="7FA7E89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interference (lines, catheters removal)</w:t>
            </w:r>
          </w:p>
        </w:tc>
        <w:tc>
          <w:tcPr>
            <w:tcW w:w="983" w:type="dxa"/>
            <w:vAlign w:val="bottom"/>
          </w:tcPr>
          <w:p w14:paraId="67940CD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35BCFE9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2E802EC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Considered included as ‘other injuries’ with falls</w:t>
            </w:r>
          </w:p>
        </w:tc>
        <w:tc>
          <w:tcPr>
            <w:tcW w:w="2095" w:type="dxa"/>
            <w:vAlign w:val="bottom"/>
          </w:tcPr>
          <w:p w14:paraId="068EE05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4FEDC961" w14:textId="77777777" w:rsidTr="001C5655">
        <w:tc>
          <w:tcPr>
            <w:tcW w:w="2416" w:type="dxa"/>
            <w:vAlign w:val="bottom"/>
          </w:tcPr>
          <w:p w14:paraId="24D548F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muscular blockade</w:t>
            </w:r>
          </w:p>
        </w:tc>
        <w:tc>
          <w:tcPr>
            <w:tcW w:w="983" w:type="dxa"/>
            <w:vAlign w:val="bottom"/>
          </w:tcPr>
          <w:p w14:paraId="255C171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8EDFF5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3D6A1C8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2AD5320C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47ED3694" w14:textId="77777777" w:rsidTr="001C5655">
        <w:tc>
          <w:tcPr>
            <w:tcW w:w="2416" w:type="dxa"/>
            <w:vAlign w:val="bottom"/>
          </w:tcPr>
          <w:p w14:paraId="705371F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surgery</w:t>
            </w:r>
          </w:p>
        </w:tc>
        <w:tc>
          <w:tcPr>
            <w:tcW w:w="983" w:type="dxa"/>
            <w:vAlign w:val="bottom"/>
          </w:tcPr>
          <w:p w14:paraId="4C4807D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262A24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29" w:type="dxa"/>
            <w:vAlign w:val="bottom"/>
          </w:tcPr>
          <w:p w14:paraId="1CF8FE8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748338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52CE60B1" w14:textId="77777777" w:rsidTr="001C5655">
        <w:tc>
          <w:tcPr>
            <w:tcW w:w="2416" w:type="dxa"/>
            <w:vAlign w:val="bottom"/>
          </w:tcPr>
          <w:p w14:paraId="7253AD9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ation of </w:t>
            </w:r>
            <w:proofErr w:type="spellStart"/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sthesia</w:t>
            </w:r>
            <w:proofErr w:type="spellEnd"/>
          </w:p>
        </w:tc>
        <w:tc>
          <w:tcPr>
            <w:tcW w:w="983" w:type="dxa"/>
            <w:vAlign w:val="bottom"/>
          </w:tcPr>
          <w:p w14:paraId="0F388F2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7D844F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29" w:type="dxa"/>
            <w:vAlign w:val="bottom"/>
          </w:tcPr>
          <w:p w14:paraId="0ED9F53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5AA04D9D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5CC01D2D" w14:textId="77777777" w:rsidTr="001C5655">
        <w:tc>
          <w:tcPr>
            <w:tcW w:w="2416" w:type="dxa"/>
            <w:vAlign w:val="bottom"/>
          </w:tcPr>
          <w:p w14:paraId="52604C4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sthesia</w:t>
            </w:r>
            <w:proofErr w:type="spellEnd"/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overy/emergence</w:t>
            </w:r>
          </w:p>
        </w:tc>
        <w:tc>
          <w:tcPr>
            <w:tcW w:w="983" w:type="dxa"/>
            <w:vAlign w:val="bottom"/>
          </w:tcPr>
          <w:p w14:paraId="535B21C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6A2C7F6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9" w:type="dxa"/>
            <w:vAlign w:val="bottom"/>
          </w:tcPr>
          <w:p w14:paraId="48215D2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42FF71DE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3D6279F4" w14:textId="77777777" w:rsidTr="001C5655">
        <w:tc>
          <w:tcPr>
            <w:tcW w:w="2416" w:type="dxa"/>
            <w:vAlign w:val="bottom"/>
          </w:tcPr>
          <w:p w14:paraId="512C24C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sthetic</w:t>
            </w:r>
            <w:proofErr w:type="spellEnd"/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se/type</w:t>
            </w:r>
          </w:p>
        </w:tc>
        <w:tc>
          <w:tcPr>
            <w:tcW w:w="983" w:type="dxa"/>
            <w:vAlign w:val="bottom"/>
          </w:tcPr>
          <w:p w14:paraId="258BF9E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5FEE65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29" w:type="dxa"/>
            <w:vAlign w:val="bottom"/>
          </w:tcPr>
          <w:p w14:paraId="1ED66B4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22DE1899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4A70D868" w14:textId="77777777" w:rsidTr="001C5655">
        <w:tc>
          <w:tcPr>
            <w:tcW w:w="2416" w:type="dxa"/>
            <w:vAlign w:val="bottom"/>
          </w:tcPr>
          <w:p w14:paraId="05ED4D5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Need for </w:t>
            </w:r>
            <w:proofErr w:type="spellStart"/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sthesia</w:t>
            </w:r>
            <w:proofErr w:type="spellEnd"/>
          </w:p>
        </w:tc>
        <w:tc>
          <w:tcPr>
            <w:tcW w:w="983" w:type="dxa"/>
            <w:vAlign w:val="bottom"/>
          </w:tcPr>
          <w:p w14:paraId="7BBD22A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1E739E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29" w:type="dxa"/>
            <w:vAlign w:val="bottom"/>
          </w:tcPr>
          <w:p w14:paraId="3EA5600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96107B0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57579825" w14:textId="77777777" w:rsidTr="001C5655">
        <w:tc>
          <w:tcPr>
            <w:tcW w:w="2416" w:type="dxa"/>
            <w:vAlign w:val="bottom"/>
          </w:tcPr>
          <w:p w14:paraId="662AF61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ol/drug-adherence and other process outcomes</w:t>
            </w:r>
          </w:p>
        </w:tc>
        <w:tc>
          <w:tcPr>
            <w:tcW w:w="983" w:type="dxa"/>
            <w:vAlign w:val="bottom"/>
          </w:tcPr>
          <w:p w14:paraId="192F577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83BA09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-MOD</w:t>
            </w:r>
          </w:p>
        </w:tc>
        <w:tc>
          <w:tcPr>
            <w:tcW w:w="2329" w:type="dxa"/>
            <w:vAlign w:val="bottom"/>
          </w:tcPr>
          <w:p w14:paraId="328D70D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772EBEB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intervention related process outcomes</w:t>
            </w:r>
          </w:p>
        </w:tc>
      </w:tr>
      <w:tr w:rsidR="00FC158D" w:rsidRPr="00724C03" w14:paraId="7663FB78" w14:textId="77777777" w:rsidTr="001C5655">
        <w:tc>
          <w:tcPr>
            <w:tcW w:w="2416" w:type="dxa"/>
            <w:vAlign w:val="bottom"/>
          </w:tcPr>
          <w:p w14:paraId="5674B4A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983" w:type="dxa"/>
            <w:vAlign w:val="bottom"/>
          </w:tcPr>
          <w:p w14:paraId="56437C7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60B404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28AE4D4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41D7299B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2033A952" w14:textId="77777777" w:rsidTr="001C5655">
        <w:tc>
          <w:tcPr>
            <w:tcW w:w="2416" w:type="dxa"/>
            <w:vAlign w:val="bottom"/>
          </w:tcPr>
          <w:p w14:paraId="74B3147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ward moves</w:t>
            </w:r>
          </w:p>
        </w:tc>
        <w:tc>
          <w:tcPr>
            <w:tcW w:w="983" w:type="dxa"/>
            <w:vAlign w:val="bottom"/>
          </w:tcPr>
          <w:p w14:paraId="15250C6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9595F9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29" w:type="dxa"/>
            <w:vAlign w:val="bottom"/>
          </w:tcPr>
          <w:p w14:paraId="04B45EE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6AA596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31E22383" w14:textId="77777777" w:rsidTr="001C5655">
        <w:tc>
          <w:tcPr>
            <w:tcW w:w="2416" w:type="dxa"/>
            <w:vAlign w:val="bottom"/>
          </w:tcPr>
          <w:p w14:paraId="78F3626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se workload</w:t>
            </w:r>
          </w:p>
        </w:tc>
        <w:tc>
          <w:tcPr>
            <w:tcW w:w="983" w:type="dxa"/>
            <w:vAlign w:val="bottom"/>
          </w:tcPr>
          <w:p w14:paraId="2C135C1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DC1BC0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0C57E75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2352931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0FF70F67" w14:textId="77777777" w:rsidTr="001C5655">
        <w:tc>
          <w:tcPr>
            <w:tcW w:w="2416" w:type="dxa"/>
            <w:vAlign w:val="bottom"/>
          </w:tcPr>
          <w:p w14:paraId="4B7934F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983" w:type="dxa"/>
            <w:vAlign w:val="bottom"/>
          </w:tcPr>
          <w:p w14:paraId="03F2333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DA46B8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27BDCEA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37AD573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s</w:t>
            </w:r>
          </w:p>
        </w:tc>
      </w:tr>
      <w:tr w:rsidR="00FC158D" w:rsidRPr="00724C03" w14:paraId="239F0DE2" w14:textId="77777777" w:rsidTr="001C5655">
        <w:tc>
          <w:tcPr>
            <w:tcW w:w="2416" w:type="dxa"/>
            <w:vAlign w:val="bottom"/>
          </w:tcPr>
          <w:p w14:paraId="1416AE0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983" w:type="dxa"/>
            <w:vAlign w:val="bottom"/>
          </w:tcPr>
          <w:p w14:paraId="451EDA3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BA67F7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4D74F25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1A82B67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stay</w:t>
            </w:r>
          </w:p>
        </w:tc>
      </w:tr>
      <w:tr w:rsidR="00FC158D" w:rsidRPr="006F23DE" w14:paraId="722430CB" w14:textId="77777777" w:rsidTr="001C5655">
        <w:tc>
          <w:tcPr>
            <w:tcW w:w="2416" w:type="dxa"/>
            <w:vAlign w:val="bottom"/>
          </w:tcPr>
          <w:p w14:paraId="27E46D5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harge disposition</w:t>
            </w:r>
          </w:p>
        </w:tc>
        <w:tc>
          <w:tcPr>
            <w:tcW w:w="983" w:type="dxa"/>
            <w:vAlign w:val="bottom"/>
          </w:tcPr>
          <w:p w14:paraId="0143A56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B2E4C5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5A33AE9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0BBD243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disposition</w:t>
            </w:r>
          </w:p>
        </w:tc>
      </w:tr>
      <w:tr w:rsidR="00FC158D" w:rsidRPr="00724C03" w14:paraId="1E36714D" w14:textId="77777777" w:rsidTr="001C5655">
        <w:tc>
          <w:tcPr>
            <w:tcW w:w="2416" w:type="dxa"/>
            <w:vAlign w:val="bottom"/>
          </w:tcPr>
          <w:p w14:paraId="7170C68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mission</w:t>
            </w:r>
          </w:p>
        </w:tc>
        <w:tc>
          <w:tcPr>
            <w:tcW w:w="983" w:type="dxa"/>
            <w:vAlign w:val="bottom"/>
          </w:tcPr>
          <w:p w14:paraId="0E7CB00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R </w:t>
            </w:r>
          </w:p>
        </w:tc>
        <w:tc>
          <w:tcPr>
            <w:tcW w:w="1193" w:type="dxa"/>
            <w:vAlign w:val="bottom"/>
          </w:tcPr>
          <w:p w14:paraId="607938E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25880F1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6FB8C3A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readmission</w:t>
            </w:r>
          </w:p>
        </w:tc>
      </w:tr>
      <w:tr w:rsidR="00FC158D" w:rsidRPr="00724C03" w14:paraId="14A7C91B" w14:textId="77777777" w:rsidTr="001C5655">
        <w:tc>
          <w:tcPr>
            <w:tcW w:w="2416" w:type="dxa"/>
            <w:vAlign w:val="bottom"/>
          </w:tcPr>
          <w:p w14:paraId="29A5613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for ICU admission</w:t>
            </w:r>
          </w:p>
        </w:tc>
        <w:tc>
          <w:tcPr>
            <w:tcW w:w="983" w:type="dxa"/>
            <w:vAlign w:val="bottom"/>
          </w:tcPr>
          <w:p w14:paraId="488FC82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EFDA6E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73F9C57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501A1BC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4C653F93" w14:textId="77777777" w:rsidTr="001C5655">
        <w:tc>
          <w:tcPr>
            <w:tcW w:w="2416" w:type="dxa"/>
            <w:vAlign w:val="bottom"/>
          </w:tcPr>
          <w:p w14:paraId="03DACC4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atient resource utilization</w:t>
            </w:r>
          </w:p>
        </w:tc>
        <w:tc>
          <w:tcPr>
            <w:tcW w:w="983" w:type="dxa"/>
            <w:vAlign w:val="bottom"/>
          </w:tcPr>
          <w:p w14:paraId="7BDC885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667D17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67DC9EB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5C1F1C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7FC3C9D8" w14:textId="77777777" w:rsidTr="001C5655">
        <w:tc>
          <w:tcPr>
            <w:tcW w:w="2416" w:type="dxa"/>
            <w:vAlign w:val="bottom"/>
          </w:tcPr>
          <w:p w14:paraId="6344D3E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home care/social support services</w:t>
            </w:r>
          </w:p>
        </w:tc>
        <w:tc>
          <w:tcPr>
            <w:tcW w:w="983" w:type="dxa"/>
            <w:vAlign w:val="bottom"/>
          </w:tcPr>
          <w:p w14:paraId="6282152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3372DAB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583CFB3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367D4B7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2BF947DD" w14:textId="77777777" w:rsidTr="001C5655">
        <w:tc>
          <w:tcPr>
            <w:tcW w:w="2416" w:type="dxa"/>
            <w:vAlign w:val="bottom"/>
          </w:tcPr>
          <w:p w14:paraId="1523729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giver outcomes</w:t>
            </w:r>
          </w:p>
        </w:tc>
        <w:tc>
          <w:tcPr>
            <w:tcW w:w="983" w:type="dxa"/>
            <w:vAlign w:val="bottom"/>
          </w:tcPr>
          <w:p w14:paraId="0BEF959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149DAE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095FBA1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included un emotional well-being of family members</w:t>
            </w:r>
          </w:p>
        </w:tc>
        <w:tc>
          <w:tcPr>
            <w:tcW w:w="2095" w:type="dxa"/>
            <w:vAlign w:val="bottom"/>
          </w:tcPr>
          <w:p w14:paraId="3872ECF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3D224086" w14:textId="77777777" w:rsidTr="001C5655">
        <w:tc>
          <w:tcPr>
            <w:tcW w:w="2416" w:type="dxa"/>
            <w:vAlign w:val="bottom"/>
          </w:tcPr>
          <w:p w14:paraId="1546A4C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primary care resources and unmet social needs</w:t>
            </w:r>
          </w:p>
        </w:tc>
        <w:tc>
          <w:tcPr>
            <w:tcW w:w="983" w:type="dxa"/>
            <w:vAlign w:val="bottom"/>
          </w:tcPr>
          <w:p w14:paraId="522C48A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7ECDB4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2329" w:type="dxa"/>
            <w:vAlign w:val="bottom"/>
          </w:tcPr>
          <w:p w14:paraId="24A5291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F26C36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311DC464" w14:textId="77777777" w:rsidTr="001C5655">
        <w:tc>
          <w:tcPr>
            <w:tcW w:w="2416" w:type="dxa"/>
            <w:vAlign w:val="bottom"/>
          </w:tcPr>
          <w:p w14:paraId="661217E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ous adverse events/side effects</w:t>
            </w:r>
          </w:p>
        </w:tc>
        <w:tc>
          <w:tcPr>
            <w:tcW w:w="983" w:type="dxa"/>
            <w:vAlign w:val="bottom"/>
          </w:tcPr>
          <w:p w14:paraId="5F2B5D0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D9D595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-MOD</w:t>
            </w:r>
          </w:p>
        </w:tc>
        <w:tc>
          <w:tcPr>
            <w:tcW w:w="2329" w:type="dxa"/>
            <w:vAlign w:val="bottom"/>
          </w:tcPr>
          <w:p w14:paraId="38786EF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7F45BAD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events/side effects of an intervention to prevent or treat delirium</w:t>
            </w:r>
          </w:p>
        </w:tc>
      </w:tr>
      <w:tr w:rsidR="00FC158D" w:rsidRPr="00724C03" w14:paraId="3FBFBC21" w14:textId="77777777" w:rsidTr="001C5655">
        <w:tc>
          <w:tcPr>
            <w:tcW w:w="2416" w:type="dxa"/>
            <w:vAlign w:val="bottom"/>
          </w:tcPr>
          <w:p w14:paraId="5E03F49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complications including blood loss and need for transfusion</w:t>
            </w:r>
          </w:p>
        </w:tc>
        <w:tc>
          <w:tcPr>
            <w:tcW w:w="983" w:type="dxa"/>
            <w:vAlign w:val="bottom"/>
          </w:tcPr>
          <w:p w14:paraId="58CB0A8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0060272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03C9CC0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FA59E8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3BA6F4E3" w14:textId="77777777" w:rsidTr="001C5655">
        <w:tc>
          <w:tcPr>
            <w:tcW w:w="2416" w:type="dxa"/>
            <w:vAlign w:val="bottom"/>
          </w:tcPr>
          <w:p w14:paraId="39A1274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adverse events</w:t>
            </w:r>
          </w:p>
        </w:tc>
        <w:tc>
          <w:tcPr>
            <w:tcW w:w="983" w:type="dxa"/>
            <w:vAlign w:val="bottom"/>
          </w:tcPr>
          <w:p w14:paraId="766C170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2BBCFBC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0C14DC9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75F3CA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131D7605" w14:textId="77777777" w:rsidTr="001C5655">
        <w:tc>
          <w:tcPr>
            <w:tcW w:w="2416" w:type="dxa"/>
            <w:vAlign w:val="bottom"/>
          </w:tcPr>
          <w:p w14:paraId="0F0D8BF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adverse events</w:t>
            </w:r>
          </w:p>
        </w:tc>
        <w:tc>
          <w:tcPr>
            <w:tcW w:w="983" w:type="dxa"/>
            <w:vAlign w:val="bottom"/>
          </w:tcPr>
          <w:p w14:paraId="15BF8B5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7050CE02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66FC214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7195990D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208019E2" w14:textId="77777777" w:rsidTr="001C5655">
        <w:tc>
          <w:tcPr>
            <w:tcW w:w="2416" w:type="dxa"/>
            <w:vAlign w:val="bottom"/>
          </w:tcPr>
          <w:p w14:paraId="6C455FA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adverse events</w:t>
            </w:r>
          </w:p>
        </w:tc>
        <w:tc>
          <w:tcPr>
            <w:tcW w:w="983" w:type="dxa"/>
            <w:vAlign w:val="bottom"/>
          </w:tcPr>
          <w:p w14:paraId="3C74631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80A2AEB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191D50B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4AF348F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5216AA76" w14:textId="77777777" w:rsidTr="001C5655">
        <w:tc>
          <w:tcPr>
            <w:tcW w:w="2416" w:type="dxa"/>
            <w:vAlign w:val="bottom"/>
          </w:tcPr>
          <w:p w14:paraId="6D6DB4F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&amp; urinary adverse events</w:t>
            </w:r>
          </w:p>
        </w:tc>
        <w:tc>
          <w:tcPr>
            <w:tcW w:w="983" w:type="dxa"/>
            <w:vAlign w:val="bottom"/>
          </w:tcPr>
          <w:p w14:paraId="24C4349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1623063D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58B3032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68D3427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5214389B" w14:textId="77777777" w:rsidTr="001C5655">
        <w:tc>
          <w:tcPr>
            <w:tcW w:w="2416" w:type="dxa"/>
            <w:vAlign w:val="bottom"/>
          </w:tcPr>
          <w:p w14:paraId="4A96591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adverse events</w:t>
            </w:r>
          </w:p>
        </w:tc>
        <w:tc>
          <w:tcPr>
            <w:tcW w:w="983" w:type="dxa"/>
            <w:vAlign w:val="bottom"/>
          </w:tcPr>
          <w:p w14:paraId="04E4BA9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55D740FE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3DE5401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1ED7A651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2E612552" w14:textId="77777777" w:rsidTr="001C5655">
        <w:tc>
          <w:tcPr>
            <w:tcW w:w="2416" w:type="dxa"/>
            <w:vAlign w:val="bottom"/>
          </w:tcPr>
          <w:p w14:paraId="6CCC819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pyramidal effects</w:t>
            </w:r>
          </w:p>
        </w:tc>
        <w:tc>
          <w:tcPr>
            <w:tcW w:w="983" w:type="dxa"/>
            <w:vAlign w:val="bottom"/>
          </w:tcPr>
          <w:p w14:paraId="7C93DA7C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193" w:type="dxa"/>
            <w:vAlign w:val="bottom"/>
          </w:tcPr>
          <w:p w14:paraId="4F31D17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</w:t>
            </w:r>
          </w:p>
        </w:tc>
        <w:tc>
          <w:tcPr>
            <w:tcW w:w="2329" w:type="dxa"/>
            <w:vAlign w:val="bottom"/>
          </w:tcPr>
          <w:p w14:paraId="453CA26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422F5F20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58D" w:rsidRPr="00724C03" w14:paraId="4C9C2561" w14:textId="77777777" w:rsidTr="001C5655">
        <w:tc>
          <w:tcPr>
            <w:tcW w:w="2416" w:type="dxa"/>
            <w:vAlign w:val="bottom"/>
          </w:tcPr>
          <w:p w14:paraId="5FE1745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otional wellbeing of family members </w:t>
            </w:r>
          </w:p>
        </w:tc>
        <w:tc>
          <w:tcPr>
            <w:tcW w:w="983" w:type="dxa"/>
            <w:vAlign w:val="bottom"/>
          </w:tcPr>
          <w:p w14:paraId="6738CDE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1193" w:type="dxa"/>
            <w:vAlign w:val="bottom"/>
          </w:tcPr>
          <w:p w14:paraId="093FD56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2329" w:type="dxa"/>
            <w:vAlign w:val="bottom"/>
          </w:tcPr>
          <w:p w14:paraId="70EAE35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5" w:type="dxa"/>
            <w:vAlign w:val="bottom"/>
          </w:tcPr>
          <w:p w14:paraId="7E20D51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well-being of family members</w:t>
            </w:r>
          </w:p>
        </w:tc>
      </w:tr>
      <w:tr w:rsidR="00FC158D" w:rsidRPr="00724C03" w14:paraId="6D23CCC8" w14:textId="77777777" w:rsidTr="001C5655">
        <w:tc>
          <w:tcPr>
            <w:tcW w:w="2416" w:type="dxa"/>
            <w:vAlign w:val="bottom"/>
          </w:tcPr>
          <w:p w14:paraId="1D52D979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le to return home/live independently </w:t>
            </w:r>
          </w:p>
        </w:tc>
        <w:tc>
          <w:tcPr>
            <w:tcW w:w="983" w:type="dxa"/>
            <w:vAlign w:val="bottom"/>
          </w:tcPr>
          <w:p w14:paraId="0E6DCBA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1193" w:type="dxa"/>
            <w:vAlign w:val="bottom"/>
          </w:tcPr>
          <w:p w14:paraId="25299CB5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486D8E9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redundant with activities of daily living/physical functioning</w:t>
            </w:r>
          </w:p>
        </w:tc>
        <w:tc>
          <w:tcPr>
            <w:tcW w:w="2095" w:type="dxa"/>
            <w:vAlign w:val="bottom"/>
          </w:tcPr>
          <w:p w14:paraId="2E041198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47C96C74" w14:textId="77777777" w:rsidTr="001C5655">
        <w:tc>
          <w:tcPr>
            <w:tcW w:w="2416" w:type="dxa"/>
            <w:vAlign w:val="bottom"/>
          </w:tcPr>
          <w:p w14:paraId="11740953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recognition of delirium</w:t>
            </w:r>
          </w:p>
        </w:tc>
        <w:tc>
          <w:tcPr>
            <w:tcW w:w="983" w:type="dxa"/>
            <w:vAlign w:val="bottom"/>
          </w:tcPr>
          <w:p w14:paraId="2B966196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1193" w:type="dxa"/>
            <w:vAlign w:val="bottom"/>
          </w:tcPr>
          <w:p w14:paraId="432A8651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N</w:t>
            </w:r>
          </w:p>
        </w:tc>
        <w:tc>
          <w:tcPr>
            <w:tcW w:w="2329" w:type="dxa"/>
            <w:vAlign w:val="bottom"/>
          </w:tcPr>
          <w:p w14:paraId="516FAE90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 redundant with time to delirium onset</w:t>
            </w:r>
          </w:p>
        </w:tc>
        <w:tc>
          <w:tcPr>
            <w:tcW w:w="2095" w:type="dxa"/>
            <w:vAlign w:val="bottom"/>
          </w:tcPr>
          <w:p w14:paraId="44889BA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58D" w:rsidRPr="00724C03" w14:paraId="5462594B" w14:textId="77777777" w:rsidTr="001C5655">
        <w:tc>
          <w:tcPr>
            <w:tcW w:w="2416" w:type="dxa"/>
            <w:vAlign w:val="bottom"/>
          </w:tcPr>
          <w:p w14:paraId="15527CDA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ated infection as a delirium risk factor</w:t>
            </w:r>
          </w:p>
        </w:tc>
        <w:tc>
          <w:tcPr>
            <w:tcW w:w="983" w:type="dxa"/>
            <w:vAlign w:val="bottom"/>
          </w:tcPr>
          <w:p w14:paraId="188C8174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1193" w:type="dxa"/>
            <w:vAlign w:val="bottom"/>
          </w:tcPr>
          <w:p w14:paraId="614EF2D7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329" w:type="dxa"/>
            <w:vAlign w:val="bottom"/>
          </w:tcPr>
          <w:p w14:paraId="2CC708AF" w14:textId="77777777" w:rsidR="00FC158D" w:rsidRPr="00D4428E" w:rsidRDefault="00FC158D" w:rsidP="001C56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Align w:val="bottom"/>
          </w:tcPr>
          <w:p w14:paraId="6AA4EE99" w14:textId="77777777" w:rsidR="00FC158D" w:rsidRPr="00D4428E" w:rsidRDefault="00FC158D" w:rsidP="001C5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0879CC" w14:textId="77777777" w:rsidR="00FC158D" w:rsidRDefault="00FC158D" w:rsidP="00FC158D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24C03">
        <w:rPr>
          <w:rFonts w:ascii="Times New Roman" w:hAnsi="Times New Roman" w:cs="Times New Roman"/>
          <w:color w:val="000000"/>
          <w:sz w:val="20"/>
          <w:szCs w:val="20"/>
        </w:rPr>
        <w:t>INC-MO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included but wording modified; REDUN = redundant/overlapping outcome; INC = include as it; </w:t>
      </w:r>
      <w:r w:rsidRPr="00724C03">
        <w:rPr>
          <w:rFonts w:ascii="Times New Roman" w:hAnsi="Times New Roman" w:cs="Times New Roman"/>
          <w:color w:val="000000"/>
          <w:sz w:val="20"/>
          <w:szCs w:val="20"/>
        </w:rPr>
        <w:t>&lt;5%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identified in &lt;5% of studies and not mentioned in interview; COMPL = specific complication, side effect or adverse event; MONIT = monitoring type outcome; AGGR = aggregate study population outcome as opposed to individual patient outcome. RISK = risk factor or exposure for delirium as opposed to study outcome</w:t>
      </w:r>
    </w:p>
    <w:p w14:paraId="4C3561FF" w14:textId="77777777" w:rsidR="00FC158D" w:rsidRDefault="00FC158D" w:rsidP="00FC158D"/>
    <w:p w14:paraId="14183BAD" w14:textId="36FD5A24" w:rsidR="00FC158D" w:rsidRDefault="00FC158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7AFB7CF3" w14:textId="13617C05" w:rsidR="00BA3930" w:rsidRPr="00B4101B" w:rsidRDefault="00BA3930" w:rsidP="00BA3930">
      <w:pPr>
        <w:ind w:left="-567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</w:t>
      </w:r>
      <w:r w:rsidR="001942DD">
        <w:rPr>
          <w:rFonts w:ascii="Times New Roman" w:hAnsi="Times New Roman" w:cs="Times New Roman"/>
          <w:b/>
          <w:bCs/>
        </w:rPr>
        <w:t>dditional File</w:t>
      </w:r>
      <w:r>
        <w:rPr>
          <w:rFonts w:ascii="Times New Roman" w:hAnsi="Times New Roman" w:cs="Times New Roman"/>
          <w:b/>
          <w:bCs/>
        </w:rPr>
        <w:t xml:space="preserve"> Table 4 </w:t>
      </w:r>
      <w:r w:rsidRPr="00B4101B">
        <w:rPr>
          <w:rFonts w:ascii="Times New Roman" w:hAnsi="Times New Roman" w:cs="Times New Roman"/>
          <w:b/>
          <w:bCs/>
        </w:rPr>
        <w:t>Round 1 Delphi Scores</w:t>
      </w:r>
    </w:p>
    <w:tbl>
      <w:tblPr>
        <w:tblStyle w:val="TableGrid"/>
        <w:tblW w:w="9740" w:type="dxa"/>
        <w:tblInd w:w="-714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2"/>
        <w:gridCol w:w="1298"/>
        <w:gridCol w:w="1134"/>
        <w:gridCol w:w="1701"/>
        <w:gridCol w:w="1276"/>
        <w:gridCol w:w="1229"/>
      </w:tblGrid>
      <w:tr w:rsidR="00BA3930" w:rsidRPr="00300F03" w14:paraId="3D49E4BB" w14:textId="77777777" w:rsidTr="001C5655">
        <w:tc>
          <w:tcPr>
            <w:tcW w:w="3102" w:type="dxa"/>
            <w:tcBorders>
              <w:bottom w:val="nil"/>
            </w:tcBorders>
            <w:vAlign w:val="bottom"/>
          </w:tcPr>
          <w:p w14:paraId="1CF55F2E" w14:textId="77777777" w:rsidR="00BA3930" w:rsidRPr="00300F03" w:rsidRDefault="00BA3930" w:rsidP="001C5655">
            <w:pPr>
              <w:spacing w:before="40" w:after="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C512694" w14:textId="77777777" w:rsidR="00BA3930" w:rsidRPr="00300F03" w:rsidRDefault="00BA3930" w:rsidP="001C5655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F03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041BE74" w14:textId="77777777" w:rsidR="00BA3930" w:rsidRDefault="00BA3930" w:rsidP="001C5655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0F03">
              <w:rPr>
                <w:rFonts w:ascii="Times New Roman" w:hAnsi="Times New Roman" w:cs="Times New Roman"/>
                <w:color w:val="000000"/>
              </w:rPr>
              <w:t>Survivor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00F03">
              <w:rPr>
                <w:rFonts w:ascii="Times New Roman" w:hAnsi="Times New Roman" w:cs="Times New Roman"/>
                <w:color w:val="000000"/>
              </w:rPr>
              <w:t>Family</w:t>
            </w:r>
          </w:p>
          <w:p w14:paraId="153434F2" w14:textId="77777777" w:rsidR="00BA3930" w:rsidRPr="00300F03" w:rsidRDefault="00BA3930" w:rsidP="001C5655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=8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EDFE25D" w14:textId="77777777" w:rsidR="00BA3930" w:rsidRDefault="00BA3930" w:rsidP="001C5655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nician</w:t>
            </w:r>
          </w:p>
          <w:p w14:paraId="3DFBB0F9" w14:textId="77777777" w:rsidR="00BA3930" w:rsidRPr="00300F03" w:rsidRDefault="00BA3930" w:rsidP="001C5655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=67)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</w:tcPr>
          <w:p w14:paraId="7BC11A38" w14:textId="77777777" w:rsidR="00BA3930" w:rsidRDefault="00BA3930" w:rsidP="001C5655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earcher</w:t>
            </w:r>
          </w:p>
          <w:p w14:paraId="3A17C769" w14:textId="77777777" w:rsidR="00BA3930" w:rsidRDefault="00BA3930" w:rsidP="001C5655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=35)</w:t>
            </w:r>
          </w:p>
        </w:tc>
      </w:tr>
      <w:tr w:rsidR="00BA3930" w:rsidRPr="00300F03" w14:paraId="307D2C3C" w14:textId="77777777" w:rsidTr="001C5655">
        <w:tc>
          <w:tcPr>
            <w:tcW w:w="3102" w:type="dxa"/>
            <w:tcBorders>
              <w:top w:val="nil"/>
              <w:bottom w:val="single" w:sz="4" w:space="0" w:color="auto"/>
            </w:tcBorders>
            <w:vAlign w:val="bottom"/>
          </w:tcPr>
          <w:p w14:paraId="56D8AEC0" w14:textId="77777777" w:rsidR="00BA3930" w:rsidRPr="00300F03" w:rsidRDefault="00BA3930" w:rsidP="001C5655">
            <w:pPr>
              <w:rPr>
                <w:rFonts w:ascii="Times New Roman" w:hAnsi="Times New Roman" w:cs="Times New Roman"/>
              </w:rPr>
            </w:pPr>
            <w:r w:rsidRPr="00300F03">
              <w:rPr>
                <w:rFonts w:ascii="Times New Roman" w:hAnsi="Times New Roman" w:cs="Times New Roman"/>
                <w:color w:val="000000"/>
              </w:rPr>
              <w:t>Outcomes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</w:tcPr>
          <w:p w14:paraId="51B4ED44" w14:textId="77777777" w:rsidR="00BA3930" w:rsidRPr="00300F03" w:rsidRDefault="00BA3930" w:rsidP="001C56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4FF2AAA" w14:textId="77777777" w:rsidR="00BA3930" w:rsidRPr="00300F03" w:rsidRDefault="00BA3930" w:rsidP="001C56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 Critic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C1470E1" w14:textId="77777777" w:rsidR="00BA3930" w:rsidRPr="00300F03" w:rsidRDefault="00BA3930" w:rsidP="001C56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 Critic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73B5F9F" w14:textId="77777777" w:rsidR="00BA3930" w:rsidRPr="00300F03" w:rsidRDefault="00BA3930" w:rsidP="001C56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 Critical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4" w:space="0" w:color="auto"/>
            </w:tcBorders>
          </w:tcPr>
          <w:p w14:paraId="6BD04893" w14:textId="77777777" w:rsidR="00BA3930" w:rsidRPr="00300F03" w:rsidRDefault="00BA3930" w:rsidP="001C56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 Critical</w:t>
            </w:r>
          </w:p>
        </w:tc>
      </w:tr>
      <w:tr w:rsidR="00BA3930" w:rsidRPr="002D3C94" w14:paraId="5E1A5517" w14:textId="77777777" w:rsidTr="001C5655">
        <w:tc>
          <w:tcPr>
            <w:tcW w:w="3102" w:type="dxa"/>
            <w:tcBorders>
              <w:top w:val="single" w:sz="4" w:space="0" w:color="auto"/>
            </w:tcBorders>
            <w:vAlign w:val="bottom"/>
          </w:tcPr>
          <w:p w14:paraId="4D16C4F3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 xml:space="preserve">Delirium occurrence 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7D8E7F3B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.5 (0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B3FC48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E24E1E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230C0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DBA752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AAEC723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BA3930" w:rsidRPr="002D3C94" w14:paraId="2501CBE6" w14:textId="77777777" w:rsidTr="001C5655">
        <w:tc>
          <w:tcPr>
            <w:tcW w:w="3102" w:type="dxa"/>
            <w:vAlign w:val="bottom"/>
          </w:tcPr>
          <w:p w14:paraId="333F4938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Mortality</w:t>
            </w:r>
          </w:p>
        </w:tc>
        <w:tc>
          <w:tcPr>
            <w:tcW w:w="1298" w:type="dxa"/>
          </w:tcPr>
          <w:p w14:paraId="1DE8B878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.2 (1.1)</w:t>
            </w:r>
          </w:p>
        </w:tc>
        <w:tc>
          <w:tcPr>
            <w:tcW w:w="1134" w:type="dxa"/>
          </w:tcPr>
          <w:p w14:paraId="03F9A63E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701" w:type="dxa"/>
          </w:tcPr>
          <w:p w14:paraId="1B6B596A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</w:tcPr>
          <w:p w14:paraId="0051F68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229" w:type="dxa"/>
          </w:tcPr>
          <w:p w14:paraId="636B434D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BA3930" w:rsidRPr="002D3C94" w14:paraId="4D40D097" w14:textId="77777777" w:rsidTr="001C5655">
        <w:tc>
          <w:tcPr>
            <w:tcW w:w="3102" w:type="dxa"/>
            <w:vAlign w:val="bottom"/>
          </w:tcPr>
          <w:p w14:paraId="50F80022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 xml:space="preserve">Cognitive status </w:t>
            </w:r>
          </w:p>
        </w:tc>
        <w:tc>
          <w:tcPr>
            <w:tcW w:w="1298" w:type="dxa"/>
          </w:tcPr>
          <w:p w14:paraId="552A006D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.0 (1.1)</w:t>
            </w:r>
          </w:p>
        </w:tc>
        <w:tc>
          <w:tcPr>
            <w:tcW w:w="1134" w:type="dxa"/>
          </w:tcPr>
          <w:p w14:paraId="475F3AE7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701" w:type="dxa"/>
          </w:tcPr>
          <w:p w14:paraId="2B637993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</w:tcPr>
          <w:p w14:paraId="223BC516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29" w:type="dxa"/>
          </w:tcPr>
          <w:p w14:paraId="6A0497CF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BA3930" w:rsidRPr="002D3C94" w14:paraId="0D632849" w14:textId="77777777" w:rsidTr="001C5655">
        <w:tc>
          <w:tcPr>
            <w:tcW w:w="3102" w:type="dxa"/>
            <w:vAlign w:val="bottom"/>
          </w:tcPr>
          <w:p w14:paraId="4A8F1C61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Delirium duration</w:t>
            </w:r>
          </w:p>
        </w:tc>
        <w:tc>
          <w:tcPr>
            <w:tcW w:w="1298" w:type="dxa"/>
          </w:tcPr>
          <w:p w14:paraId="6F4081D0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.0 (1.1)</w:t>
            </w:r>
          </w:p>
        </w:tc>
        <w:tc>
          <w:tcPr>
            <w:tcW w:w="1134" w:type="dxa"/>
          </w:tcPr>
          <w:p w14:paraId="18C0FAD5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701" w:type="dxa"/>
          </w:tcPr>
          <w:p w14:paraId="3E63710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</w:tcPr>
          <w:p w14:paraId="07F312FA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29" w:type="dxa"/>
          </w:tcPr>
          <w:p w14:paraId="132BAB9C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BA3930" w:rsidRPr="002D3C94" w14:paraId="34FB27AD" w14:textId="77777777" w:rsidTr="001C5655">
        <w:tc>
          <w:tcPr>
            <w:tcW w:w="3102" w:type="dxa"/>
            <w:vAlign w:val="bottom"/>
          </w:tcPr>
          <w:p w14:paraId="300D3D3B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 xml:space="preserve">Adverse events/side effects </w:t>
            </w:r>
          </w:p>
        </w:tc>
        <w:tc>
          <w:tcPr>
            <w:tcW w:w="1298" w:type="dxa"/>
          </w:tcPr>
          <w:p w14:paraId="06F2C991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8 (1.3)</w:t>
            </w:r>
          </w:p>
        </w:tc>
        <w:tc>
          <w:tcPr>
            <w:tcW w:w="1134" w:type="dxa"/>
          </w:tcPr>
          <w:p w14:paraId="2B2B7DF1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701" w:type="dxa"/>
          </w:tcPr>
          <w:p w14:paraId="3E8B5E38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</w:tcPr>
          <w:p w14:paraId="03AA51C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29" w:type="dxa"/>
          </w:tcPr>
          <w:p w14:paraId="380F1090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BA3930" w:rsidRPr="002D3C94" w14:paraId="16DBAAAD" w14:textId="77777777" w:rsidTr="001C5655">
        <w:tc>
          <w:tcPr>
            <w:tcW w:w="3102" w:type="dxa"/>
            <w:vAlign w:val="bottom"/>
          </w:tcPr>
          <w:p w14:paraId="222DD6A4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Delirium severity</w:t>
            </w:r>
          </w:p>
        </w:tc>
        <w:tc>
          <w:tcPr>
            <w:tcW w:w="1298" w:type="dxa"/>
          </w:tcPr>
          <w:p w14:paraId="53900D4C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8 (1.3)</w:t>
            </w:r>
          </w:p>
        </w:tc>
        <w:tc>
          <w:tcPr>
            <w:tcW w:w="1134" w:type="dxa"/>
          </w:tcPr>
          <w:p w14:paraId="585AED88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701" w:type="dxa"/>
          </w:tcPr>
          <w:p w14:paraId="33575AD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76" w:type="dxa"/>
          </w:tcPr>
          <w:p w14:paraId="3944BB2E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229" w:type="dxa"/>
          </w:tcPr>
          <w:p w14:paraId="1CCD9BB8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BA3930" w:rsidRPr="002D3C94" w14:paraId="587B3E37" w14:textId="77777777" w:rsidTr="001C5655">
        <w:tc>
          <w:tcPr>
            <w:tcW w:w="3102" w:type="dxa"/>
            <w:vAlign w:val="bottom"/>
          </w:tcPr>
          <w:p w14:paraId="042F779B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298" w:type="dxa"/>
          </w:tcPr>
          <w:p w14:paraId="2C0C3719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7 (1.3)</w:t>
            </w:r>
          </w:p>
        </w:tc>
        <w:tc>
          <w:tcPr>
            <w:tcW w:w="1134" w:type="dxa"/>
          </w:tcPr>
          <w:p w14:paraId="6BAA7FFD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701" w:type="dxa"/>
          </w:tcPr>
          <w:p w14:paraId="06FCF8D0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</w:tcPr>
          <w:p w14:paraId="31E1E64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29" w:type="dxa"/>
          </w:tcPr>
          <w:p w14:paraId="424B2946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BA3930" w:rsidRPr="002D3C94" w14:paraId="72BCFA10" w14:textId="77777777" w:rsidTr="001C5655">
        <w:tc>
          <w:tcPr>
            <w:tcW w:w="3102" w:type="dxa"/>
            <w:vAlign w:val="bottom"/>
          </w:tcPr>
          <w:p w14:paraId="0B0EB161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Falls and other injuries</w:t>
            </w:r>
          </w:p>
        </w:tc>
        <w:tc>
          <w:tcPr>
            <w:tcW w:w="1298" w:type="dxa"/>
          </w:tcPr>
          <w:p w14:paraId="4DB79135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6 (1.4)</w:t>
            </w:r>
          </w:p>
        </w:tc>
        <w:tc>
          <w:tcPr>
            <w:tcW w:w="1134" w:type="dxa"/>
          </w:tcPr>
          <w:p w14:paraId="164A7639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701" w:type="dxa"/>
          </w:tcPr>
          <w:p w14:paraId="41A625A0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</w:tcPr>
          <w:p w14:paraId="1DFE3874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229" w:type="dxa"/>
          </w:tcPr>
          <w:p w14:paraId="3CC87F00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BA3930" w:rsidRPr="002D3C94" w14:paraId="5F1F4889" w14:textId="77777777" w:rsidTr="001C5655">
        <w:tc>
          <w:tcPr>
            <w:tcW w:w="3102" w:type="dxa"/>
            <w:vAlign w:val="bottom"/>
          </w:tcPr>
          <w:p w14:paraId="56D23A90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Use of antipsychotics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2D3C94">
              <w:rPr>
                <w:rFonts w:ascii="Times New Roman" w:hAnsi="Times New Roman" w:cs="Times New Roman"/>
                <w:color w:val="000000"/>
              </w:rPr>
              <w:t>other medication for agitation</w:t>
            </w:r>
          </w:p>
        </w:tc>
        <w:tc>
          <w:tcPr>
            <w:tcW w:w="1298" w:type="dxa"/>
          </w:tcPr>
          <w:p w14:paraId="5A1D7ECD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6 (1.5)</w:t>
            </w:r>
          </w:p>
        </w:tc>
        <w:tc>
          <w:tcPr>
            <w:tcW w:w="1134" w:type="dxa"/>
          </w:tcPr>
          <w:p w14:paraId="38966C2B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701" w:type="dxa"/>
          </w:tcPr>
          <w:p w14:paraId="7DC08476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76" w:type="dxa"/>
          </w:tcPr>
          <w:p w14:paraId="5DA690B6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29" w:type="dxa"/>
          </w:tcPr>
          <w:p w14:paraId="5A0A7B0B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BA3930" w:rsidRPr="002D3C94" w14:paraId="0D400FCB" w14:textId="77777777" w:rsidTr="001C5655">
        <w:tc>
          <w:tcPr>
            <w:tcW w:w="3102" w:type="dxa"/>
            <w:vAlign w:val="bottom"/>
          </w:tcPr>
          <w:p w14:paraId="4E2E8D0E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Hospital disposition</w:t>
            </w:r>
          </w:p>
        </w:tc>
        <w:tc>
          <w:tcPr>
            <w:tcW w:w="1298" w:type="dxa"/>
          </w:tcPr>
          <w:p w14:paraId="6AE63164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6 (1.3)</w:t>
            </w:r>
          </w:p>
        </w:tc>
        <w:tc>
          <w:tcPr>
            <w:tcW w:w="1134" w:type="dxa"/>
          </w:tcPr>
          <w:p w14:paraId="1C01CB55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701" w:type="dxa"/>
          </w:tcPr>
          <w:p w14:paraId="0BE2350D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</w:tcPr>
          <w:p w14:paraId="0019FDE8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229" w:type="dxa"/>
          </w:tcPr>
          <w:p w14:paraId="002E5A05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BA3930" w:rsidRPr="002D3C94" w14:paraId="613A3D1F" w14:textId="77777777" w:rsidTr="001C5655">
        <w:tc>
          <w:tcPr>
            <w:tcW w:w="3102" w:type="dxa"/>
            <w:vAlign w:val="bottom"/>
          </w:tcPr>
          <w:p w14:paraId="6DAA9368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 e</w:t>
            </w:r>
            <w:r w:rsidRPr="002D3C94">
              <w:rPr>
                <w:rFonts w:ascii="Times New Roman" w:hAnsi="Times New Roman" w:cs="Times New Roman"/>
                <w:color w:val="000000"/>
              </w:rPr>
              <w:t xml:space="preserve">motional wellbeing </w:t>
            </w:r>
          </w:p>
        </w:tc>
        <w:tc>
          <w:tcPr>
            <w:tcW w:w="1298" w:type="dxa"/>
          </w:tcPr>
          <w:p w14:paraId="43E5EB95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5 (1.3)</w:t>
            </w:r>
          </w:p>
        </w:tc>
        <w:tc>
          <w:tcPr>
            <w:tcW w:w="1134" w:type="dxa"/>
          </w:tcPr>
          <w:p w14:paraId="668B8745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701" w:type="dxa"/>
          </w:tcPr>
          <w:p w14:paraId="11D16199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</w:tcPr>
          <w:p w14:paraId="2899E3E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229" w:type="dxa"/>
          </w:tcPr>
          <w:p w14:paraId="32C8ED09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BA3930" w:rsidRPr="002D3C94" w14:paraId="36FBB6E6" w14:textId="77777777" w:rsidTr="001C5655">
        <w:tc>
          <w:tcPr>
            <w:tcW w:w="3102" w:type="dxa"/>
            <w:vAlign w:val="bottom"/>
          </w:tcPr>
          <w:p w14:paraId="1247B9B6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Delirium resolution</w:t>
            </w:r>
          </w:p>
        </w:tc>
        <w:tc>
          <w:tcPr>
            <w:tcW w:w="1298" w:type="dxa"/>
          </w:tcPr>
          <w:p w14:paraId="64AC40B9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6 (1.4)</w:t>
            </w:r>
          </w:p>
        </w:tc>
        <w:tc>
          <w:tcPr>
            <w:tcW w:w="1134" w:type="dxa"/>
          </w:tcPr>
          <w:p w14:paraId="3F3BEF98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701" w:type="dxa"/>
          </w:tcPr>
          <w:p w14:paraId="796373C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</w:tcPr>
          <w:p w14:paraId="775CB5A3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229" w:type="dxa"/>
          </w:tcPr>
          <w:p w14:paraId="3AB1183D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BA3930" w:rsidRPr="002D3C94" w14:paraId="151D0DDB" w14:textId="77777777" w:rsidTr="001C5655">
        <w:tc>
          <w:tcPr>
            <w:tcW w:w="3102" w:type="dxa"/>
            <w:vAlign w:val="bottom"/>
          </w:tcPr>
          <w:p w14:paraId="71A46E1E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Length of stay</w:t>
            </w:r>
          </w:p>
        </w:tc>
        <w:tc>
          <w:tcPr>
            <w:tcW w:w="1298" w:type="dxa"/>
          </w:tcPr>
          <w:p w14:paraId="4C216990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5 (1.4)</w:t>
            </w:r>
          </w:p>
        </w:tc>
        <w:tc>
          <w:tcPr>
            <w:tcW w:w="1134" w:type="dxa"/>
          </w:tcPr>
          <w:p w14:paraId="38DB8C1C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701" w:type="dxa"/>
          </w:tcPr>
          <w:p w14:paraId="599ADCFF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76" w:type="dxa"/>
          </w:tcPr>
          <w:p w14:paraId="251CFFC6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29" w:type="dxa"/>
          </w:tcPr>
          <w:p w14:paraId="648D204D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BA3930" w:rsidRPr="002D3C94" w14:paraId="124BD193" w14:textId="77777777" w:rsidTr="001C5655">
        <w:tc>
          <w:tcPr>
            <w:tcW w:w="3102" w:type="dxa"/>
            <w:vAlign w:val="bottom"/>
          </w:tcPr>
          <w:p w14:paraId="16A942E8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Agitation</w:t>
            </w:r>
          </w:p>
        </w:tc>
        <w:tc>
          <w:tcPr>
            <w:tcW w:w="1298" w:type="dxa"/>
          </w:tcPr>
          <w:p w14:paraId="76788888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3 (1.6)</w:t>
            </w:r>
          </w:p>
        </w:tc>
        <w:tc>
          <w:tcPr>
            <w:tcW w:w="1134" w:type="dxa"/>
          </w:tcPr>
          <w:p w14:paraId="091AC9D6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01" w:type="dxa"/>
          </w:tcPr>
          <w:p w14:paraId="63BDD71B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C0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76" w:type="dxa"/>
          </w:tcPr>
          <w:p w14:paraId="04F201C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C0E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229" w:type="dxa"/>
          </w:tcPr>
          <w:p w14:paraId="533AD009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C0E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BA3930" w:rsidRPr="002D3C94" w14:paraId="3EF8C901" w14:textId="77777777" w:rsidTr="001C5655">
        <w:tc>
          <w:tcPr>
            <w:tcW w:w="3102" w:type="dxa"/>
            <w:vAlign w:val="bottom"/>
          </w:tcPr>
          <w:p w14:paraId="01B3A1E3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Physical functioning</w:t>
            </w:r>
          </w:p>
        </w:tc>
        <w:tc>
          <w:tcPr>
            <w:tcW w:w="1298" w:type="dxa"/>
          </w:tcPr>
          <w:p w14:paraId="63563EC1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4 (1.3)</w:t>
            </w:r>
          </w:p>
        </w:tc>
        <w:tc>
          <w:tcPr>
            <w:tcW w:w="1134" w:type="dxa"/>
          </w:tcPr>
          <w:p w14:paraId="7EB26248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701" w:type="dxa"/>
          </w:tcPr>
          <w:p w14:paraId="1C7151C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</w:tcPr>
          <w:p w14:paraId="425B0F3E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29" w:type="dxa"/>
          </w:tcPr>
          <w:p w14:paraId="3A649018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BA3930" w:rsidRPr="002D3C94" w14:paraId="34BEFBEE" w14:textId="77777777" w:rsidTr="001C5655">
        <w:tc>
          <w:tcPr>
            <w:tcW w:w="3102" w:type="dxa"/>
            <w:vAlign w:val="bottom"/>
          </w:tcPr>
          <w:p w14:paraId="6943EE7F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Health-related quality of life</w:t>
            </w:r>
          </w:p>
        </w:tc>
        <w:tc>
          <w:tcPr>
            <w:tcW w:w="1298" w:type="dxa"/>
          </w:tcPr>
          <w:p w14:paraId="6E2174BF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3 (1.2)</w:t>
            </w:r>
          </w:p>
        </w:tc>
        <w:tc>
          <w:tcPr>
            <w:tcW w:w="1134" w:type="dxa"/>
          </w:tcPr>
          <w:p w14:paraId="1488B1D6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701" w:type="dxa"/>
          </w:tcPr>
          <w:p w14:paraId="5B1B0853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</w:tcPr>
          <w:p w14:paraId="371B5116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29" w:type="dxa"/>
          </w:tcPr>
          <w:p w14:paraId="2E02994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BA3930" w:rsidRPr="002D3C94" w14:paraId="0FCF06FF" w14:textId="77777777" w:rsidTr="001C5655">
        <w:tc>
          <w:tcPr>
            <w:tcW w:w="3102" w:type="dxa"/>
            <w:vAlign w:val="bottom"/>
          </w:tcPr>
          <w:p w14:paraId="1DD3A9B6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Sleep</w:t>
            </w:r>
          </w:p>
        </w:tc>
        <w:tc>
          <w:tcPr>
            <w:tcW w:w="1298" w:type="dxa"/>
          </w:tcPr>
          <w:p w14:paraId="5C227332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2 (1.6)</w:t>
            </w:r>
          </w:p>
        </w:tc>
        <w:tc>
          <w:tcPr>
            <w:tcW w:w="1134" w:type="dxa"/>
          </w:tcPr>
          <w:p w14:paraId="30AA3B54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701" w:type="dxa"/>
          </w:tcPr>
          <w:p w14:paraId="0DB2CA2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</w:tcPr>
          <w:p w14:paraId="1F01FC55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29" w:type="dxa"/>
          </w:tcPr>
          <w:p w14:paraId="2A3A0B44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BA3930" w:rsidRPr="002D3C94" w14:paraId="1A48E36D" w14:textId="77777777" w:rsidTr="001C5655">
        <w:tc>
          <w:tcPr>
            <w:tcW w:w="3102" w:type="dxa"/>
            <w:vAlign w:val="bottom"/>
          </w:tcPr>
          <w:p w14:paraId="144C2F91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2D3C94">
              <w:rPr>
                <w:rFonts w:ascii="Times New Roman" w:hAnsi="Times New Roman" w:cs="Times New Roman"/>
                <w:color w:val="000000"/>
              </w:rPr>
              <w:t>hysical restraint</w:t>
            </w:r>
          </w:p>
        </w:tc>
        <w:tc>
          <w:tcPr>
            <w:tcW w:w="1298" w:type="dxa"/>
          </w:tcPr>
          <w:p w14:paraId="49C999BA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2 (1.8)</w:t>
            </w:r>
          </w:p>
        </w:tc>
        <w:tc>
          <w:tcPr>
            <w:tcW w:w="1134" w:type="dxa"/>
          </w:tcPr>
          <w:p w14:paraId="561B5C6B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701" w:type="dxa"/>
          </w:tcPr>
          <w:p w14:paraId="72B56BA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276" w:type="dxa"/>
          </w:tcPr>
          <w:p w14:paraId="34EEFBDF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29" w:type="dxa"/>
          </w:tcPr>
          <w:p w14:paraId="4F41619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BA3930" w:rsidRPr="002D3C94" w14:paraId="743389DA" w14:textId="77777777" w:rsidTr="001C5655">
        <w:tc>
          <w:tcPr>
            <w:tcW w:w="3102" w:type="dxa"/>
            <w:vAlign w:val="bottom"/>
          </w:tcPr>
          <w:p w14:paraId="794987B7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Hospital readmission</w:t>
            </w:r>
          </w:p>
        </w:tc>
        <w:tc>
          <w:tcPr>
            <w:tcW w:w="1298" w:type="dxa"/>
          </w:tcPr>
          <w:p w14:paraId="14E85D63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3 (1.5)</w:t>
            </w:r>
          </w:p>
        </w:tc>
        <w:tc>
          <w:tcPr>
            <w:tcW w:w="1134" w:type="dxa"/>
          </w:tcPr>
          <w:p w14:paraId="315353A4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701" w:type="dxa"/>
          </w:tcPr>
          <w:p w14:paraId="64BC88A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</w:tcPr>
          <w:p w14:paraId="2FD352D9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229" w:type="dxa"/>
          </w:tcPr>
          <w:p w14:paraId="591E230D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BA3930" w:rsidRPr="002D3C94" w14:paraId="585862E3" w14:textId="77777777" w:rsidTr="001C5655">
        <w:tc>
          <w:tcPr>
            <w:tcW w:w="3102" w:type="dxa"/>
            <w:vAlign w:val="bottom"/>
          </w:tcPr>
          <w:p w14:paraId="783C721E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Sedation score/level indicating quality of sedation</w:t>
            </w:r>
          </w:p>
        </w:tc>
        <w:tc>
          <w:tcPr>
            <w:tcW w:w="1298" w:type="dxa"/>
          </w:tcPr>
          <w:p w14:paraId="41F2E7E7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0 (1.8)</w:t>
            </w:r>
          </w:p>
        </w:tc>
        <w:tc>
          <w:tcPr>
            <w:tcW w:w="1134" w:type="dxa"/>
          </w:tcPr>
          <w:p w14:paraId="1EB75E43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701" w:type="dxa"/>
          </w:tcPr>
          <w:p w14:paraId="7BA805E8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</w:tcPr>
          <w:p w14:paraId="77F77FC0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29" w:type="dxa"/>
          </w:tcPr>
          <w:p w14:paraId="6CECED4C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BA3930" w:rsidRPr="002D3C94" w14:paraId="279BA33B" w14:textId="77777777" w:rsidTr="001C5655">
        <w:tc>
          <w:tcPr>
            <w:tcW w:w="3102" w:type="dxa"/>
            <w:vAlign w:val="bottom"/>
          </w:tcPr>
          <w:p w14:paraId="51D6760E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Delirium r</w:t>
            </w:r>
            <w:r w:rsidRPr="002D3C94">
              <w:rPr>
                <w:rFonts w:ascii="Times New Roman" w:hAnsi="Times New Roman" w:cs="Times New Roman"/>
                <w:color w:val="000000"/>
              </w:rPr>
              <w:t>eoccurrence</w:t>
            </w:r>
          </w:p>
        </w:tc>
        <w:tc>
          <w:tcPr>
            <w:tcW w:w="1298" w:type="dxa"/>
          </w:tcPr>
          <w:p w14:paraId="2B7BDDE4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3 (1.6)</w:t>
            </w:r>
          </w:p>
        </w:tc>
        <w:tc>
          <w:tcPr>
            <w:tcW w:w="1134" w:type="dxa"/>
          </w:tcPr>
          <w:p w14:paraId="49FC2F65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701" w:type="dxa"/>
          </w:tcPr>
          <w:p w14:paraId="6AB31F0A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</w:tcPr>
          <w:p w14:paraId="74BAAB4E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229" w:type="dxa"/>
          </w:tcPr>
          <w:p w14:paraId="384AC606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BA3930" w:rsidRPr="002D3C94" w14:paraId="3B17B9E4" w14:textId="77777777" w:rsidTr="001C5655">
        <w:tc>
          <w:tcPr>
            <w:tcW w:w="3102" w:type="dxa"/>
            <w:vAlign w:val="bottom"/>
          </w:tcPr>
          <w:p w14:paraId="18D1DA1D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Costs</w:t>
            </w:r>
          </w:p>
        </w:tc>
        <w:tc>
          <w:tcPr>
            <w:tcW w:w="1298" w:type="dxa"/>
          </w:tcPr>
          <w:p w14:paraId="45A94F8B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7.0 (1.5)</w:t>
            </w:r>
          </w:p>
        </w:tc>
        <w:tc>
          <w:tcPr>
            <w:tcW w:w="1134" w:type="dxa"/>
          </w:tcPr>
          <w:p w14:paraId="0B5D6C81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01" w:type="dxa"/>
          </w:tcPr>
          <w:p w14:paraId="1A183EA6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</w:tcPr>
          <w:p w14:paraId="2F28191C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29" w:type="dxa"/>
          </w:tcPr>
          <w:p w14:paraId="3058007E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BA3930" w:rsidRPr="002D3C94" w14:paraId="3ADF7B0E" w14:textId="77777777" w:rsidTr="001C5655">
        <w:tc>
          <w:tcPr>
            <w:tcW w:w="3102" w:type="dxa"/>
            <w:vAlign w:val="bottom"/>
          </w:tcPr>
          <w:p w14:paraId="18432AAF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Delirium type</w:t>
            </w:r>
          </w:p>
        </w:tc>
        <w:tc>
          <w:tcPr>
            <w:tcW w:w="1298" w:type="dxa"/>
          </w:tcPr>
          <w:p w14:paraId="63C940A8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.8 (1.8)</w:t>
            </w:r>
          </w:p>
        </w:tc>
        <w:tc>
          <w:tcPr>
            <w:tcW w:w="1134" w:type="dxa"/>
          </w:tcPr>
          <w:p w14:paraId="3AC25901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01" w:type="dxa"/>
          </w:tcPr>
          <w:p w14:paraId="4CDD4B63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</w:tcPr>
          <w:p w14:paraId="60A1EE8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229" w:type="dxa"/>
          </w:tcPr>
          <w:p w14:paraId="3F47A70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BA3930" w:rsidRPr="002D3C94" w14:paraId="2EE50D70" w14:textId="77777777" w:rsidTr="001C5655">
        <w:tc>
          <w:tcPr>
            <w:tcW w:w="3102" w:type="dxa"/>
            <w:vAlign w:val="bottom"/>
          </w:tcPr>
          <w:p w14:paraId="2A8094D0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Pain score/level indicating quality of analgesia</w:t>
            </w:r>
          </w:p>
        </w:tc>
        <w:tc>
          <w:tcPr>
            <w:tcW w:w="1298" w:type="dxa"/>
          </w:tcPr>
          <w:p w14:paraId="21D9C967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.7 (1.7)</w:t>
            </w:r>
          </w:p>
        </w:tc>
        <w:tc>
          <w:tcPr>
            <w:tcW w:w="1134" w:type="dxa"/>
          </w:tcPr>
          <w:p w14:paraId="3B104617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701" w:type="dxa"/>
          </w:tcPr>
          <w:p w14:paraId="7A5DB9BE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</w:tcPr>
          <w:p w14:paraId="78ABA29C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29" w:type="dxa"/>
          </w:tcPr>
          <w:p w14:paraId="6B8A2CC9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BA3930" w:rsidRPr="002D3C94" w14:paraId="2EBEC6AA" w14:textId="77777777" w:rsidTr="001C5655">
        <w:tc>
          <w:tcPr>
            <w:tcW w:w="3102" w:type="dxa"/>
            <w:vAlign w:val="bottom"/>
          </w:tcPr>
          <w:p w14:paraId="24414340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Pressure ulcers</w:t>
            </w:r>
          </w:p>
        </w:tc>
        <w:tc>
          <w:tcPr>
            <w:tcW w:w="1298" w:type="dxa"/>
          </w:tcPr>
          <w:p w14:paraId="76BDC59D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.7 (1.4)</w:t>
            </w:r>
          </w:p>
        </w:tc>
        <w:tc>
          <w:tcPr>
            <w:tcW w:w="1134" w:type="dxa"/>
          </w:tcPr>
          <w:p w14:paraId="6953104B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701" w:type="dxa"/>
          </w:tcPr>
          <w:p w14:paraId="32A4FB9E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</w:tcPr>
          <w:p w14:paraId="7E55A53A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229" w:type="dxa"/>
          </w:tcPr>
          <w:p w14:paraId="36B0913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BA3930" w:rsidRPr="002D3C94" w14:paraId="46FB4F5B" w14:textId="77777777" w:rsidTr="001C5655">
        <w:tc>
          <w:tcPr>
            <w:tcW w:w="3102" w:type="dxa"/>
            <w:vAlign w:val="bottom"/>
          </w:tcPr>
          <w:p w14:paraId="67D834A2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Analgesic drug use</w:t>
            </w:r>
          </w:p>
        </w:tc>
        <w:tc>
          <w:tcPr>
            <w:tcW w:w="1298" w:type="dxa"/>
          </w:tcPr>
          <w:p w14:paraId="6C6812A0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.6 (1.7)</w:t>
            </w:r>
          </w:p>
        </w:tc>
        <w:tc>
          <w:tcPr>
            <w:tcW w:w="1134" w:type="dxa"/>
          </w:tcPr>
          <w:p w14:paraId="6F9F73EA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701" w:type="dxa"/>
          </w:tcPr>
          <w:p w14:paraId="532ED882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</w:tcPr>
          <w:p w14:paraId="4734E0D9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29" w:type="dxa"/>
          </w:tcPr>
          <w:p w14:paraId="52A2B4B4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BA3930" w:rsidRPr="002D3C94" w14:paraId="1B14D561" w14:textId="77777777" w:rsidTr="001C5655">
        <w:tc>
          <w:tcPr>
            <w:tcW w:w="3102" w:type="dxa"/>
            <w:vAlign w:val="bottom"/>
          </w:tcPr>
          <w:p w14:paraId="32203A77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1298" w:type="dxa"/>
          </w:tcPr>
          <w:p w14:paraId="196FA9FF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.7 (1.5)</w:t>
            </w:r>
          </w:p>
        </w:tc>
        <w:tc>
          <w:tcPr>
            <w:tcW w:w="1134" w:type="dxa"/>
          </w:tcPr>
          <w:p w14:paraId="6BD9490A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701" w:type="dxa"/>
          </w:tcPr>
          <w:p w14:paraId="09D407B0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</w:tcPr>
          <w:p w14:paraId="26379294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29" w:type="dxa"/>
          </w:tcPr>
          <w:p w14:paraId="3CFEEE9D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BA3930" w:rsidRPr="002D3C94" w14:paraId="6201D536" w14:textId="77777777" w:rsidTr="001C5655">
        <w:tc>
          <w:tcPr>
            <w:tcW w:w="3102" w:type="dxa"/>
            <w:vAlign w:val="bottom"/>
          </w:tcPr>
          <w:p w14:paraId="094AA3A3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Satisfaction</w:t>
            </w:r>
          </w:p>
        </w:tc>
        <w:tc>
          <w:tcPr>
            <w:tcW w:w="1298" w:type="dxa"/>
          </w:tcPr>
          <w:p w14:paraId="0F745CF0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.5 (1.7)</w:t>
            </w:r>
          </w:p>
        </w:tc>
        <w:tc>
          <w:tcPr>
            <w:tcW w:w="1134" w:type="dxa"/>
          </w:tcPr>
          <w:p w14:paraId="7E1E29EB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701" w:type="dxa"/>
          </w:tcPr>
          <w:p w14:paraId="663B083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</w:tcPr>
          <w:p w14:paraId="01B62854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229" w:type="dxa"/>
          </w:tcPr>
          <w:p w14:paraId="4435E0E7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BA3930" w:rsidRPr="002D3C94" w14:paraId="744A98BD" w14:textId="77777777" w:rsidTr="001C5655">
        <w:tc>
          <w:tcPr>
            <w:tcW w:w="3102" w:type="dxa"/>
            <w:vAlign w:val="bottom"/>
          </w:tcPr>
          <w:p w14:paraId="7B5D5A8C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Time to delirium onset</w:t>
            </w:r>
          </w:p>
        </w:tc>
        <w:tc>
          <w:tcPr>
            <w:tcW w:w="1298" w:type="dxa"/>
          </w:tcPr>
          <w:p w14:paraId="47679635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.6 (1.7)</w:t>
            </w:r>
          </w:p>
        </w:tc>
        <w:tc>
          <w:tcPr>
            <w:tcW w:w="1134" w:type="dxa"/>
          </w:tcPr>
          <w:p w14:paraId="6BFA5814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701" w:type="dxa"/>
          </w:tcPr>
          <w:p w14:paraId="7E11D586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</w:tcPr>
          <w:p w14:paraId="0D396301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29" w:type="dxa"/>
          </w:tcPr>
          <w:p w14:paraId="6D97D170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BA3930" w:rsidRPr="002D3C94" w14:paraId="7B1E2062" w14:textId="77777777" w:rsidTr="001C5655">
        <w:tc>
          <w:tcPr>
            <w:tcW w:w="3102" w:type="dxa"/>
            <w:vAlign w:val="bottom"/>
          </w:tcPr>
          <w:p w14:paraId="6CD28FF5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2D3C94">
              <w:rPr>
                <w:rFonts w:ascii="Times New Roman" w:hAnsi="Times New Roman" w:cs="Times New Roman"/>
                <w:color w:val="000000"/>
              </w:rPr>
              <w:t>amily</w:t>
            </w:r>
            <w:r>
              <w:rPr>
                <w:rFonts w:ascii="Times New Roman" w:hAnsi="Times New Roman" w:cs="Times New Roman"/>
                <w:color w:val="000000"/>
              </w:rPr>
              <w:t xml:space="preserve"> e</w:t>
            </w:r>
            <w:r w:rsidRPr="002D3C94">
              <w:rPr>
                <w:rFonts w:ascii="Times New Roman" w:hAnsi="Times New Roman" w:cs="Times New Roman"/>
                <w:color w:val="000000"/>
              </w:rPr>
              <w:t>motional wellbeing</w:t>
            </w:r>
          </w:p>
        </w:tc>
        <w:tc>
          <w:tcPr>
            <w:tcW w:w="1298" w:type="dxa"/>
          </w:tcPr>
          <w:p w14:paraId="64E9893C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.4 (1.4)</w:t>
            </w:r>
          </w:p>
        </w:tc>
        <w:tc>
          <w:tcPr>
            <w:tcW w:w="1134" w:type="dxa"/>
          </w:tcPr>
          <w:p w14:paraId="6E42BDE7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701" w:type="dxa"/>
          </w:tcPr>
          <w:p w14:paraId="117C3178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</w:tcPr>
          <w:p w14:paraId="64828775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29" w:type="dxa"/>
          </w:tcPr>
          <w:p w14:paraId="7E937C8D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BA3930" w:rsidRPr="002D3C94" w14:paraId="2DC204CA" w14:textId="77777777" w:rsidTr="001C5655">
        <w:tc>
          <w:tcPr>
            <w:tcW w:w="3102" w:type="dxa"/>
            <w:vAlign w:val="bottom"/>
          </w:tcPr>
          <w:p w14:paraId="4DCD56D9" w14:textId="77777777" w:rsidR="00BA3930" w:rsidRPr="002D3C94" w:rsidRDefault="00BA3930" w:rsidP="001C565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Study intervention related process outcomes</w:t>
            </w:r>
          </w:p>
        </w:tc>
        <w:tc>
          <w:tcPr>
            <w:tcW w:w="1298" w:type="dxa"/>
          </w:tcPr>
          <w:p w14:paraId="5989976D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6.4 (1.8)</w:t>
            </w:r>
          </w:p>
        </w:tc>
        <w:tc>
          <w:tcPr>
            <w:tcW w:w="1134" w:type="dxa"/>
          </w:tcPr>
          <w:p w14:paraId="0E830D36" w14:textId="77777777" w:rsidR="00BA3930" w:rsidRPr="002D3C94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3C9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701" w:type="dxa"/>
          </w:tcPr>
          <w:p w14:paraId="549E9793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</w:tcPr>
          <w:p w14:paraId="6329BCC4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29" w:type="dxa"/>
          </w:tcPr>
          <w:p w14:paraId="533B874A" w14:textId="77777777" w:rsidR="00BA3930" w:rsidRPr="00230C0E" w:rsidRDefault="00BA3930" w:rsidP="001C5655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0C0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</w:tbl>
    <w:p w14:paraId="073E8A3C" w14:textId="77777777" w:rsidR="00BA3930" w:rsidRPr="00230C0E" w:rsidRDefault="00BA3930" w:rsidP="00BA3930">
      <w:pPr>
        <w:spacing w:before="120"/>
        <w:ind w:left="-567"/>
        <w:rPr>
          <w:rFonts w:ascii="Times New Roman" w:hAnsi="Times New Roman" w:cs="Times New Roman"/>
          <w:sz w:val="20"/>
          <w:szCs w:val="20"/>
        </w:rPr>
      </w:pPr>
      <w:r w:rsidRPr="00230C0E">
        <w:rPr>
          <w:rFonts w:ascii="Times New Roman" w:hAnsi="Times New Roman" w:cs="Times New Roman"/>
          <w:sz w:val="20"/>
          <w:szCs w:val="20"/>
        </w:rPr>
        <w:t>NB: participants self-selected the stakeholder group they most identified with</w:t>
      </w:r>
      <w:r>
        <w:rPr>
          <w:rFonts w:ascii="Times New Roman" w:hAnsi="Times New Roman" w:cs="Times New Roman"/>
          <w:sz w:val="20"/>
          <w:szCs w:val="20"/>
        </w:rPr>
        <w:t xml:space="preserve"> during Round 1</w:t>
      </w:r>
    </w:p>
    <w:p w14:paraId="3077DD23" w14:textId="77777777" w:rsidR="00A12C43" w:rsidRPr="00D75930" w:rsidRDefault="00A12C43">
      <w:pPr>
        <w:rPr>
          <w:rFonts w:ascii="Times New Roman" w:hAnsi="Times New Roman" w:cs="Times New Roman"/>
          <w:lang w:val="en-CA"/>
        </w:rPr>
      </w:pPr>
    </w:p>
    <w:sectPr w:rsidR="00A12C43" w:rsidRPr="00D75930" w:rsidSect="00AB4C91">
      <w:footerReference w:type="even" r:id="rId7"/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E0999" w14:textId="77777777" w:rsidR="00B368F2" w:rsidRDefault="00B368F2" w:rsidP="00BA3930">
      <w:r>
        <w:separator/>
      </w:r>
    </w:p>
  </w:endnote>
  <w:endnote w:type="continuationSeparator" w:id="0">
    <w:p w14:paraId="4963CDF6" w14:textId="77777777" w:rsidR="00B368F2" w:rsidRDefault="00B368F2" w:rsidP="00BA3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17963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2A1150" w14:textId="6447B024" w:rsidR="00BA3930" w:rsidRDefault="00BA3930" w:rsidP="006314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075A90" w14:textId="77777777" w:rsidR="00BA3930" w:rsidRDefault="00BA39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72927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B11AD5" w14:textId="247FF5AB" w:rsidR="00BA3930" w:rsidRDefault="00BA3930" w:rsidP="006314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463D79" w14:textId="77777777" w:rsidR="00BA3930" w:rsidRDefault="00BA39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7718EC" w14:textId="77777777" w:rsidR="00B368F2" w:rsidRDefault="00B368F2" w:rsidP="00BA3930">
      <w:r>
        <w:separator/>
      </w:r>
    </w:p>
  </w:footnote>
  <w:footnote w:type="continuationSeparator" w:id="0">
    <w:p w14:paraId="2760BCB0" w14:textId="77777777" w:rsidR="00B368F2" w:rsidRDefault="00B368F2" w:rsidP="00BA39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5F0DCB"/>
    <w:multiLevelType w:val="hybridMultilevel"/>
    <w:tmpl w:val="A06E4B3A"/>
    <w:lvl w:ilvl="0" w:tplc="2B9EA17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30B1A"/>
    <w:multiLevelType w:val="hybridMultilevel"/>
    <w:tmpl w:val="AF34FE1E"/>
    <w:lvl w:ilvl="0" w:tplc="24DC606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C91"/>
    <w:rsid w:val="00000953"/>
    <w:rsid w:val="000117B1"/>
    <w:rsid w:val="0002141B"/>
    <w:rsid w:val="000268F3"/>
    <w:rsid w:val="00094103"/>
    <w:rsid w:val="000A66E1"/>
    <w:rsid w:val="000B1A7E"/>
    <w:rsid w:val="000C780D"/>
    <w:rsid w:val="000D3434"/>
    <w:rsid w:val="00101D08"/>
    <w:rsid w:val="00115CA1"/>
    <w:rsid w:val="001506FA"/>
    <w:rsid w:val="00150BD7"/>
    <w:rsid w:val="00154E81"/>
    <w:rsid w:val="00174C55"/>
    <w:rsid w:val="001942DD"/>
    <w:rsid w:val="00195A51"/>
    <w:rsid w:val="001A6C88"/>
    <w:rsid w:val="001B20B2"/>
    <w:rsid w:val="001D6C19"/>
    <w:rsid w:val="001E42F0"/>
    <w:rsid w:val="00202450"/>
    <w:rsid w:val="002229EA"/>
    <w:rsid w:val="002441D4"/>
    <w:rsid w:val="00247D05"/>
    <w:rsid w:val="00273C88"/>
    <w:rsid w:val="00283AE0"/>
    <w:rsid w:val="002B66A7"/>
    <w:rsid w:val="002C1484"/>
    <w:rsid w:val="00310866"/>
    <w:rsid w:val="00312673"/>
    <w:rsid w:val="00344FBE"/>
    <w:rsid w:val="00374F09"/>
    <w:rsid w:val="003753F4"/>
    <w:rsid w:val="00384655"/>
    <w:rsid w:val="003E34E5"/>
    <w:rsid w:val="004130B5"/>
    <w:rsid w:val="00432165"/>
    <w:rsid w:val="00494E69"/>
    <w:rsid w:val="00494F71"/>
    <w:rsid w:val="00496385"/>
    <w:rsid w:val="004A052E"/>
    <w:rsid w:val="004A3D34"/>
    <w:rsid w:val="004A6397"/>
    <w:rsid w:val="004C75B9"/>
    <w:rsid w:val="0052362E"/>
    <w:rsid w:val="00537219"/>
    <w:rsid w:val="005834C7"/>
    <w:rsid w:val="0058427C"/>
    <w:rsid w:val="005A795A"/>
    <w:rsid w:val="005B7262"/>
    <w:rsid w:val="005D0DDB"/>
    <w:rsid w:val="005D1C3F"/>
    <w:rsid w:val="005D4D75"/>
    <w:rsid w:val="005D4E77"/>
    <w:rsid w:val="005D5D7C"/>
    <w:rsid w:val="005F7DC4"/>
    <w:rsid w:val="00604B6C"/>
    <w:rsid w:val="0061052F"/>
    <w:rsid w:val="0061411F"/>
    <w:rsid w:val="006171E7"/>
    <w:rsid w:val="00630BB6"/>
    <w:rsid w:val="00691E0D"/>
    <w:rsid w:val="006A21EF"/>
    <w:rsid w:val="006B1286"/>
    <w:rsid w:val="00700236"/>
    <w:rsid w:val="00733BDC"/>
    <w:rsid w:val="007356A5"/>
    <w:rsid w:val="00747922"/>
    <w:rsid w:val="00762894"/>
    <w:rsid w:val="0077228A"/>
    <w:rsid w:val="00777162"/>
    <w:rsid w:val="00790E2D"/>
    <w:rsid w:val="00795EF3"/>
    <w:rsid w:val="007B5675"/>
    <w:rsid w:val="007C302C"/>
    <w:rsid w:val="007C6865"/>
    <w:rsid w:val="007D0C34"/>
    <w:rsid w:val="007D483A"/>
    <w:rsid w:val="00817837"/>
    <w:rsid w:val="0082479A"/>
    <w:rsid w:val="008253D7"/>
    <w:rsid w:val="00825754"/>
    <w:rsid w:val="00853287"/>
    <w:rsid w:val="008539D1"/>
    <w:rsid w:val="00885C19"/>
    <w:rsid w:val="00893662"/>
    <w:rsid w:val="008A293E"/>
    <w:rsid w:val="008B26A5"/>
    <w:rsid w:val="008B7FEE"/>
    <w:rsid w:val="008E3C34"/>
    <w:rsid w:val="008F2F1C"/>
    <w:rsid w:val="0091043C"/>
    <w:rsid w:val="009244FF"/>
    <w:rsid w:val="009345A4"/>
    <w:rsid w:val="00960195"/>
    <w:rsid w:val="009621A1"/>
    <w:rsid w:val="009632CB"/>
    <w:rsid w:val="0097264A"/>
    <w:rsid w:val="00977AA0"/>
    <w:rsid w:val="00994D34"/>
    <w:rsid w:val="00996126"/>
    <w:rsid w:val="009D553B"/>
    <w:rsid w:val="009E3255"/>
    <w:rsid w:val="009E4988"/>
    <w:rsid w:val="00A11064"/>
    <w:rsid w:val="00A12C43"/>
    <w:rsid w:val="00A203BE"/>
    <w:rsid w:val="00A304B4"/>
    <w:rsid w:val="00A47189"/>
    <w:rsid w:val="00A57D51"/>
    <w:rsid w:val="00A8323A"/>
    <w:rsid w:val="00A911AB"/>
    <w:rsid w:val="00AA3692"/>
    <w:rsid w:val="00AB4C91"/>
    <w:rsid w:val="00AD31CD"/>
    <w:rsid w:val="00AF607B"/>
    <w:rsid w:val="00B00926"/>
    <w:rsid w:val="00B03D13"/>
    <w:rsid w:val="00B10078"/>
    <w:rsid w:val="00B12F35"/>
    <w:rsid w:val="00B368F2"/>
    <w:rsid w:val="00B40C98"/>
    <w:rsid w:val="00B51324"/>
    <w:rsid w:val="00B5710A"/>
    <w:rsid w:val="00B74F3C"/>
    <w:rsid w:val="00B93692"/>
    <w:rsid w:val="00BA3930"/>
    <w:rsid w:val="00BB4EAE"/>
    <w:rsid w:val="00BC15BF"/>
    <w:rsid w:val="00BC3561"/>
    <w:rsid w:val="00BC4E91"/>
    <w:rsid w:val="00BD5FB4"/>
    <w:rsid w:val="00BF2414"/>
    <w:rsid w:val="00C05464"/>
    <w:rsid w:val="00C201BA"/>
    <w:rsid w:val="00C33CBB"/>
    <w:rsid w:val="00C61890"/>
    <w:rsid w:val="00C730D6"/>
    <w:rsid w:val="00C8098E"/>
    <w:rsid w:val="00C81BCD"/>
    <w:rsid w:val="00C937FA"/>
    <w:rsid w:val="00CD4177"/>
    <w:rsid w:val="00CE45BB"/>
    <w:rsid w:val="00D04CC2"/>
    <w:rsid w:val="00D15D28"/>
    <w:rsid w:val="00D3291D"/>
    <w:rsid w:val="00D35290"/>
    <w:rsid w:val="00D3554E"/>
    <w:rsid w:val="00D609E7"/>
    <w:rsid w:val="00D70E88"/>
    <w:rsid w:val="00D75930"/>
    <w:rsid w:val="00D8013C"/>
    <w:rsid w:val="00D80CD8"/>
    <w:rsid w:val="00D820C6"/>
    <w:rsid w:val="00D86852"/>
    <w:rsid w:val="00DA1DAC"/>
    <w:rsid w:val="00DC1B61"/>
    <w:rsid w:val="00DF3033"/>
    <w:rsid w:val="00DF6E44"/>
    <w:rsid w:val="00E00B02"/>
    <w:rsid w:val="00E222BD"/>
    <w:rsid w:val="00E80689"/>
    <w:rsid w:val="00E971E9"/>
    <w:rsid w:val="00EA5C06"/>
    <w:rsid w:val="00EB5F6F"/>
    <w:rsid w:val="00EC5BE4"/>
    <w:rsid w:val="00F01097"/>
    <w:rsid w:val="00F424EC"/>
    <w:rsid w:val="00F459D1"/>
    <w:rsid w:val="00F639A4"/>
    <w:rsid w:val="00F6578D"/>
    <w:rsid w:val="00FC158D"/>
    <w:rsid w:val="00FC3FAE"/>
    <w:rsid w:val="00FC4886"/>
    <w:rsid w:val="00FE3E55"/>
    <w:rsid w:val="00FF560F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C70E2"/>
  <w15:chartTrackingRefBased/>
  <w15:docId w15:val="{66065671-3B97-481F-8D68-7B909B75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2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4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4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4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D6C1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A39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930"/>
  </w:style>
  <w:style w:type="character" w:styleId="PageNumber">
    <w:name w:val="page number"/>
    <w:basedOn w:val="DefaultParagraphFont"/>
    <w:uiPriority w:val="99"/>
    <w:semiHidden/>
    <w:unhideWhenUsed/>
    <w:rsid w:val="00BA3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71</Words>
  <Characters>1009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ose</dc:creator>
  <cp:keywords/>
  <dc:description/>
  <cp:lastModifiedBy>Rose, Louise</cp:lastModifiedBy>
  <cp:revision>4</cp:revision>
  <cp:lastPrinted>2019-04-03T18:35:00Z</cp:lastPrinted>
  <dcterms:created xsi:type="dcterms:W3CDTF">2021-04-27T09:13:00Z</dcterms:created>
  <dcterms:modified xsi:type="dcterms:W3CDTF">2021-05-20T08:50:00Z</dcterms:modified>
</cp:coreProperties>
</file>